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D4914" w14:textId="5F0E500E" w:rsidR="00E90E71" w:rsidRPr="00E90E71" w:rsidRDefault="00E90E71">
      <w:pPr>
        <w:rPr>
          <w:rFonts w:ascii="Arial" w:hAnsi="Arial" w:cs="Arial"/>
          <w:b/>
          <w:bCs/>
          <w:sz w:val="20"/>
          <w:szCs w:val="20"/>
        </w:rPr>
      </w:pPr>
      <w:r w:rsidRPr="00E90E71">
        <w:rPr>
          <w:rFonts w:ascii="Arial" w:hAnsi="Arial" w:cs="Arial"/>
          <w:b/>
          <w:bCs/>
          <w:sz w:val="20"/>
          <w:szCs w:val="20"/>
        </w:rPr>
        <w:t>Additional datasets for:</w:t>
      </w:r>
    </w:p>
    <w:p w14:paraId="34F6A7D4" w14:textId="7E88289A" w:rsidR="00B05E3A" w:rsidRPr="00E90E71" w:rsidRDefault="00E90E71">
      <w:pPr>
        <w:rPr>
          <w:rFonts w:ascii="Arial" w:hAnsi="Arial" w:cs="Arial"/>
          <w:b/>
          <w:bCs/>
          <w:sz w:val="20"/>
          <w:szCs w:val="20"/>
        </w:rPr>
      </w:pPr>
      <w:r w:rsidRPr="00E90E71">
        <w:rPr>
          <w:rFonts w:ascii="Arial" w:hAnsi="Arial" w:cs="Arial"/>
          <w:b/>
          <w:bCs/>
          <w:sz w:val="20"/>
          <w:szCs w:val="20"/>
        </w:rPr>
        <w:t>Fig. 4</w:t>
      </w:r>
      <w:r>
        <w:rPr>
          <w:rFonts w:ascii="Arial" w:hAnsi="Arial" w:cs="Arial"/>
          <w:b/>
          <w:bCs/>
          <w:sz w:val="20"/>
          <w:szCs w:val="20"/>
        </w:rPr>
        <w:t xml:space="preserve"> and SI Fig. 7</w:t>
      </w:r>
      <w:r w:rsidRPr="00E90E71">
        <w:rPr>
          <w:rFonts w:ascii="Arial" w:hAnsi="Arial" w:cs="Arial"/>
          <w:b/>
          <w:bCs/>
          <w:sz w:val="20"/>
          <w:szCs w:val="20"/>
        </w:rPr>
        <w:t>, FMO phylogeny:</w:t>
      </w:r>
    </w:p>
    <w:p w14:paraId="57A1B54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FMO1_AT1G19250</w:t>
      </w:r>
    </w:p>
    <w:p w14:paraId="71B3C2D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SNYDKLTSSRVAIIGAGVSGLAAAKNLVHHNPTVFEASDSVGGVWRSCTYETTKLQSARVDYEFSDFPWPNNRDDTTFPPYLEILDYLESYAKHFDLLKFMKFGSKVIEVRFIGDGETPQMVDLGAYGNLLPGKPVWEVAVQIGDSGDIQWHAFEFVVVCTGKYGDVPRIPAFPAKKGPEMFQGKVMHSMDYCKLEKEEASTLLSGKKVAVIGFKKSAIDLALESALANQGEGGKACTMVVRTTHWGIPHYWVWGLPFFLFYSSRASQFLHDRPNQSFLRTLFCLLFSLLRAVVSKFIESYVLWKLPLEKYGLKPNHSFEEDYASCQMAIIPENFFEEADKGMIRFKKSSKWWFYEEGIVFEDGTTLEADVVILATGYDGKKKLKAIVPEPFRTWLEFPSGVMPLYRGTIHPLIPNMGFVGYVQSSSNLHTSELRSMWLSRLVDEKFRLPSKEKMLDQFLKEMEVTRNSSRFYKRHCISTFSIQHADDMCNDMGLNPWRKSNFLLEAFSPYGSQDYRLGQEEKEDMTA</w:t>
      </w:r>
    </w:p>
    <w:p w14:paraId="1846F42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GOX1_AT3G14420</w:t>
      </w:r>
    </w:p>
    <w:p w14:paraId="751200D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TNVTEYDAIAKQKLPKMVYDYYASGAEDQWTLQENRNAFARILFRPRILIDVSKIDMTTTVLGFKISMPIMVAPTAMQKMAHPDGEYATARAASAAGTIMTLSSWATSSVEEVASTGPGIRFFQLYVYKNRNVVEQLVRRAERAGFKAIALTVDTPRLGRRESDIKNRFTLPPNLTLKNFEGLDLGKMDEANDSGLASYVAGQIDRTLSWKDVQWLQTITKLPILVKGVLTGEDARIAIQAGAAGIIVSNHGARQLDYVPATISALEEVVKATQGRIPVFLDGGVRRGTDVFKALALGASGIFIGRPVVFSLAAEGEAGVRKVLQMLRDEFELTMALSGCRSLKEISRNHITTEWDTPRPSARL</w:t>
      </w:r>
    </w:p>
    <w:p w14:paraId="4EB7358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SDP6_AT3G10370</w:t>
      </w:r>
    </w:p>
    <w:p w14:paraId="658DA54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SLASIRRLAAGAAVIAAASGGAVYLSPSVASSDKGGGPILDSLRRRLGDPTASVPSRSAQESALIAATASDPLDVLVIGGGATGSGVALDAVTRGLRVGLVEREDFSSGTSSRSTKLIHGGVRYLEKAVFNLDYGQLKLVFHALEERKQLIENAPHLCHALPCMTPCFDWFEVIYFWMGLKMYDLVAGPRLLHLSRYYSAKESIELFPTLARKGKDKNLRGTVVYYDGQMNDSRLNVGLACTAALAGAAVLNHAEVVSLITDDATKRIIGARIRNNLTGQEFNSYAKVVVNAAGPFCDSIRKMIDEDTKPMICPSSGVHIVLPDYYSPEGMGLIVPKTKDGRVVFMLPWLGRTVAGTTDSNTSITSLPEPHEDEIQFILDAISDYLNIKVRRTDVLSAWSGIRPLAMDPTAKSTESISRDHVVFEENPGLVTITGGKWTTYRSMAEDAVDAAIKSGQLKPTNECVTQKLQLLGSYGWEPSSFTTLAQQYVRMKKTYGGKVVPGAMDTAAAKHLSHAYGSMADRVATIAQEEGLGKRLAHGHPFLEAEVAYCARHEYCESAVDFIARRCRIAFLDTDAAARALQRVVEILASEHKWDKSRQKQELQKAKEFLETFKSSKNAQFNDGKHN</w:t>
      </w:r>
    </w:p>
    <w:p w14:paraId="060B87B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FOX1_AT1G26380</w:t>
      </w:r>
    </w:p>
    <w:p w14:paraId="0361496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KEALFGLYLVLLVSGLEAAVTKPNSGNFIECLRYQASPENPITDAIFTVDNTTTFLSSYVSYTKNTRFSNPNNKNLLAIVVAKDVSHVQATVVCAKSNGIQIRIRSGGHDNEGLSYVSSVPFVILDMHKLRDITVDVSSKKAWVQAGATLGELYVKIDEASQTLAFPAGICATVGAGGHISGGGYGNLMRKFGTTVDHVIDAELVDVNGKLLNRSTMGEDLFWAIRGGGGASFGVILSWKINLVEVPKIFTVFQVNKTLEQGGTDVVYKWQLVANKFPDNLFLRAMPQVVNGTKHGERTIAIVFWAQFLGRTDELMEIMNQSFPELGLRREDCQEMSWLNTTLFWAMLPAGTPKTVLLGRPTDPVFFKSKSDYVKKPIPKEGLEKIWKTMLKFNNIVWLHFNPYGGMMDRIPSNATAFPHRKGNLFKVQYYTTWLDPNATESNLSIMKELYEVAEPYVSSNPREAFFNYRDIDIGSNPSGETDVDEAKIYGYKYFLGNLKRLMDVKAKSDPENFFKNEQSIPPLLSRVRRDDEL</w:t>
      </w:r>
    </w:p>
    <w:p w14:paraId="464A8FF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YUCCA1_</w:t>
      </w:r>
    </w:p>
    <w:p w14:paraId="35811D5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TVVVIVGAGPAGLATSVCLNQHSIPNVILEKEDIYASLWKKRAYDRLKLHLAKEFCQLPFMPHGREVPTFMSKELFVNYLDAYVARFDINPRYNRTVKSSTFDESNNKWRVVAENTVTGETEVYWSEFLVVATGENGDGNIPMVEGIDTFGGEIMHSSEYKSGRDFKDKNVLVVGGGNSGMEISFDLCNFGANTTILIRTPRHVVTKEVIHLGMTLLKYAPVAMVDTLVTTMAKILYGDLSKYGLFRPKQGPFATKLFTGKAPVIDVGTVEKIRDGEIQVINGGIGSINGKTLTFENGHKQDFDAIVFATGYKSSVCNWLEDYEYVMKKDGFPKAPMPKHWKGEKNLYCAGFSRKGIAGGAEDAMSVADDIRSILATLKNN</w:t>
      </w:r>
    </w:p>
    <w:p w14:paraId="354F780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GS-OX1_AT1G65860</w:t>
      </w:r>
    </w:p>
    <w:p w14:paraId="44BDAF0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PTQNTICSKHVAVIGAGAAGLVTARELRREGHTVVVFDREKQVGGLWNYSSKADSDPLSLDTTRTIVHTSIYESLRTNLPRECMGFTDFPFVPRIHDISRDSRRYPSHREVLAYLQDFAREFKIEEMVRFETEVVCVEPVNGKWSVRSKNSVGFAAHEIFDAVVVCSGHFTEPNVAHIPGIKSWPGKQIHSHNYRVPGPFNNEVVVVIGNYASGADISRDIAKVAKEVHIASRASESDTYQKLPVPQNNLWVHSEIDFAHQDGSILFKNGKVVYADTIVHCTGYKYYFPFLETNGYININENRVEPLYKHVFLPALAPSLSFIGLPGMAIQFVMFEIQSKWVAAVLSGRVILPSQDKMMEDIIEWYATLDVLGIPKRHTHKLGKISCEYLNWIAEECHCSPVENWRIQEVERGFQRMVSHPEIYRDEWDDDDLMEEAYKDFARKKLISSHPSYFLES</w:t>
      </w:r>
    </w:p>
    <w:p w14:paraId="3BF0F96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ZEP_AT5G67030</w:t>
      </w:r>
    </w:p>
    <w:p w14:paraId="269DF94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GSTPFCYSINPSPSKLDFTRTHVFSPVSKQFYLDLSSFSGKPGGVSGFRSRRALLGVKAATALVEKEEKREAVTEKKKKSRVLVAGGGIGGLVFALAAKKKGFDVLVFEKDLSAIRGEGKYRGPIQIQSNALAALEAIDIEVAEQVMEAGCITGDRINGLVDGISGTWYVKFDTFTPAASRGLPVTRVISRMTLQQILARAVGEDVIRNESNVVDFEDSGDKVTVVLENGQRYEGDLLVGADGIWSKVRNNLFGRSEATYSGYTCYTGIADFIPADIESVGYRVFLGHKQYFVSSDVGGGKMQWYAFHEEPAGGADAPNGMKKRLFEIFDGWCDNVLDLLHATEEEAILRRDIYDRSPGFTWGKGRVTLLGDSIHAMQPNMGQGGCMAIEDSFQLALELDEAWKQSVETTTPVDVVSSLKRYEESRRLRVAIIHAMARMAAIMASTYKAYLGVGLGPLSFLTKFRVPHPGRVGGRFFVDIAMPSMLDWVLGGNSEKLQGRPPSCRLTDKADDRLREWFEDDDALERTIKGEWYLIPHGDDCCVSETLCLTKDEDQPCIVGSEPDQDFPGMRIVIPSSQVSKMHARVIYKDGAFFLMDLRSEHGTYVTDNEGRRYRATPNFPARFRSSDIIEFGSDKKAAFRVKVIRKTPKSTRKNESNNDKLLQTA</w:t>
      </w:r>
    </w:p>
    <w:p w14:paraId="15701BF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Persicari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tinctoria_LC585869.2</w:t>
      </w:r>
    </w:p>
    <w:p w14:paraId="08ED950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RKVGIIGAGISGLLACKHALSKGFHPVVLEAQPDIGGVWANALETTRLQTPKDFYQFSDFPWPSSVQDMHPTGEQVMEYIRSYADHFGLLKHVRFNTKVLSISFEGTSDQEMEAWSHWNGTGEGFANKGKWTLLLQDVPTQSQQVMEFNFVILGIGKFSDRMRMPEFPAGEGPEVFDGKVIHSKDYSEKSYGDARRLVKGKRVVVVGFQKSAIDIANECSSANGKEVPCNLIYRTPPWNIPDFFIWGLPLPYLYFNRFSELLLHKPGEGLFLSLLATILSPLRWLIAKFVESNIKYRHPLKKYGLVPEHGFGEAISSCVLSVLPKGFYENLEKGSILLNKAEKFRFCKEGIVMEGKPKPLEADLVIFATGFEADEKLRDIFASPKFQGHIMGSPHSILPLYRQCIHPQIPQLAIIGYSESFANLYTSEMRCRWIVELLDGTFKLPGFKEMEKETANWNKFIKGNAPKHYRRSCIGQLHIWYNDQLCKDMGWNPRRKKGFISEWFQPHGPLDYIG</w:t>
      </w:r>
    </w:p>
    <w:p w14:paraId="1D7B975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Aphelandra squarrosa_Bx2/Bx3_TRINITY_DN6556_c0_g1_i1 </w:t>
      </w:r>
    </w:p>
    <w:p w14:paraId="2968F3D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QMKKTVAIVGAGISGLLACKYALSIGLNPVVFEAESCVGGLWNHTIECTRLQSLKDYFQFSDFPWPSTIKTMFPKNEQVLEYVNSYADHFQLRQYVRFNSQVMSIGYEGESKEEMGSWKSWGGTGMAFGSKGKWRLQVEAGGGMQEYHVADFVIVCIGKFSGLPAVPDFPPGSGPEVFSGKVLHSMEYSDMDNASAAQFIKGKRIAVIGSGKSAIDIAFECGRANGRDTPCTVIHRNAHWMLPYEKPWLLAFALLCFTRFSELLVHKPGEGFFASVLATLLSPLRWLVSKFLEISLRWRLPLKKYDMIPSENFLEEANSCQVIMLQDNFFDKVVDGSIVFKKSEHFSFCKEGLIVEGEDSPVEVDIVIFATGYKGDEKLKNIFASPAFQNHIFGSRNSTVPLFRQMIHPRIPQLAVVGYSESLSNLYTFEMRCRWLAFFLDRAFALPSIKEMEDDIKMWERYMKKYAGNGEFKRGCIAGIHIWYNDQLCKDIGCSPRRKKGISSELFQPYGLEDYDGITPAQINPSYFAK</w:t>
      </w:r>
    </w:p>
    <w:p w14:paraId="3A5F4AC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galeobdolon_Bx2/Bx3_TRINITY_DN81_c0_g1_i13</w:t>
      </w:r>
    </w:p>
    <w:p w14:paraId="74C4C60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MEKRVAIIGAGISGLLACKYTASIGLKPIVFEEQDNVGGLWNHTIEITRLQQVKQSFQFSDFPWPSSADDNPKSAQLLEYLQSYAHNFDLLPFIKFNSKVMNIDYVGESKEEMQSWDLWGGSGKAFGSKGRWILKVLHTKDDSIKVYESEFVVVCTGRFSGLPNIPEFAPGYGPEIFSGQALHSMDYSNMDNASAAQFIKGKRIAIIGSGKSAFDIAFECANANGNDNPCTLVQRTIHWTFPSTKTWGLNFAFLIFTRFSELMVRKPGQGFVSSALTTLLTPLRWGMSKYVESYLRWKLPLKKYGMVPKESFAAESSACQIFYLPRGNFYGKVEDGSIVLKKSQEFRFCKHGLIIDGDDKNPINADIVIFATGYKGDEKLKSIFASPTFQNYIVGSPTSTVPLYRQMIQPRIPQLAVIGYSESFSNLFTFEMRCKWLAFFLDQAFELPSIRAMKKEVEAWETYMKRYAGNNKFRRACIGRVHVWYNDQLCRDIGCNPRRKKGFLSELFEPYGSADYVGL</w:t>
      </w:r>
    </w:p>
    <w:p w14:paraId="3BEDDF8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orientalis_Co_10</w:t>
      </w:r>
    </w:p>
    <w:p w14:paraId="2FA5D20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GRVGIIGAGLSGLLACKYVSQMGFTPVVFEAKAEIGGVWNQTIETTKLQTVKQYYQFMDFPWPSSVKEDFPDHNQVLDYIESYARHFGLLQYIKFNSRVTSIDFEGVSDKEMSSWDFWGGNNNPFGSKGKWNITVEDTLTQSTEVYQVKFVILCIGRFSDVPKIPDFPPKRGPEAFDGKVIHAMEYAARGAECIRGKRVAIVGIQKSALDIAVECAAENGLEHPCTMIYRRAHWNFPDYYPWGVPLALLYFNRFAELLIHKPGEGYLLSLLATLLSPLKWSRTKFVESYLKWKLPMKKYDMLPEHSFDRDLSASTISITPETFYEKVKKGSIVLKKSSGFSFCKKGLMLDGVADPLEVDVVILATGYKSDEKLKDIFASSTFKDHIMSSSIQFYRECVHPRIPQLAVIGYSESLFNLYPFEMRCRWLGHLLKGMFKLPRIKEMEMDVNRWEQYMKKYTGEYHRRSSSSWIQTWCNDQLCKDMKCNPRRKDGVLAELFEPYGPMDYADLS</w:t>
      </w:r>
    </w:p>
    <w:p w14:paraId="0776498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orientalis_TRINITY_DN1290_c0_g2_i1</w:t>
      </w:r>
    </w:p>
    <w:p w14:paraId="5FEF9FB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lastRenderedPageBreak/>
        <w:t>MEKKQVGIIGAGLSGVLACKYVLEMGFTPVVFEAKSRVGGVWTQTIQTTKLQSNKKSYQFTDFPWPSSVKEAFPDHNQVNEYIKSYACHFGLLQYIKFDSRVTAIDYEGVSNEEMASWDSWGGTGDAFNPKARWSIAVENTRTQSTALYHVDFLILCIGRFSEVPNIPDFPPNKGPEAFDGEVIHSIEYAARGIEIIKGKWVTVIGGLKSALDIASECAAENGVEHPCTMIYRKAHWSFPDYFPWGVPLVRLYFNRFAELMIHKPGEGFMLSILATLLSPLRWLVTKFVESYIKWKLPLKKYNMVPEHSFSTELASCTLTVSPENFYNKVEQGSIVLKKSATFSFCMKGLMTDGATAPLETDIVILATGYRGDQKLKDIFASSIFHNYIPTSSKTVPLYRECIHPRIPQLAIIGYSESLVNLYVFEMRCRWLGHFLKGTFKMPRLREMEMDVERWEIFRRQYSGDYYKRSCLSLINIWFNDQLCRDMRCNPRRKTGIFAELFEPYGPMDYVNLCPQ</w:t>
      </w:r>
    </w:p>
    <w:p w14:paraId="06CF7AB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orientalis_TRINITY_DN4699_c0_g1_i4</w:t>
      </w:r>
    </w:p>
    <w:p w14:paraId="60A27CC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GRVGIIGAGLSGLLACKYVSQMGFTPVVFEAKAEIGGVWNQTIETTKLQTVKQYYQFMDFPWPSSVKEDFPDHNQVLDYIESYARHFGLLQYIKFNSRVTSIDFEGVSDKEMSSWDFWGGNNNPFGSKGKWNITVEDTLTQSTEVYQVKFVILCIGRFSDVPKIPDFPPKRGPEAFDGKVIHAMEYAARGAECIRGKRVAIVGIQKSALDIAVECAAENGLEHPCTMIYRRAHWNFPDYYPWGVPLALLYFNRFAELLIHKPGEGYLLSLLATLLSPLKWSRTKFVESYLKWKLPMKKYDMLPEHSFDRDLSASTISITPETFYEKVGNGSIVLKKSSGFSFCKKGLMLDGVADPLEADVVILATGYKSDEKLKDIFASSTFKDHIMSSSIQFYRECVHPRIPQLAVIGYSESLFNLYPFEMRCRWLGHLLKGMFKLPRIKEMEMDVNRWEQYMKKYTGEYHRRSSSSWIQTWCNDQLCKDMKCNPRRKDGVLAELFEPYGPMDYADLS</w:t>
      </w:r>
    </w:p>
    <w:p w14:paraId="549A3CD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regalis_TRINITY_DN1728_c0_g2_i1</w:t>
      </w:r>
    </w:p>
    <w:p w14:paraId="3C1C7CF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NSKQTSSMEGQVGIIGAGLSGLLACKYVSQMGFTPIVFEARAGLGGVWNQTIETTKLQTVKQYYQFMDFPWPSSVKEDFPDHNQVLDYFESYARHFDLLQYIKFNSRVTSIDFEGVSDEEMSSWDVWGGNNDPFGSRGKWNITVEDTLMQSTQVYQVKFVTLCIGRFSDVPNIPHFPPNKGPEAFDGKVIHSMDYAANGVESIKEKRVTVVGIQKSALDIATECAAENGVGHPCTVIYRRAHWNFPDYFPWGVSLALLYFNRFSELLIHKPGEGFVLSLLATLLSPLRCLRSKFVESYLKWKHPMKKYNMIPEHSFDQDFSSCTTSITPETFYKKVEEGSIVLKKSSIFSFCKKGLMLDGVAAPLETDVVILATGYKGDKKLKDIFASSTFKDYIMSSSSTIQLYRECVHPRIPQLAFIGYSESLFNLYPFEMRCRWLGHLLIGTFKLPRIKEMEIDVKRWEQYMKNYTGEYYRRSCSSLIQTWCNDQLCNDMKCNPRRKDGLLAELFEPYGPMDYADLSPQ</w:t>
      </w:r>
    </w:p>
    <w:p w14:paraId="2BF3C5E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lematis_armandii_CNA0013873_151485</w:t>
      </w:r>
    </w:p>
    <w:p w14:paraId="41FD3B5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GKRVAIVGAGISGLAACKQAVDRGFDPTVFESERGVGGVWARTLDSTRLQSPRTAFQFSDFPWPPSVAEVFPDHLQVMDYLRAYAAEFGLLRRVKFDHRVLGIDYVGAGEAEIAAWEMWAGNGEAFGGGGKSRGEWHLTVQHGYETEIYHADFVILCIGRFSGVPNIPEFPAKKGPENFDGKIIHSMDYSNMGTAKASELIRDKLVTVVGYLKSAIDIASECADVNGTKYPCTMICRTKRWIIPDYYAWGVPLAFFYLNRFSELLIHKPGEGFLLCLLATILSPLKWLLSKFTESYYKWAIPMKKHGMVPDHSFFQAITSCLIAILPENFYSRVDEGSIVLKKAKEFSFCKDGVMVDGEDTPIKSDLVIFATGFKGDQKLKDIFKSPFFRNIVAGSSSTTVPLYRECIHPRIPQLAIIGYSESLANLYTSELRSKWLAHFLDGGFKLPSIKNMEKSIMEWEKFMKKYSQDYFRRSCIGTLHIWYNDQLCRDMGCNPRRKKGFFAEWFEPYGPQDYVDVEPKKKK</w:t>
      </w:r>
    </w:p>
    <w:p w14:paraId="2ADB3AF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Hydrastis_canadensis_VGHH_scaffold_2006520</w:t>
      </w:r>
    </w:p>
    <w:p w14:paraId="37713FC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RRVAIIGAGISGLLACKYTSEKGFDPIVFEAKNGIGGVWTHTVETTKLQTPKEAYQFSDFPWPSSVKEEFPDHNQVLEYIESYSRHFDLLRYIKFNSKVINIDYEGVSEDELVSWDLWGSTGEPFSPKGKWNITVEDIQKQSTEVYQVEFVILCIGRFSDVPNIPDFPLNKGPEAFNGKVIHSMDYSAMDDASAAEFIKGKRVTVVGIQKSGLDIAAECAMANGLEYPCTVIYKTAHWIFPNYFPWGVPLALLYLNRFAEFMIHKPGEGFLLSLLATLLSPLRWLVSKFVESYIKWKLPLKKYNMIPKHSFDKDISACTLAMIPDNFYDRVEEGSIILKKSTNFSFCKDGLMIDGDNAPLKTDIVIFATGYKGDQKLQNIFVSPTFQKYIMGSPRTTIPLYRECIPPRIPQLAIIGYSESLVNLYTSEMRCRWLAHFLDGTFKMPSVKEMEEDVLRWEKYMKRYSGEYYRRSCLSVLHIWYNDQL</w:t>
      </w:r>
    </w:p>
    <w:p w14:paraId="0EA8F51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ptis_deltoidea_CNA0013856_25340</w:t>
      </w:r>
    </w:p>
    <w:p w14:paraId="02D00D0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SVGIIGAGISGLLACKYVLEMGFNPIVFEATNGIGGVWDHQTVKTTRLQTHKLFYQFSDFPWPSSVLEDLPDHKQVKEYIESYASHFDLRKYIKFNSKVISIDYEGVFDEEMVSWDLWSGTGEPFSPKGKWNVTVEDLDLQSTKDYQIEFVILCIGKFSDVPNIPEFPPNKGPEVFGGKVVHAMDYSAMDDASAAEFIKGKRVTVVGLQKSGLDIATECAMANGVEHPCTVIYKKAHWSFPDYLPWGVPLALLYFNRFAEFMIHKPGEGLVLSLLATVLSPLRWLRSKFVESYLKSKLRLKKYNMTPEHSFNKDFACCTLAVTPDKFFDRVEEGSIILNKSTTLIFSKDGLMIDGKTAPLETDIVILATGYRGDQKLHNIFASSTFQKYIIGSSRTRIPLYRECIHPRIPQLVIIGYSESIANLFTSEMRCRWLAHLLKGTFKLPRITEMEKDVLRWEKFMKQYQGEEYYQRSSISISHIWYNDLLCKDMKCNPRRKEGFFADLFEPYGPMDYVNLNPQ</w:t>
      </w:r>
    </w:p>
    <w:p w14:paraId="028FFDC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ptis_chinensis_CNA0013793_84479</w:t>
      </w:r>
    </w:p>
    <w:p w14:paraId="6906FB3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SVGIIGAGISGLLACKYVLEMGFNPIVFEATNGIGGVWDHQTVKTTRLQTHKLFYQFSDFPWPSSVLEDLPDHKQVKEYIKSYASHFDLRKYIKFNSKVISIDYEGVFDEEMVSWDLWSGTGEPFSPKGKWNVTVEDLDLQSTKDYQIEFVILCIGRFSDVPNIPEFPPNKGPEVFGGKVIHAMDYSAMDDASAAEFIKGKRVTVVGLQKSGLDIATECAMANGVAHPCTVIYKKVHWSFPDYLPWGVPLASLYFNRFAEFMIHKPGEGLVLSLLATVLSPLRWLRSKFVESYLKSKLRLKKYSMTPEHSFNKDFACCTLALTPDKFFDRVEEGSIILNKSTTLSFSKDGLMIDGKTTPLETDVVILATGYRGDQKLHNIFASSTFQKYIIGSSRTRIPLYRECIHPRIPQLTIIGYSESIANLFTSEMRCRWLAHLLKGTFKLPRITEMEKDVLRWEKFMKQYQGEYYQRSSISISHIWYNDLLCKDMKCNPRRKKGFFADLFEPYGPMDYVNLNPQ</w:t>
      </w:r>
    </w:p>
    <w:p w14:paraId="4BE0EBA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conitum_carmichaelii_CNA0013802_240769</w:t>
      </w:r>
    </w:p>
    <w:p w14:paraId="0EBD6D7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VGAGISGLAACKYISQKGYNPVVFESQTGIGGVWTHTVETTRLQTPKDFYQFSDFPWPSSVKEEFPNHNQVMEYLQSYAHHFNLLPYIKFNTKVVAINYEGPPCEEVATWDLWSGTGEPFSPRGKWNITVQHTQNKSTQVYQVEFVVLCIGRFSNVPNIPDFPPNKGPEAFNGQVIHSMDYSAMDDTTAAKFVKGKRVTVIGLQKSALDIASECATVNGEKNPCTVIYKTEHWNVPDYLPWGVPLAYFYLNRFAELMVHKPGEGLLLSLVATMLSPLRWGFSKFVESYIRSKFPLKKYKMIPKHSFHQEISSCLISTVPEKFYDKVEEGSISLKKSASFWFYKEGLMLDGHTAPLETDLVILATGYKSDVNLKNIFIPPFFQECIMGSPTNTIRLYRECIHPRIPKLAILGYSESLSNLYTTEIRCKWLAQLLEGTFKLPHIKEMENDTLKWEKYMKRYSGKYYRRSCLAVVHIWYNDQLCKDMGCNPKRKKGILAELFEPYGGTDYADIS</w:t>
      </w:r>
    </w:p>
    <w:p w14:paraId="141C40A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nemone_hupenhensis_ZUHO_scaffold_2014957</w:t>
      </w:r>
    </w:p>
    <w:p w14:paraId="1AE7F2E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RRVAIIGAGISGLLACKYISEKGFNPIVFEAQSGVGGVWIKTVETTRLQTPRDSYQFSDFPWPSSVKDEFPNHDLVLEYLESFTRHFELYRYIKFYSRVLAIEYEGPSEQEMLAWDLWGGTGEPFSPKGTWNVTVQNTQDLSTEIYQVEFVVLCIGRFSTLPNIPDFPPNKGPEVFDGKVIHSMDYSAMDDAAAAEFVKGKRVTVVGLQRSALDVASECATVNGVKLPCTLVYRTEHWNVPDYLPWGVPLEYLYCNRLAELMVHKPGEGFLLCLLATMLSPVRWVFSKFVESHIRWKFPLKKYKMIPKHSFHQEISTCLISTIPSKFYDKVEEGSIVLRKSPAFTFCKNGLMVEGETAPLETDLVILGTGFKSDVKLKNVFTSPTFQKYIMGEPTSTIRLYRECIHPRIPQLAVIGYSESLSNVYTSEIRCQWLAQLLDGRFTLPSIEVMEEDTLKWEKYMKRYSGPYYRRSCLGVVQIWYNDLLCKDMGCNPRRKKRFLAEIFEPYGSTDYANLFE</w:t>
      </w:r>
    </w:p>
    <w:p w14:paraId="4F5F156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Beta vulgaris_XM_010691953.4</w:t>
      </w:r>
    </w:p>
    <w:p w14:paraId="0DC62B0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RKVGIIGAGISGLLACKYALAKGYHPIVFESRSTIGGVWTKTVETTKLQTPKPLYEFSDFPWPSSVETVFPDQNQVFDYLKSYANHFDLLKHIRFNTKVVSIKYEGPSDEEIQSWALWGGNGDPFGNKGKWVVTTQDLKNQSTEVMQVDFVILCLGRFSDVPKMPEFPSGKGPEVFAGEVMHSMDYSAMDFESARNLVKGKQVTVVGFQKSALDIAMECSIANGVENPCTVICRTPHWNVPDYFPWGFPLANLYLNRFSEFLVHKPGEGALLGLVASLLSPLRWGISKFVESDIKKKHQLEKFGMVPEHSFLQEMNSCLISTVPQGFYDNAEKGSIILKRSPTFTFCNEGVLLDDRVGTKEPIKSDLVIFATGFRGDQKLKDIFASPKFQDYIFGSSNNAVPLYRECIHPRIPQVAVIGFSESIANLYTSELRCRWLFELLDGKFKLPNVQKMEKDVLEWDKFMKRYSGQYYRRSCIGALHIWYNDQLCKDMGLNPKRKKGLWAEMFEPYGPMDYASTV</w:t>
      </w:r>
    </w:p>
    <w:p w14:paraId="066D6E0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Vitis vinifera_XM_002278560</w:t>
      </w:r>
    </w:p>
    <w:p w14:paraId="2F21FAA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RKVAIIGAGISGLLACKYTLSKGYTPVVFESRSSIGGVWTQTFETTKLQTPRSVYQFSDFPWPSSVPEFPNHSQVLDYIVSYATHFNLLPHIKFNSEVLGIEYEGPSDEEVQAWELWSGTGEPFNSKGKWSITVKDTNSLSTEVYQVGFVILCVGQYSDVPKIPEFPAGKGPEAFRGKVIHSMEYAAMDFERAAEFIKGKRTTVVGFQKSALDIAMECSAANGALNPCRLLYRTEHWNIPDYYPWGVPLAYLYFNRFAELLVHKPGEGFFLSLLATILSPLKWGFSKFVETYVNQKLSLAKFGMVPEQSFHKDISSCLISSMPEEFYDRVEKGSIILKKAPKFSFCKEGIVVDGEASPLESDLVILATGFKGDEKLKDIFVSPTFQNHIIGSPNASIPLFRQCIHPRVPQLAVIGFSESVSNLYTSEMRSRWLAEFLDGTFKLPSIKEMEKDAERWDQYLKRCSEKHYRRSCIAALHIWYNDQLCKDMGWNPKRKKGFFAELFEPYGPLDYRPIS</w:t>
      </w:r>
    </w:p>
    <w:p w14:paraId="459892E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hytolacca_acinosa_CNA0013870_73975</w:t>
      </w:r>
    </w:p>
    <w:p w14:paraId="0949A74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RKVGIVGAGISGLLACKYALSKGYHPLVFESQDSIGGVWTKTIETTKLQTPKPLYQFSDYPWPSSVETVFPDHNQVFDYLQSYANHFDLLKYIRFNTKVVSIKYEGPTDEEMQSWALWGCVGVPFGNKGKWIVTVQDQLTLSTEVMQVDFVILCVGRFSDIPNMPEFPPGKGPDAFEGKVIHSMEYATMDYQSARNLVKGKRITVVGFQKFALDIAMECSLANGVEHPCTVICRTPHWNLPDYFPWGFPLAKLYLNRFAELLIHKPGEGPFLSLLATLLSPLRWGIIKFVESDIKKRHHLEKFNMVPEHNFLQEINSCLVSTVPDGFYDNAEKGSIILKRSQTFTFCKEGVLLGDDGELVKSDLIIFATGFKGDQKLKDIFVSPKFQDHIMGSTDTIVPLYRQ</w:t>
      </w:r>
      <w:r w:rsidRPr="00E90E71">
        <w:rPr>
          <w:rFonts w:ascii="Arial" w:hAnsi="Arial" w:cs="Arial"/>
          <w:sz w:val="14"/>
          <w:szCs w:val="14"/>
        </w:rPr>
        <w:lastRenderedPageBreak/>
        <w:t>CIHPRIPQLAVIGFSESVANLYTSEVRCRWLAELLDGKFKLPSIKEMEKDVLEWDKFMKKYSGKYYRRSCIGALHIWYNDQLCKDMGWNPKRKKGLWAELFEPYGPMDYASQ</w:t>
      </w:r>
    </w:p>
    <w:p w14:paraId="69A2269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istacia vera_XM_031413620</w:t>
      </w:r>
    </w:p>
    <w:p w14:paraId="0CAEDDE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KIAIIGAGISGLLACKYVLSKGFHPIVFEARSSIGGVWIKTVETTKIQTPKPAYQFSDFPWPSSVTVDFPSQHQVLDYIQSYAHHFDLLKHIKFNTKVVGIEYEGASDEEIGSWSSWNGSGTPFSSQGKWKVVAEDIQSHSTEVYQVDFVILCLGRFSDVPNMPEFPPNKGPEAFHGKVIHSMEYVAMDYKSAAEFLKGKRVTVVGFQKNALDIAMECSAANGLEFPCTVMYKTEHWNVPDYLPWGVPLAYFYLNRFSELLVHKPGEGILLSLLATLFSPLRWAFSKFVESHIKHKLRLAKYGTVPKHSFLKELNSCLIATVPEKFYDKVDEGSIILKKSPSFSFCEEGILVNGETEPLKTDLVILATGFRGEKKLKDIFVSQTFQDYILGSPKEAVPLYREIIHPRIPQLAVIGFSESVANLYTSEVRCQWLAELLYGTFILPNIKEMEKDIKKWDEFMKQSSGEYYRRSCIGGLHIWYNDQLYKDMGRNPKRKKGFFAELFEPYGPSDYLPSSRSN</w:t>
      </w:r>
    </w:p>
    <w:p w14:paraId="2B847EA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esamum indicum_XM_011080251.2</w:t>
      </w:r>
    </w:p>
    <w:p w14:paraId="14FA9C7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RRISSIQAQATLKSSCKIQELLSSSMEKRVAIIGAGISGLLACKYAASRGFNPVVFEAEEQVGGLWNHTIESTRLQNIKDFFQFSDFPWPSSVQDAQPTNTQLLEYLQSYARHFELLPYIKFNSKVVSVSYVGECEEEIQSWELWGGSGKAFGSKGKWNLKVLHTKEESVEEYAAEFVVICIGRFSGLPEIPSFPPGFGPEVFSGKVLHSMDYSAMDNASAAKFIKGKRIAIIGSGKSAIDIAFECAKANGNDIPCTVIQRTIHWMLPHDAQPLGLSFGFLCFSRFAELLVHKPGEGFLSSILATSLSPLRWGMSKLIESYLRWKLPLKKYNMIPKEDVLQEKSSCQILFLPPNFYDKVEDGSIILKKSQCFSFCKEGLILDGEDDPVKADIVIYATGYKGDEKLKNIFSSPTFQNCIAGSPTSAIPLYRQMIHPRIPQLVVISYSESLSNLYTFEMRCKWLGYFLDEAFKLPSIKKMEEDIKMWEKYMKKYSGNGKFRRACISGVPIWYNDQLCKDIGCNPRRKKGFFTDLFEPYRLADYKEL</w:t>
      </w:r>
    </w:p>
    <w:p w14:paraId="6D50462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ffea arabica_XR_003449871.1</w:t>
      </w:r>
    </w:p>
    <w:p w14:paraId="3B9F713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IAIIGAGISGLLACKYALAKGYHPTVFEAQDCAGGLWNHTIESTKLQNPKEVFSFSDFPWPSSVKETFPRNTEVLKYVQSYAQHFGLLPYIKFNTKVIGIDYVGVSREEMQAWDLWGGTGQAFGSKGKWNIKVQHTTEDKSIKEYEVEFVILCIGRFSGVPNIPEFPPNHGPEIFGGKVLHSMDYSAMDNASAAALVEGKNIAIIGSEKSAVDLAAQCANVNGIDNPCTMVHRAAHWMLPSYYVWGGVRIDYLYYNRFAEILVHKPGEGFLHSALAFLLSPLRWGIAKLVESYLRWKFPLKKYNMIPPHGFLQDVFSCEFLMLPENFFDRVVDGSIVLKKSKNISFSREGLMIDGETQPLKADVIILATGYRGDQKLGNIFTCPSFQEYILGSTSSTIALYRQIIHPRIPQLAVIGYSESLNNLYTLEMKCRWLGHFLDQTFQLPSIKEMEKDVRMWDKYMKRYAGKYYRRSCLGASHIWYNDQLCKDIGCNPRRKKGFFSELIEPYGPADYAELNPRS</w:t>
      </w:r>
    </w:p>
    <w:p w14:paraId="6EC68C4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phelandra squarrosa_TRINITY_DN8200_c0_g1_i3</w:t>
      </w:r>
    </w:p>
    <w:p w14:paraId="51FFE54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IGAGISGLLACKYAVSVGLRPTVFEEQHHTGGLWNHTIESTRLQNGKEFFQFSDFPWPTSVEDLFPKNTQVLEYVQSYAHHFQLLQFIKFDSRVLSIDYVGESEEDMESWELWGGAGKAFGSKGKWNLKVFQTEEGGSIKEYVAEFVVLCIGRFSGLPAIPEVPPGHGPQVFSGKVLHSLDYSAMDNAAAAQFIKGKRVAIIGSGKSAIDIAFECALANGSEKPCKVIQRTTHWMSPDAQPWGVSFGHLCFTRFSELMVHKPGEGFVTSVLATLLSPLRWGMSKFVESYLKWKLPLQKYAMIPEESFVQEASSCQIFFLPENFYDKVVDGSIVFKKSEHFSFCKEGLIIDGEDSPIEADIIIFATGYKGEEKLKNIFASPTFQNYILGSPNTIVPLYRQMVHPRIPQLAVIGYSESLANLYTFEIRCKWLAFFLDQTFHFPSITEMEGDVKMWEKYMKKYAGNGKFRRGCIGGVHIWYNDQLCKDIGCNPRRKKGVLSELFEPYGLADYSGISSGNRFMFNPPL</w:t>
      </w:r>
    </w:p>
    <w:p w14:paraId="610B568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eonurus cardiaca_LECA_c33258_g1_i2_len_1832</w:t>
      </w:r>
    </w:p>
    <w:p w14:paraId="0B02E69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NRVAIIGAGISGLLACKYIASIGLNPIVLEAQHNIGGLWNHTIESTRLQQNKQTFQFSDFPWPSSADDNPNSAQLLEYLQSYAQNFDLLRYVKFDSKVMSVDYVGESQEEMQSWELWGGAGKAFGSKGRWILNVLDAKDNSIKEYEAEFLVLCIGRFSGLPNIPEFAPGYGPEIFSGQVLHSMDYSAMDNATAAQLIKGKRIAIIGSGKSAFDIAFECANANGNDNPCTLVQRTIHWAFPDARPWGVDYGFLVLNRFSELMVHKPGEGILSSVLATLLTPLRWGMSKFVESYLRWKLPLKKYGMIPKERFVAGASACQIFFLPHENFYDKVEDGSIVLRKSQQFSFCKEGLIINGDPINADIVIFATGYKGDEKLKNMFASPSFQNYIIGSPNSAVPLYRQMIQPRIPQVAVIGYSESFSNLFTFEMRCKWLAFFLDQAFELPSIRAMETDIEAWEKYMKRYAGNHKFRRACIGCVHVWYNDQLCRDIGCNSRRKKGLFSELFQPYGSKDYDGLP</w:t>
      </w:r>
    </w:p>
    <w:p w14:paraId="0955D4A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album_LAAL_c33795_g1_i2_len_1839</w:t>
      </w:r>
    </w:p>
    <w:p w14:paraId="3CCBC65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IGGGISGLLACKYAAAKGFAPTVFEEQDNVGGLWNHTLESTVLQVAKEFYQFSDFPWPDSADMFPHNTQLAQYLQSYAHKFQLLQFVNLNSKVMNINYVGESEQEMQSWDSWGGVGKAFGSKGKWILRVLHKEDDSIKEYEAEFLVLCIGRFSGLPNKPEFELGYGPEEFSGQVLHSMDYANMENAAAADLIKGKRVVVIGSGKSAVDIAFECANVNGKDNPCTMIQRTVHWMLPHDSQPWGLSFGFLCFTRFAELMVHKPGESFLSSAAATVLAPLRWGLNKLVEIYVKWRLPLKKYDMIPTESFVGEASSCQILFLQPHFYDKVEDGSILLRKSHNFTFCKEGVILDGEGTPLQADVVILATGYKGDEKLKNMFASPTFQDYIEGSPTSILPLYRQMIHPRIPQLAVIGYSEALSNIFTFEMRCKWLAQFLDESFRLPSIGAMEKEIEMWDKYMKRYAGNGKFRRSCIGGVHIWYNDQICRDIGSTPRRKKGFFSELFEPYGPADYHGL</w:t>
      </w:r>
    </w:p>
    <w:p w14:paraId="7083B50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Tectona grandis_TEGR_c41247_g1_i3_len_1839</w:t>
      </w:r>
    </w:p>
    <w:p w14:paraId="07C43F0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GKRVAIVGAGIGGLLACKYTASIGLKPILFEEQDQIGGLWNHTIESTRLQVGREVFQFSDFPWPSSADKIPHSPQLLEYLRSYAHNFELLQYIKFNSKVINIDYVGESEEEMQCWELWGGVGKAFESKGKWILKVFHTKEDTTEEYEAEFVVLCIGRFSGLPDIPELSPGCGPEIFSGEVLHSMDYSAMDNATAAELIQGKRVAIIGSGKSAIDIAFECAKANGNDKPCTVIQRTIHWMLPDIKVWGVSYEFLCFTRVIELMVHKPGEGFLSSVVATLLTPLRWAASKFVESYARWKLPLRKYNMIPKESFVRDASSCQAFFLPHENFYDKVEDGSIVLRKSQHFRFCKEGLILDGEDDPLKADIVIFATGYKGDEKLKNMFASPTLQNYIAGTPTSTIPLYRQMIHPRIPQLAAIGYSESLSNLYTFEIRCKWLAYFLDQVFHLPRIKAMEKEIETWEKYMKRYTGNSMFRRSCIGLIHIWYNDQLCKDIGCNPRRKKGFFAELFKPYGSVDYKELAPGL</w:t>
      </w:r>
    </w:p>
    <w:p w14:paraId="0EB2009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Rosmarinus officinalis_ROOF_c40410_g1_i1_len_1849</w:t>
      </w:r>
    </w:p>
    <w:p w14:paraId="5DCCE0D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VGAGISGLLACKYAVARGFTPIVFEEQDHVGGLWNHTLESTTLQVPRQLYEFSDFPWPSSIEEMFPHNTQLTEYLRSYAQKFQLLQYVNFKCKVIDVDYVGESEDEIKCWDLWGGDGKAFGSKGKWILRVSHAADESIKEHEAEFLVLCIGRFSGLPNIPEFATGYGSDLFSGEVMHSMDFANMENAAAAQFIKGKRVVVIGSGKSAVDIAYECANVNGRDNPCTMIQRTIHWMLPHDAKPWGLSLGFLCFTRFAELMVHKPCEGFLYSAAATMMSPLRWVVNKLVESYLKWRLPLKKYDMVPTESFVGEASSCQILFLQPNFYDRVEDGSIVMRKSQNFTFCKEGVILDGEGVPLQADIVILATGYKGDEKLKNLFASPTFQNYIFGSPTSTIPLYRQMIHPRIPQLAVIGYSESLSNIFTFEMRSIWLSHFLDGAFALPSIGAMEKEIETWERYLKRYSGNNSFRRSCIGGVPIWYNDQICRDIGSTPRRKKGFFSELFEPYGPADYQGL</w:t>
      </w:r>
    </w:p>
    <w:p w14:paraId="17DB79D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alvia hispanica_SAHI_c28219_g1_i1_len_1864</w:t>
      </w:r>
    </w:p>
    <w:p w14:paraId="59DE1B1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EKRVAIVGAGISGLLACKYAAAKGFTPVVLEEQDKVGGLWNHTLESTTLQVPKQLYEFSDFPWPSSVQELRPHNTQLVEYLQSYAHKFQLLHYVKFNTKVIDVDYVGGSKEEMNCWGGDGKAFASKGKWILRVSHSGDHHDSIKEYEAEFLVLCIGKFSGLPNIPDFAPGYGSDAFSGKVMHSMDLAKMENAAAAQLIKGKRIVIIGSGKSAVDIAYECANLNGRDNPCTMVQRRIHWMIPHDAQPWGLSFSFLFFTRFAELMLHKPGQGFFFTAATILLTPLRWVVNKLVEIYLKWRLPIKKYDMVPTENFIGQASSCQIHFLQPNFYDRVEDGSILMKKSKTFTFCKEGLILDGEALPLHADVVIFATGYKGKEKLKNMFASPTYQNYIFGSPNSIVPLYRQMIHPRIPQLAVIGYSESLSCLFTFEMRCKWLSHFLDGEFGLPNIRDMEKEMEGWEKYMKRYAGKGRSCIGGVPIWYNDQLCRDIGSTPKRKNGFVSELFQPYGPADYHHL</w:t>
      </w:r>
    </w:p>
    <w:p w14:paraId="38C280C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maculatum_Cluster-9204.5432</w:t>
      </w:r>
    </w:p>
    <w:p w14:paraId="18D3EF7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VFEAQDNVGGLWNHTIESTRLQVGREVFQFSDFPWPSSADMIPHNSQLVEYLQSYAQNFDLLPYIKFNSKVMSIDYVGESEQEMQSWELWGGAAKAFGSKGKWHLKVLDTKENSVKDYETEFVILCIGRFSGLPNIPQLSPECGPEIFSGKVMHSMDYSAMKNSDAAQFIKGKRIAIIGSGKSATDIAFECANANGNDKPCTMIQRNVHWGLPNLYPLGIKFTYVFFTRFPELMVHKPGEGFLANILATLLTPLNMLMSKLVESHIRWKLPLKKHGMIPKESIARDAASSCRALVLPDEKFYDKVEDGSIVLKKSQQFSFCKQGLIIDGDDKNPIYADIVIFATGYKGDEKLKNIFASPTFQTYITASPTSILPLYRQMIHPRIPQLAVIGYSESFSNLYTSEIRSIWLAHFLDEVFQFPSIKAMEEEIETWENYMKRYAGNGGFRRACIAGVQIWYNDQLCRDIGCNPRRKKGFFSELFEPYTSVDYKDLAPNEPLIK</w:t>
      </w:r>
    </w:p>
    <w:p w14:paraId="1596B4E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orvala_TRINITY_DN6071_c0_g3_i2</w:t>
      </w:r>
    </w:p>
    <w:p w14:paraId="51A5A68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IGAGISGLLACKYTASIGLKPIVFEEQDNVGGLWNHTIESTRLQQIKHSFQFSDFPWPSSADDNPKSAQLVEYLQSYAQNFDLLPYIKFNSRVMNIDYVGESKEEMQSWDLWGGAGKAFGSRGKWLLKVLDIKEGSVKEYEAEFVVLCTGRFSGLPNIPEFAPGYGPEMFSGQVLHSMDYAAMENASAAEFIKGKRIAIIGSGKSAFDIAFECAKANGNDNPCTLIQRTINWTFPNAQPWGMNYNFLVLTRFSELMVHKPGEEFLYSALATLLTPLRWGISKLVENYLRWKLPLKKYGMVPKESFVAGASACQIFLLPHENFYDKVEDGSILLKKSQQFRFCKQGLIIDGDEKNPINADIVIFATGYKGDEKLKNIFASPTFQNYIAGSPTSTIPLYRQMIQPRIPQVAVIGYSESFSNLFTFEMRCKWLAFFLDQALELPSIASMEKEVEAWETYMKTYAGKHKFRRACIGCVHVWYNDQLCRDIGCNPRRKKGFFSELFEPYGSADYVGMGTS</w:t>
      </w:r>
    </w:p>
    <w:p w14:paraId="5AF268E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Achantu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ilicifolius_TRINITY_DN1050_c0_g1_i3</w:t>
      </w:r>
    </w:p>
    <w:p w14:paraId="20AE3F6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lastRenderedPageBreak/>
        <w:t>MAKRVAIIGAGISGLLACKYALSIGLDPVVFEAESYVGGLWNHTIECTRLQSHKDYFQFSDFPWPNSIKSNYPKNEQVLEYVNSYADHFNLFQYIHFNSRVTSISYEGESKDEMAKWTSWGGAGTAFGSQGKWRLQVHVQPSGDFQFHDADFVIVCIGKFSGLPSVPEFPPGRGPEVFSGKVLHSMDYSDMDNGSAAEFIKGKRVAVIGSGKSAIDIAYECGRANGSEIPCTVIHRNAHWMLPYDLPWVVAFGLLCFTRFSEMMVHKPGETFFATILATLLLPLRWLMSKILEISLQWKLPLKKYDMIPKENFLEEANSCQVIMLQDNFFDWVVNESIVFKKIENFSFCKEGLIVDGEDKTIEVDIVIFATGYKGDEKLKSIFASHTFQNNIFGLPNSTVPLYRQMINPRIPRLAVVGYSESLSNLYTFEMRCRWLAFFLSGAFPLPSIKEMEDDIRMWERYMKKYAGNGEFKRGCIAGIHIWYNDQLCRDIGCNPMRKSGILAELFEPYGMADYDGITPARWMKSSYFNK</w:t>
      </w:r>
    </w:p>
    <w:p w14:paraId="57C4219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Achantu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ilicifolius_TRINITY_DN6034_c0_g1_i4</w:t>
      </w:r>
    </w:p>
    <w:p w14:paraId="1A48CA3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KRVGIVGAGMSGLLACKYAVSVGLRPMVFEAQQRVGGLWNQAMESTRLQIDKAHYQFSDFPWPSSVEGDFPKNTQVSEYAESYAHHFQLLDYVKFDSRVISIDYVGESHDEMERWELWGGSGKAFASKGKWILKVEQPGSVQEYEVEFVVLCTGRFSGLPDIPEFPPGHGPDVFTGEVIHSMDYSAMDNARAAEFIKGKRIAVIGSGKSAIDLAFECACANGKSYRQFSCHCSKLKAYTFTSLPGRDQPCILIQRTSHWMFPSTRLWLFLYGFLFFIRFSELMVHKPGEGLFFSILATVLSPLRWLLSNCIESGLRWVLPLKKFGMIPNESFVQEASSCQLLFLPENFFRKVEDGSIVVKKLQHFSFCKEGLIIDGIKQPIEADIVIFATGYKGDEKLKNIFASPTFQSYIFGSPNSIFPLYRQMVHPLIPQLAVLGYSESLSNLYTFEIRSKWLAFFLDQAFHLPSIQQMEEEIKMWDRYMKKYAGNSKFRRNCIGGIHIWYNDQLCRDMGFNPRRKNGVFSELFETYGPEDYSEINPAQQIL</w:t>
      </w:r>
    </w:p>
    <w:p w14:paraId="758344B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Achantu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leucostachyus_TRINITY_DN9077_c1_g1_i1</w:t>
      </w:r>
    </w:p>
    <w:p w14:paraId="47F060B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TAKRVAIIGAGISGLLACKYALSIGLDPVVFEAESSVGGLWKHTIECTRLQSHKDYFQFSDFPWPDSIKSNFPKNEQVLEYINSYADHFKLVHYVRFNSRVTSIAYEGESKDEMAAWTYWGGAGTAFGSQGKWRLQVDASSGDVQYHDADFVIVCIGKFSGLPSVPEFPPGRGPEVFSGKVLHSMDYSDMDNASAAEFIKGKRIAVVGSGKSAIDIAFECGRANGGDKPCTVIHRNAHWMLPYDLPWVVAFGLLCFTRFSEMMVHKPGEGFFASILATLLLPLRWLMSKILEMSLEWKLPLKKYDMIPKERFLEEANSCQVIMLQDNFFDWVVNGSIIFKKIENFSFCKQGLIVEGEEKPIEVDVVIFATGYKGDEKLKNIFASQTFQNSIFGLPNSTVPLYRQMINPRIPRLAVVGYSESLSNLYTFEMRCRWLAFFLSGAFPLPSIREMEDDIRMWERYMKKYAGNGEFKRGCIAGIHIWYNDQLCKDIGCNPMRKNGFLAELFEPYGLADYDGITPPTWIT</w:t>
      </w:r>
    </w:p>
    <w:p w14:paraId="6BBC5CD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Achantu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leucostachyus_TRINITY_DN3391_c0_g2_i5</w:t>
      </w:r>
    </w:p>
    <w:p w14:paraId="3441D18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RRVGIIGAGISGLLACKYAVSVGLHPMVFEAQHHTGGLWNHTIQSTRLQNVKEFFQFSDFPWSSSVKDLFPTNTQVLEYVQSYAHHFQLLRYIKFDSRVISIDYVGESEEDMENWELWGGAGKAFGSKGKWILRVIHAEDQASIKEYVVEFVVVCIGRFSGLPDIPEFPPGRGPEAFSGKVLHSLDYSAMDNAAAAQFIKGKRIAIIGSGKSATDIAFECALANGSEKPCKVIQRTIHWMCPDAQPWGVSFGHLFFTRFTELMVHKPGEGFVTSAVATLLSPLRWVMSKFVESYLRWKLPLQKYGMIPEESFVQEASSCQISFLADNFYDKVVDGSIVFKKSEHFSFCKEGLVIDGESNPIEADVIIFATGYKGDEKLKNIIASPTFQKYILGSPNTIIPLYRQMVHPRIPQLAVIGYSESLSNLYTFEIRCKWLAFFLDQAFQFPSIKEMENEVKLWEKYMKKYSGNGKFRRGCIGGVHIYYNDQLCKDIVCNPRRKKGVFSELFEPYGLADYNGIVPGKASSLMPL</w:t>
      </w:r>
    </w:p>
    <w:p w14:paraId="5C10485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Achantu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ungaricus_TRINITY_DN4324_c0_g1_i27</w:t>
      </w:r>
    </w:p>
    <w:p w14:paraId="77B3133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KRVGIVGAGLSGLLACKYAVSVGLRPVVFEAQQRVGGLWNHTLESTRLQIDKAHYRFSDFPWPSSVEGDFPTNTQVVEYAVSYARHFQLLPYIKFGSRVTTIDYVGESHEEIESWESWGGSGEAFASKGKWILEVEEAGSVQEYEVEFVVLCIGRFSGLPDIPEFPPGHGPEVFAGKVLHSMDYSDMDNARAAEFIEGKRIAVIGSSKSAIDVAFECASANGSEKPCTMIQRTSHWMKGLFSSLLASVLSPLRWGVSKCIEMCLRWVLPLKKFGMIPNDSFVQEASSCQLLFLPEKFFNKVEDGSIVVKKSQFFSFCKEGLIIEGTEQPVEADIVVFATGYKGDEKLKNIFASPTFQSYIFGSPSSIVPLYRQMVHPRIPQLAVLGYSESLANLYMFEIRSKWLAFFLDQAFQLPSIQQMEEETKMWDRHMKKYAGNGMFRRNCIAGAHVWYNDQLCKDMGCNPRRKNGMLSELFEPYGPEDYTGIDPAQHLL</w:t>
      </w:r>
    </w:p>
    <w:p w14:paraId="2BF4B28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phelandra aurantiaca_TRINITY_DN13240_c0_g1_i3</w:t>
      </w:r>
    </w:p>
    <w:p w14:paraId="657253B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MKKTVAIVGAGISGLLACKYALSIGLNPVVFEAESCVGGLWNHTIECTRLQSIKDYFQFSDFPWPSTIKTMFPKNEQVLEYVNSYADHFQLRQYVTFNSKVMSIGYEGESKEEMGSWKSWGGTGMAFGSKGKWRLQVEAGGGMQEYHVADFVIVCIGKFSGLPAVPDFPPGRGPEVFPGKVLHSMEYSDMDNASAAQFIKGKRIAVIGSGKSAIDIAFECGRANGSDTPCTVIHRNAHWMLPYEKPWLLAFALLCFTRFSELLVHKPGEGFFASVLATLLSPLRWLVSKFLEISLRWRLPLKKYDMIPSENFLEEAHSCQVIMLQDNFFNKVVDGSIVFKKSEHFSFCKEGLIVEGKDSPVEVDIVILATGYKGDEKLKNIFASPTFQNHIFGSPNSTVPLFRQMIHPRIPQLAVVGYSESLSNLYTFEMRCRWLAFFLYRAFALPSIKEMEDDIKMWERYMKKYAGNGEFKRGCIAGIHIWYNDQLCKDMGCSPRRKKGILSELFQPYGLEDYDGITPVRIHPSYFAK</w:t>
      </w:r>
    </w:p>
    <w:p w14:paraId="6E0174E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album_Cluster-2496.6023</w:t>
      </w:r>
    </w:p>
    <w:p w14:paraId="48EFC12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IAIIGAGISGLLACKYTASIGLNPMVFEEQDNVGGLWNHTIESTRLQQIKQSFQFSDFPWPSCADDNPKSAQLVEYLQSYAQNFDLLPYIKFNSRVMNIDYVGESKEEMQSWDLWGGSGKAFGSKGRWILKVVHTKDDDDSIKEYEAEFVVLCTGRFSGLPNIPEFAPGYGPEIFSGQVLHSMDYSAMENGSAAEFIKGKRIAIIGSGKSAYDIAFECANANGNDNPCTLIQRTINWTFPDAKPWAMNYNFLVLTRFSELMIHKPGEGFLSRALATFLTPLRWGISKSVESYLRWKLPLKKYGMVPKESFVAGASACQIFLLPRENFYDKVEDGSIVLKKSQQFRFCKQGLIIDGDEKNPINADIVIFATGYKGDEKLKNIFASPTFQNYIVGSPTSTIPLYRQMIQPRIPQVAIIGYSESFSNLFTFEMRCKWLAFFLDQAFELPSIGSMEREVESWETYMKMYAGKHKFRRACIGCVHVWYNDQLCRDIGCNPRRKKGFFSELFQPYGSADYVGMGTS</w:t>
      </w:r>
    </w:p>
    <w:p w14:paraId="30D2B8C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Thunbergia alata_TRINITY_DN8382_c0_g1_i1</w:t>
      </w:r>
    </w:p>
    <w:p w14:paraId="1F07BDE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YKTQIFQRVEINGGKPNQLLRINISLNTLESSFMEKRVAIIGAGISGLVACKHLASAGLRPLVFEAAAGIGGVWNRTMACTRLQSEKEFYCFSDFPWPSSVPDLFPKNTQILDYIHSYAHHFDLFQYIRFNSTVTRIEYVGEDMPLWPSSGKAFASNGKWILHVLQQNSTKEYVFEFVVLCIGRFSGLADIPKFPPGCGPEVFTGEVLHSMDYTAMDHTDAARLVKGKRVAIIGSGKSAIDLAFECANANGNEKPCTVIQRSIHWMFLDAHAWGVPFSFLCFTRLGELMLHKPGESFFSSLLATLLSPVRWGLSKFVESYLKWRFPLKKHNMIPKESLIQEVSSCQILFLPSENFYDKVEDGSIHLKRSNQIRFYKQGLIIDDTTKVEADLVVFATGFKGDEKLKNIFASPTFRNIISGSPDSIVPLYRQMIHPRIPQLAVIGYSESLANLYTSELRSKWLAFFLDEAFSLPSIKEMEEEIEEMEKFLKKYSGNGQFRRSCIASAQIWYNDQLCKDMGFNPNRKKGVLLNLFQPYGPSDYIDIDPAH</w:t>
      </w:r>
    </w:p>
    <w:p w14:paraId="070D1A5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galeobdolon_5154_HQ_transcript/262901</w:t>
      </w:r>
    </w:p>
    <w:p w14:paraId="1CB74F4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IGAGISGLLACKYTASIGLKPIVFEEQDNVGGLWNHTTESTRLQQIKQSFQFSDFPWPSSADDNPNSAQLLEYLQSYARNFDLLPYIKFNSKVINIDYLGESKQEMQSWDLWGGSGKAFGSKGKWILKVLHTKDDSIKEYEAEFVVVCTGRFSGLPNIPEFAPGYGPEMFSGQVLHSMGYSAMDNASAAEFIKGKRIVIIGSGKSAFDIAFECANANGNDNPSTLIQRTVHWTFPDAQPWGVNYAFFVLTRFSELMVHKPGEGFFSSALATLLTPLRWGMSKFVESYLRWKLPLQKYGMVPKESFVAGASACQIFFLPDENFYDKVEDGSIVLKKSQQFRFCKHGLIIDGDDKNPINADIVIFATGYKGDEKLKNIFTSLTFQNYIAGSPTSTVPLYRQMIPPRIPQVAVIGYSESFSNLFTFEMRCKWLAFFLDQAFELPSIRGMEKEVEAWETYMKRYTGNNKFRRACIGCVHVWYNDQLCRDIGCNPRRKKGFFSELFEPYGSADYVGMHGN</w:t>
      </w:r>
    </w:p>
    <w:p w14:paraId="3F68EC9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galeobdolon_5154_HQ_transcript/264384</w:t>
      </w:r>
    </w:p>
    <w:p w14:paraId="37497DF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VGAGISGLLACKYAASKGFNPTVFEAQDNVGGLWNHTIESTRLQVGREVLQFSDFPWPSSADKIPHTSQLMEYLQSYAQNFDLLPYIKFNSKVMSIDYVGESEEEMQSWELWGGAAKAFGSKGKWTLKVFHTKEDSIKDYETEFVILCIGRFSGLPNIPQLSPECGPETFSGKVMHSMDYSAMKNSDAAQLIKGKRIAIIGSGKSATDIAFECANANGNDKPCTMIQRSVHWGLPDLYPLGIKFTYLFFTRFSELMVHKPGEGFLANVLATLLTPLGWLMSKLIESYLRWKLPLKKHGMIPKDSVARDAASSCRALFLPHENFYDKVEDGSIVLRKSQQFSFCKQGLIIDGDDKNPINVDIVMFATGYKGDEKLKNIFASPTFQNYIAGSPTSILPLYRQMIHPRIPQLAVIGYS</w:t>
      </w:r>
    </w:p>
    <w:p w14:paraId="1971C15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galeobdolon_5154_HQ_transcript/174715</w:t>
      </w:r>
    </w:p>
    <w:p w14:paraId="3C1346A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IGAGISGLLACKYTASIGLKPIVFEEQDNVGGLWNHTTESTRLQQIKQSFQFSDFPWPSSADDNPNSAQLLEYLQSYAQNFDLLPYIKFNSKVINIDYVGESKQEMQSWDLWGGSGKAFGSKGKWILKVLHTKDDSIKEYEAEFVVVCTGRFSGLPNIPEFAPGYGPEIFSGQVLHSMGYSAMDNASAAEFIKGKRIVIIGSGKSAFDIAFECANANGNDNPCTLIQRTIHWTFPDAQPWGVNYAFFVLTRFSELMVHKPGEGFFSSALATLLTPLRWGMSKFVESYLRWKLPLQKYGMVPKESFVAGASACQIFFLPDENFYDKVEDGSIVLKKSQQFRFCKHGLIIDGDDKNPINSDIVIFATGYKGDEKLKNIFTSLTFQNYIAGSPTSTVPLYRQMIPPRIPQVAVIGYSESFSNLFTFEMRCKWLAFFLDQAFELPSIRGMEKEVEAWETYMKRYTGNNKFRRACIGCVHVWYNDQLCRDIGCNPRRKKGFFSELFEPYGSADYVGMHGN</w:t>
      </w:r>
    </w:p>
    <w:p w14:paraId="4A8A4DE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amellia sinensis_XM_028211707</w:t>
      </w:r>
    </w:p>
    <w:p w14:paraId="36DBA3E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NRVAIVGAGMSGLLACRYTLEKGFQPVVFEAQAGIGGLWAQTIESTKLQNDKEAYQFSDFPWPSSVQVFPSNTEVMDYFESYAQHFGIFPYIKFKSKVISIDYVGESDEELQRWDLWGGTGKPFGSKGKWHLIVEHTEKFSTEEYQFEFVILCIGRFSGLPNIPEFHPQYGPEVYTGKVMHSMDYSAMDNAKAAELIKGKRIAIIGSQKSAVDIAAECANANGVDYPCTMIQRSTQWMFPTGYIWGMNLAFLYFNRFAELLVHKPGETFLQSILASLLSPLRWGVSKFVESYLRWKLPLKKYGMIPKHSFLQGVSSCQILMLPENFYGKVEEGSIILMKSQSVGFCREGLIIDEEVEPLKTDLVILATGYKGDEKLKNMFHSPTFQNWIMGSPTSTVPLYR</w:t>
      </w:r>
      <w:r w:rsidRPr="00E90E71">
        <w:rPr>
          <w:rFonts w:ascii="Arial" w:hAnsi="Arial" w:cs="Arial"/>
          <w:sz w:val="14"/>
          <w:szCs w:val="14"/>
        </w:rPr>
        <w:lastRenderedPageBreak/>
        <w:t>QIIHPRIPQLAIIGFSESFSNIYTSEIRCQWLAHFLNRTFELPSITAMEREVTMWENYMKRYAGGLYRRSCIGALHTWYNVQLCRDIGCKLRRKKGLFAELFEPHGPTDYVGLEPQ</w:t>
      </w:r>
    </w:p>
    <w:p w14:paraId="232CDBD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Ruelli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brittoniana_AYIY_scaffold_2088915</w:t>
      </w:r>
    </w:p>
    <w:p w14:paraId="0AF9D28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VIGAGISGLLACKYAASKGFTPIVFEEQSQVGGLWNHTIEITRLQNVRYFFEFSDFPWPPSVQDLFPTSTQLLEYVQSYANHFQLLPYIKFNSRVISVDYVGESEEEMSTWGLWGGSGKAFGSKGKWNLTVVDINDQSVKEYVAEFLVQCIGRFSGLPFIPENFSPGEGPQVFSGKVLHSMDYSAMDNAAAAEFVRGKRVAIIGSGKSAVDLAFQCAMANGSDIPCTVIQRTIHWMFPDPEPWGVNFGYLCFTRFAELMVHKPGEGFFSSALATVLSPLRWAVSKFVESYLRWKLPLKKYDMIPKASFYDETSSCRILFLPENFYDKVEDGSIVFRKSEQFSFCKEGLMIEGQDEPIKADIVIYATGYKGDEKLRDIFASPTFQNYILGSPKSILPLYRQIIHPRIPQLAVIGYSESLSNLYTFEMRCKWLSFFLEQTFNLPSIKEMEDDIDKWDKYMKKYAGNGHFRRSCIVGVQIWYNDQLCKDIGCNPRRKKGFWSDLFEPYRLKDYDGITPHQI</w:t>
      </w:r>
    </w:p>
    <w:p w14:paraId="2D0DF9E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Verbena hastata_GCFE_scaffold_2056413</w:t>
      </w:r>
    </w:p>
    <w:p w14:paraId="0C38041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RVAIIGAGISGLLACKYTASKGFNPVVFEAQDQVGGLWNHTLESTRLQNVKEFYQFSDFPWPSSVEDMFPKNTQLLEYLQSYAQHFELLPYIKFNSKVMSIDYVGESEEEMQSWVLWGGVGKAFGSKGKWNLRVLDTKEDLVKEYAAEFVVICSGRFSGLPDIPEFPSGFGPEIFSGKVLHSMDLSAMDNESAAAFIKGKKVAVIGSGKSAVDVAYECAKANGNNIPCTVVQRTVHWMLPDAQPWGVSFGFLCFSRFAELLVHKPGEGFLSSVLAKLFSPLRWMISKFVESYVRWKLPLKKYGMIPKESFVQEASSCQITFLLENFYDKVEDGSIVFRKSQKFIFCKEGLIIDGEENPIKADIVIFATGYKGDEKLKNIFASPTFQQCISGSPTSIIPLYRQMINPRIPQLAVIGYSESLSNLYTFEMRCKWLSFFLDQTFHLPSIKEMEEDITMWEEYMKKYAGNGKFRRSCIGGIPIWYNDQLCKDIGCNPRRKKGFFSDLFQTYGLADYDGISPNHHF</w:t>
      </w:r>
    </w:p>
    <w:p w14:paraId="5C0251B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ndrographis paniculata_XM_051257745</w:t>
      </w:r>
    </w:p>
    <w:p w14:paraId="1693FE12" w14:textId="08D4B11E" w:rsid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PKRVAIVGAGISGLLACKYAASVGLTPVVFEEQPHAGGLWNHTIESTRLQNSKDFFQFSDFPWPESVRDVFPTNAQLLHYLQSYARHFHLLPYINFNCRLLSLDYVGVSQEEMASWHLWGGSGQAFASEGNWNLKVLHIDDHSVKEYAAEFVVLCIGRFSGLPSIPVFPPGNGPEVFAGKVLHSMDYSAMDNAAAAEFIKGKRIAIVGSGKSAIDIAFECASANGSSNPCSVIQRTTHWTSPDAMPWGVNFGYLFFTRFSELLVHKPGEGFFSSALATLLSPLRWAISKFVESHIRWKLPLKKYGMIPKESFVREASSCQILFLPENFYDKVVDGSIVFRKSQHFSFCKEGLMIEGEVNPIKADVVIFATGYKGDEKLKNIFVSPTFQNYIFGSPKSSVPLYRQMIHPRIPQLAVIGYSESLSNLYTIEMWCKWLGFFLDQSFSLPSIKEMEDDLKKWDAYMKKYAGNGKFRRGCIGGVHIWYNDQLCKDIGCNPRRKKGFFSDLFEPYGLRDYNEIGPNQR</w:t>
      </w:r>
    </w:p>
    <w:p w14:paraId="629B6F0A" w14:textId="7FFFCABB" w:rsid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</w:p>
    <w:p w14:paraId="13115F5F" w14:textId="3C95AD43" w:rsidR="00E90E71" w:rsidRDefault="00E90E71" w:rsidP="00E90E71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E90E71">
        <w:rPr>
          <w:rFonts w:ascii="Arial" w:hAnsi="Arial" w:cs="Arial"/>
          <w:b/>
          <w:bCs/>
          <w:sz w:val="18"/>
          <w:szCs w:val="18"/>
        </w:rPr>
        <w:t>Fig. 5 BX4 phylogeny</w:t>
      </w:r>
    </w:p>
    <w:p w14:paraId="5524C1F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14:paraId="51C5349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Gossypium hirsutum_CYP82D1</w:t>
      </w:r>
    </w:p>
    <w:p w14:paraId="1580002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LLDFSTFGYAVVLGITLLFLYTKLKKSSSGSSSKAAPVAAGAWPIIGHLPLLGGPKTPHETLGDLGEKYGPAYMIRIGVHPALVVNSSEVAKEIFTVNDMYVSSRSEFAAAEHLGYNYAMFGFSPYGQYWREMRKITMLEVLSNHRIDQLKKVFVSEIEGSMKLLYKTWAAKKDGSSKVLVEMKKHFSDLTLNVIMRTVAGKRYSVVAEEDQKEVLRYRKALRDFFHLTGMFVLGDAVPFLRWLDIGGYEKWMKKTAKELDEISGGWLDDHRKGGRWDENKKEKDFMDVMNSVLKGASLAGYDADTINKATSLNMILAGSDTTTVTLIWGLSLMLNKPHILKKAQEELDTYIGRDRFVNETDIGKLVYIQAIVKETLRMYPPAPLSAPRELSESCSIGGYDIPKGTRLIINLHKIQRDPKKWPEPSEFKPERFLTTHKDVDVRGQHFELMPFGSGRRSCPGTSFALHMLYLTMSNFLHAFDFSTPSNGLIDLTGTVGLTNIKSTPLEALVSPRLAPELYN</w:t>
      </w:r>
    </w:p>
    <w:p w14:paraId="6A9344A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CYP82C2</w:t>
      </w:r>
    </w:p>
    <w:p w14:paraId="2EBD2B4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TSLFSLFVPILVFVFIALFKKSKKPKHVKAPAPSGAWPIIGHLHLLSGKEQLLYRTLGKMADQYGPAMSLRLGSSETFVVSSFEVAKDCFTVNDKALASRPITAAAKHMGYDCAVFGFAPYSAFWREMRKIATLELLSNRRLQMLKHVRVSEISMVMQDLYSLWVKKGGSEPVMVDLKSWLEDMSLNMMVRMVAGKRYFGGGSLSPEDAEEARQCRKGVANFFHLVGIFTVSDAFPKLGWFDFQGHEKEMKQTGRELDVILERWIENHRQQRKVSGTKHNDSDFVDVMLSLAEQGKFSHLQHDAITSIKSTCLALILGGSETSPSTLTWAISLLLNNKDMLKKAQDEIDIHVGRDRNVEDSDIENLVYIQAIIKETLRLYPAGPLLGHREAIEDCTVAGYNVRRGTRMLVNVWKIQRDPRVYMEPNEFRPERFITGEAKEFDVRGQNFELMPFGSGRRSCPGSSLAMQVLHLGLARFLQSFDVKTVMDMPVDMTESPGLTIPKATPLEILISPRLKEGLYV</w:t>
      </w:r>
    </w:p>
    <w:p w14:paraId="2A33467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Scutellari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baicalensis_CYP82D1</w:t>
      </w:r>
    </w:p>
    <w:p w14:paraId="0C23627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LSSVIYGAIALLSLFYCYLHFSKPKKSSLNAPPEAGGARFITGHLHLMDGRSASDKLPHINLGLLADQHGPIFTIRLGVHRAVVVSSWELAKEIFTTHDTAVMARPRLIADDYLSYDGASLGFSPYGPYWREIRKLVTTELLSARRIELQRATRVREITQFTGELYKLWEEKKDGSGRVLVDMKQWLGNLSLNLVSRMVVGKRFYGGDDSETTKRWRGVMREFFQLIGQFIPGDGLPFLRWLDLGGFEKRTRDTAYELDKIIAMWLAEYRKREYSGDDKEQCFMALMLSLVQANPTLQLHYDADTIIKATCQVLISAASDTTTVILIWVISLLLNNADVLKKVQEELDEQVGRERRVEESDISNLPYLQAVVKETMRLYPPAPFAGVRAFSEDCTVGGYHIQKGTFLIVNLWKLHRDPRVWSDDALEFKPQRFFDKKVEVKGQDFELMPFGGGRRMCPGSNLGMHMVHFVLANILQAFDITTGSTVDMTESVGLTNMKATPLDAILTPRLSPTLY</w:t>
      </w:r>
    </w:p>
    <w:p w14:paraId="4484D57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Scutellari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baicalensis_CYP82D2</w:t>
      </w:r>
    </w:p>
    <w:p w14:paraId="36FDB0C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YDNSQYLAMEFSSAIYGAIAFFLFLYYCLLYTTSSKPNTRAYKAPPEAGGARLFSGHLHLMAGGTTGELPHINLANLADKHGPVFTIRLGVKRALVVSSWESAKELFTTCDVAVSSRPRMKAAKLLGYDFAMFGFAPYGAYWRELRKLISVELLSTRRMELQKEVRDSETRESIKELYKLWEERSEGSDSVLVDMKQWFGDLNLNVVLRMVAGKRWIGPETGRWREVLRDFFYLAGMFVPADAFPFLGWLDLGGHEKRMRQTAKELDGIVGGWVAEHREKEYSGEDKPKDFVDVMLSVVQGSSLRADYDADTIIKATCEALIVGGSDTTTVMLIWTLSFLLNNRHVLRKAQEELDKHVGRERRVNQSDINNLVYLQAIVKETLRLYPAGPIGGIREFTQDCQVGGYHVPKGTWLIVNLWKLHRDPKVWSEDCLEFRPERFLNKNIDVRGQDFELIPFGGGRRICPGANFGLHMLHLVLANLLQAFELTTVSDQVIDMTESAGMTNMKATPLNVLVAPRLSPTLY</w:t>
      </w:r>
    </w:p>
    <w:p w14:paraId="3D72F8B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CYP82G1 </w:t>
      </w:r>
    </w:p>
    <w:p w14:paraId="7EBC501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TFLFSTLQLSLFSLALVIFGYIFLRKQLSRCEVDSSTIPEPLGALPLFGHLHLLRGKKLLCKKLAAMSQKHGPIFSLKLGFYRLVVASDPKTVKDCFTTNDLATATRPNIAFGRYVGYNNASLTLAPYGDYWRELRKIVTVHLFSNHSIEMLGHIRSSEVNTLIKHLYKGNGGTSIVKIDMLFEFLTFNIILRKMVGKRIGFGEVNSDEWRYKEALKHCEYLAVIPMIGDVIPWLGWLDFAKNSQMKRLFKELDSVNTKWLHEHLKKRSRNEKDQERTIMDLLLDILPEDIVISGHVRDVIVKATILALTLTGSDSTSITLTWAVSLLLNNPAALEAAQEEIDNSVGKGRWIEESDIQNLKYLQAIVKETHRLYPPAPLTGIREAREDCFVGGYRVEKGTRLLVNIWKLHRDPKIWPDPKTFKPERFMEDKSQCEKSNFEYIPFGSGRRSCPGVNLGLRVVHFVLARLLQGFELHKVSDEPLDMAEGPGLALPKINPVEVVVMPRLDPKLYSLL</w:t>
      </w:r>
    </w:p>
    <w:p w14:paraId="19591A0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Rauvolfi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serpentina_KY926696</w:t>
      </w:r>
    </w:p>
    <w:p w14:paraId="0A488E0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LLQILLAIAGLLAILLLQKQWRTKTSPGAKAGRKLPPEPAGAWPVIGHLHKLGGPNPIYRNLAEWSDKYGPVMTLKLGMQNAVVVSDREAIKECFTTNDKALADRPPSSIGLHLGFNYAAIGAAPYGPYWRDMRKLVLLEVLSSRRLEMLRNVRISEIGTSIKELYSNIIRSSGGSGPAKVVISHWIEQLTLNYILRTIAGRRFSDDSSKDAQYVKGVINDFMYFAGQFVVSDVIPIPLLRWLDPQGHLKGMKRVAKEVDTMCEAWIQEHVQRRMREKPGPGQEQDFIDVLLNNRDVMRKAQEEIDNHVGKERWVDETDLKHLVYLQAIVKEGLRLYPPGPLGAPHRAIEDCQVGGYFIPKGTQLLVNVWKLHRDPRVWSEPEKFMPERFLTRQAEVDVFGHHFELLPFGSGRRACPGITFAVQVMHLTVARLLQGFDMTTPSNLPVDMTEGPGVTMPKAHPVEVLMMPRLPSALYEP</w:t>
      </w:r>
    </w:p>
    <w:p w14:paraId="1C7D9CA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CYP82C4</w:t>
      </w:r>
    </w:p>
    <w:p w14:paraId="19F0758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TSLFSLFVPILVFVFIALFKKSKKPKYVKAPAPSGAWPIIGHLHLLGGKEQLLYRTLGKMADHYGPAMSLQLGSNEAFVVSSFEVAKDCFTVNDKALASRPMTAAAKHMGYNFAVFGFAPYSAFWREMRKIATIELLSNRRLQMLKHVRVSEITMGVKDLYSLWFKNGGTKPVMVDLKSWLEDMTLNMIVRMVAGKRYFGGGGSVSSEDTEEAMQCKKAIAKFFHLIGIFTVSDAFPTLSFFDLQGHEKEMKQTGSELDVILERWIENHRQQRKFSGTKENDSDFIDVMMSLAEQGKLSHLQYDANTSIKSTCLALILGGSDTSASTLTWAISLLLNNKEMLKKAQDEIDIHVGRDRNVEDSDIENLVYLQAIIKETLRLYPAGPLLGPREAMEDCTVAGYYVPCGTRLIVNVWKIQRDPKVYMEPNEFRPERFITGEAKEFDVRGQNFELMPFGSGRRSCPGSSLAMQVLHLGLARFLHSFDVKTVMDMPVDMSENPGLTIPKATPLEVLISPRIKEELFV</w:t>
      </w:r>
    </w:p>
    <w:p w14:paraId="38D9D6B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phelandra squarrosa_BX4</w:t>
      </w:r>
    </w:p>
    <w:p w14:paraId="180E40E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KVCNQILHTGSSFSMGMQMEGLLWWVLAVALAYIVASFFFNNGKKPKLPPGPKPWPIIGNLNLIGPIPHQSLHDLFQKYGELMHLKFGHFPVVVASTPEMAKQFLKTHDTAFASRPALDAGRLTSYNYTDLTWAPYGPYWRLARKIYVVDVFSAKKLDSDAFHQIRVEERQTFFSLMHSLAGKPVVLRGHLGRAAVITISRMVMGKAYFGEDESCLIGTDGFQELLDEWFFLNGVFSICDWIPWLRFIDPQGYVRRMKNLHKELDRIFDFVVADHEATRMKDTDSCSEKDVVYKMLDMTEEPTLGVALSREHVKALLQNLILGGTDTTPTSVEWILCELMKNPPIVRKAKEELNRAVGRDRWVEESDFPELPYLDAIIKETMRLHPIATFLAPHCAMEDC</w:t>
      </w:r>
      <w:r w:rsidRPr="00E90E71">
        <w:rPr>
          <w:rFonts w:ascii="Arial" w:hAnsi="Arial" w:cs="Arial"/>
          <w:sz w:val="14"/>
          <w:szCs w:val="14"/>
        </w:rPr>
        <w:lastRenderedPageBreak/>
        <w:t>KVAGYDIPKGATVFINSWSLGRDPDSWDRPLEFLPERFMEKEIDIMGSNFAMLPFGAGRRRCPGYGHALKNIRAIVANLLHGFELKLPNGMKPSDVNMEEEYGLTTHPKEPLALIMEPTLPPHLY</w:t>
      </w:r>
    </w:p>
    <w:p w14:paraId="75DCE0B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Pisum sativum_CYP82A6     </w:t>
      </w:r>
    </w:p>
    <w:p w14:paraId="35A6B86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FVLNYLNTTTIAFISLISLLFFLFRFSKVSHTKEPPIVSGSWPLLGHLPLMRNTQTPHKTLGALVDKYGPIFTIKLGATNALVLSNWELAKECFTKNDIVVSSRPKPVAVELMSYNQAFIGWAPYGTYWRQLRKIVTLEILSNRRIELLSHIRVSEVQTSIKELVNVWSNQMSSQYGLLDDTKSSSTNDYASVELKKWFAQLTLNMVLRMVVGKRCFGDVDVENKEEAKKFLENIRDFMRLIGTFTVGDGVPFLKWLDLGGHEKEMKKCAKKFDEMLNEWLEEHREKKGLGSEDKVVGERDFMDAMLLVLKDKPIEGFDVDTIIKATTLELILGGSDTTAGTLTWAMCLLLKHPHVLEKLKEELNTYIGKERCVKESDINKLVYLHAIIKETLRLYPPAPFSSPREFTEDCTIGGYHIKKGTRLMPNLWKIHRDPNVWPDPLEFKPERFLSTHKDVDVRGQNFELLPFGSGRRMCAGMSLGLHMVHYILANFLHSFEILNPSPESIDVTEVLEFVTTKATPLEVLVKPCLSFKCYESM</w:t>
      </w:r>
    </w:p>
    <w:p w14:paraId="57FD507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Eschscholzi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californica_CYP82B1       </w:t>
      </w:r>
    </w:p>
    <w:p w14:paraId="2C04A12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PILLQLQAGILGLLALICFLYYVIKVSLSTRNCNQLVKHPPEAAGSWPIVGHLPQLVGSGKPLFRVLGDMADKFGPIFMVRFGVYPTLVVSTWEMAKECFTSNDKFLASRPPSAASSYMTYDHAMFGFSFYGPYWREIRKISTLHLLSHRRLELLKHVPHTEIHNFIKGLFGIWKDHQKQQQPTGREDRDSVMLEMSQLFGYLTLNVVLSLVVGKRVCNYHADGHLDDGEEAGQGQKLHQTITDFFKLSGVSVASDALPLLGLFDLGGKKESMKRVAKEMDFFAERWLQDKKLSLSLSSETNNKQNDAGEGDGDDFMDVLMSILPDDDDSLFTKYSRDTVIKATSLSMVVAASDTTSVSLTWALSLLLNNIQVLRKAQDELDTKVGRDRHVEEKDIDNLVYLQAIVKETLRMYPAGPLSVPHEAIEDCNVGGYHIKTGTRLLVNIWKLQRDPRVWSNPSEFRPERFLDNQSNGTLLDFRGQHFEYIPFGSGRRMCPGVNFATLILHMTLARLLQAFDLSTPSSSPVDMTEGSGLTMPKVTPLKVLLTPRLPLPLYDY</w:t>
      </w:r>
    </w:p>
    <w:p w14:paraId="48A7FAD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Nicotiana tabacum_CYP82E1</w:t>
      </w:r>
    </w:p>
    <w:p w14:paraId="6F4DD1A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YHLLSPIEAIVGLVTFAFLLYLLWTKKQSKILNPLPPKIPGGWPVIGHLFYFNNNGDDDRHFSQKLGDLADKYGPVFTFRLGFRRFLAVSSYEAMKECFSTNDIHFADRPALLYGEYLCYNNAMLAVAKYGPYWKKNRKLVNQELLSVSRLEKFKHVRFSIVQKNIKQLYNCDSPMVKINLSDWIDKLTFDIILKMVVGKTYNNGHGEILKAAFQKFMVQAMEIELYDVFHIPFFKWLDLTGNIKAMKQTFKDIDNIIQGWLDEHIKKRETKDVGGENEQDFIDVLLSKRSNEHLGDGYSHDTTIKATVFTLVLDATDTLALHIKWVMALMINNKNVMKKAQEEMDTIVGRDRWVEENDIKNLVYLQAIVKEVLRLHPPAPLSVQHLSVKDCVVNGYHIPKGTALLTNIMKLQRDPQIWVDPDTFDPERFLTTNAAIDYRGQHYELIPFGSGRRACPAMNYSLQVEHLSIAHLIQGFNFATTTNEPLDMKQGVGLTLPKKTDVEVLITPRLPPTLYQY</w:t>
      </w:r>
    </w:p>
    <w:p w14:paraId="1770060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</w:t>
      </w:r>
      <w:proofErr w:type="spellStart"/>
      <w:r w:rsidRPr="00E90E71">
        <w:rPr>
          <w:rFonts w:ascii="Arial" w:hAnsi="Arial" w:cs="Arial"/>
          <w:sz w:val="14"/>
          <w:szCs w:val="14"/>
        </w:rPr>
        <w:t>orientali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_BX4</w:t>
      </w:r>
    </w:p>
    <w:p w14:paraId="3FA4DE3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YFHVTHSHSVFTPSLSVHSSTMESLNQSYPVIICFWSFALLLLLYTMPISWKRRRDMAPEPSGAWPLIGHLPLLMGHTLPQKTLGALADKYGPVYTIRLGLRKVLVINSWEAAKECFTTNDKAFAHRPSSVALRIMGYNNAILFYASYGPYWREVRRIAILELLSNRRIELIKHIQVSEVDVSMRELYKMWQAGCTDGGYSLVEMKQWFIDINLNMIVRMVVGERYFGTRMDDDGIRFQKAVHSFFHLVGLFVLSDAVPFLGWLDFRKKEMKRTAKELDRIMQKWLDEHKQKKLAGGGKGEQDFMDMMLSVLEDKKLPDFDADTINKAVSMNMIFGGVDTITVGLTWTFSLLINNPRVLKKAQDEIEATVGKHRPVGALDVEKLVYLQAIVKESLRLYPPSPMPPQHLTVEDCTVAGYHVPAGTCLVANIWKIQRDPRVWSDPCEFQPERFLGDGANVDLRGKNFEFIPFGAGRRQCPGISYALQVLNLVLARLLQGFDFKTKSNQALDMTESPGLTNMKATPIHVFITPRLPSDLY</w:t>
      </w:r>
    </w:p>
    <w:p w14:paraId="32EEA8D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Nelumbo nucifera_XM_010266410</w:t>
      </w:r>
    </w:p>
    <w:p w14:paraId="08D13D4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SLLQSPTNIGALLAVLVFIYYLSSLISKNIEVKKRKMAPEAAGAWPVIGHLPLLGGPELPHITLGAMADKYGPAFTIRLGVRRALVVSDWEVAKECFTINDRALATRPSGVAMKHMGYNYAMFAFAPYGPYWREVRKIATLELLSNRRLEMLKHVRVSEVNMSVRELYGLWLKNKNATGADSVKVEMKRWFGDLTLNNVLRMVAGKRYFGATAACGSAEAVRCQTVMRSFFRLVGQFVIADAIPFLGWLDMQGHEKAMKRTAKELDSILEGWMEEHRKMRLSNDEANGEQDFMDVMLSILKDSKLSGYDADTINKATCMNLILGGNDTIKVCLTWALSLLVNNQEVLKRVQDELDRHVGKDRNVEESDMKKLEYLQAVVKEALRLYPPAPLSGPHEAMEECTVAGYHVPVGTRILVNLSKIQRDPRVWSDPLEFRPERFLTSHVGVDVLGQHFELIPFGSGRRACPGTSLGLKVVHLALARLLHAFHLHTPSGAPVDMTESFGLTNLKATPLEVLLLPRLPSHLYQY</w:t>
      </w:r>
    </w:p>
    <w:p w14:paraId="5E2833C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lnus glutinosa_XM_062302999</w:t>
      </w:r>
    </w:p>
    <w:p w14:paraId="4756CCC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FLSPYPNSAIAGLLGVILLSYYLVRRSRVGSAKIAPVAAGAWPIIGHLPLLGGTEPPHITLGAMAEKYGPVFTIQLGLQPALVISCWEMAKECFTTNDLAVSSRPKLVAAKHFGYNFAMFGFAPYGPYWRELRKIAALELLSNHRLELLSYVRVSEVETTLQELYILWTKKKNVSGQILVELKQWFGDMSLNVILRMVAGKRYFSSSAVADEESRRCQKSVRAFFHYLGMFVVSDAIPYLGWLDLGGHEKAMKKTAKEFDGFLAGWLEEHKRKRALGEAKGERDFMDVMLSVLDDKDVAGYDADTINKATCMNIIAGGNDTSTVTLTWAISLLLNNRRVLKKAQDELDVQVGKERAVKESDISQLVYLQAIVKEIFRLYPPAPLSGPREFCEDCIIGGYHVPKGTRLITNLWKIHIDPRIWSDPLTFQPERFLTTQKDIDIRGKNFELIPFGSGRRVCPGISFGLQMIHLALASFLQMYEISTPSNALVDMTESSGLTNLKATPLEVLITPRLPSKLYGLTTV</w:t>
      </w:r>
    </w:p>
    <w:p w14:paraId="67FAE1A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Macadamia integrifolia_XM_042638198            </w:t>
      </w:r>
    </w:p>
    <w:p w14:paraId="1EB0C5E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FLLEFPTVVFFFILVSLYYLLPWRSRNTKLSNSNKRVAPEAVGAWPIIGHLHLLGGNSIPHITLGALADKYGPAFTIRLGMQPALVVSSWEVAKECFSTNDRALATRSKSIATKLMGYNYALFAFTYYGTYWREIRKIVMLQLLSNRRLEMLKHVRASEIEAFIKEIYKMWEEKKGGQNIQVLVDMKKWFADLTLNIIVRMVAGKRYFSNKASDAEEALQCQEGVRDFFHYIGLFVVSDSFPFLEGLDLQGYEKAMKKTAKNLDSIVEGWLKEHKLKRSSANYGQAKGDQDFMDVVISIMEDSKLSSEEYDADTIIKATCLNMILGANDTTVVTFTWTLSLLLNNPHVLKRAQDELDIHVGRDRQVDESDIVKLEYLQAIIKETLRLYPAAPLSVPHEAIEKCTIAGYHVPIGTRIVTNLYKIHRDPRVWKDPDEYRPERFLTSHVDLDLRGQHFEFIPFGSGRRMCPGISFALQVLHLGLARLLHGFDFSTPSNALVDMTESPGLTNIKATPLEVLLTPRLPPEVYG</w:t>
      </w:r>
    </w:p>
    <w:p w14:paraId="7EA5D64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Papaver somniferum_XM_026598259            </w:t>
      </w:r>
    </w:p>
    <w:p w14:paraId="3B1A896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NLDLLNQVSKPTLFYGTASIALLVYLIIKRFSSNKKSSSKLQQAPEPAGAWPIIGHLPLLAGPDLPHITLGKLADKYGPAFVIRIGVHKALVINSWEVAKECFTTNDKVFSSRPRQVAMKHMGYDYAMFGFAPYGDYWRELRKIINREVLSHSRIESLYHIWGKEINTSIKELYGLCGKKPALVEMKQWFSDMTLNMSVMMVAGKRYNFGADKADDEAKRCQDGLRNFFRLVGLFVPSDAVPSLAWLDIGGYEKEMKKVAKELDELMQEWLDEHKKKRALLKAQGKPRGDQDFMDVMMTILENEKLSEFDSDTVNKATGLTLILGGTDTNMVNSVWALALLVNHQDALKKAHDELDLHVGRDRQVSESDVKNLVYIQAVLKETLRLYSGPLSGLRESTEDCTVAGYHVPAGTRLIINASKIHRDPRVWSDPTSFNPERFLEEHKGMDVRGQDFELLPFGAGRRICPGTAFALQVLPLALARLLHGFDFKRPTVAPIDMTESPGLTNAKSTPLEVLVSPRLSPELYEC</w:t>
      </w:r>
    </w:p>
    <w:p w14:paraId="0416415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Populus trichocarpa_XM_024584927            </w:t>
      </w:r>
    </w:p>
    <w:p w14:paraId="64D6337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PSPQLIAIALFFSCILLYNALIKKNSIKGNQIKEAPEPAGAWPIIGHLHLLGGGDQLLYRTLGAMADKHGSAFTIRLGSRRAFVVSSWEVVKECFTINDKALASRPTTVAAKHMGYNYAVFGFAPYSSFWREMRKIATLELLSNRRLEMLKHVRASEVDIGIRELYNSWANNSSSPVVVELKQWLEDLTLNVVVRMVAGKRYFGSAAASDDGEARRCQKAINQFFRLIGIFVVSDALPFLGWLDLQGHERAMKNTAKELDAILEGWLDEHRQRRVSAGIKDEGEQDFIDVMLSLKEEGQLSNFQYDANTSIKSTCLALILGGSDTTAGTLTWAISLLLNNRHMLKKAQEELDLHVGKERQVEDSDVKNLVYLQAIIKETLRLYPAGPLLGPREAMEDCKVAGYHVPAGTRLIVNVWKIQRDPRVWTNPSAFLPERFLTSHGDVDVRGQQFELIPFGSGRRSCPGVSFALQVLHLTLARLLHSFELATPMDQPVDLTESSGLTIPKATPLEVILTPRLPPKLYGY</w:t>
      </w:r>
    </w:p>
    <w:p w14:paraId="0880922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Gossypium hirsutum_XM_016812277            </w:t>
      </w:r>
    </w:p>
    <w:p w14:paraId="4772BD2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NSLSLRYTTMDPFFQLTAVTIFLSIVFYKVLLGREESNAGSSKRMAPEPEGAWPILGHLHLLGGSDQLLYRTLGAMADKHGPAFTIRLGARRAFVVSSWEVVKECFTINDKALASRPTTVAAKHMGYNYAVFGFAPYTPFWREMRKIATLELLSNRRLEMLKHVRISEVEMGIRELYNLCYHNGSIPILVELKQWFEDLTLNVVVRMVAGKRYFGDSAVCDDGEARRCQKAISQFFHLIGIFVVSDALPFLWWLDMQGHEKAMKKTAKELDDLLEGWLKEHRQRRISGGIKAEGDQDFIDVMLSLQEEGGLSNFQYDADTSIKSTCLALILGGSDTTAGTLTWAISLLLNNREMLRKAQDELDLHVGKERPVDESDXKNLVYLQAIIKETLRLYPAGPLLGPREAMNDCTVAGYHIPAGTRLVVNVWKIQRDPRVWPNPSAFAPERFLTSHADIDVRGQQFELIPFGSGRRSCPGASFALQVLHLTLARFLHAFELSTLLDQPVDMTESPGLTIPKATPLDVLLKPRLPTKVYAS</w:t>
      </w:r>
    </w:p>
    <w:p w14:paraId="17D0423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Citrus junos_OQ126882                </w:t>
      </w:r>
    </w:p>
    <w:p w14:paraId="2B89DE4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LLLPLSSIIFVFSLLLFLYNASLRGRKSSNVRKAQKAPEPAGAWPIIGHLHLLGGGDQLLYRTLGAMADKWGPAFNIRLGSRSAFVVSSWEVVKECFTINDKALASRPKTAAAKHMGYDYAVFGFAPYTPFWREMRKIATLELLSNRRLEALKHVRISEVDMGLRDLYGLWAKNDSRPVLVELKKWLEDMTLNMVVRMVAGKRYFGASATCDDSEARQCQKAINQFFHLIGIFTVSDALPFFWWLDWQGHEMAMKKTAKELDAILEGWLEEHRQRRVSGGIESESEQDFIDVMLSLQEEGQLSQFQHSADISIKSTCLALILGGSDTTSGTLTWAISLLLNNPDMLKKAQEELDQQIGMDRQVDDSDIKNLVYLQAIIKETLRLYPAGPLLGPREAMEDCTVAGYHIPAGTRLIVNVWKIQRDPRVWKNPSAFQPERFLTSHTDVDFRGQQFELIPFGSGRRSCPGASFALQVLHLTLARLLHAFELATPSDQPVDMTESPGLTIPKATPLEVVLSPRLPPNPYGF</w:t>
      </w:r>
    </w:p>
    <w:p w14:paraId="6321F60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Arachis stenosperma_XM_057873675            </w:t>
      </w:r>
    </w:p>
    <w:p w14:paraId="28E8646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lastRenderedPageBreak/>
        <w:t>MNISFQLTIVAILLSFICYAFLSKRKNKESGKEAPVPNGAWPIIGHLHLLGSHHQLLYRTLGRMADQYGPAFNIWLGSRRAFVVSSWEVAKECFTTNDKALASRPTTVAAKHMGYNYAVFGFAPYSAFWREMRKIATLELLSNRRLEMLKHVRISELNMGIRDLYNSWVKNNSNPVVVELNRWLEDLSLNTVVRMVAGKRYFGASAKCDDDEARRCQKAINQFFHLIGIFVVSDAVPFLRWLDVQGHEKAMKKTAKELDEILEGWLQEHRKRRVHGEEDDRDFIDVMLSLQKRGHLSNFQYDSDTSIKSTCLALILGGSDTTAGTLTWSISLLLNNPDALRKAQEELDLHVGKERQVEDSDIRNLRYIEAIIKETLRLYPAGPLLGPREAQEDCTVAGYHVPAGTRLVVNLWKIHRDPRVWKDPCSFQPERFLTSHHAAIDVRGQNFELIPFGSGRRSCPGMSFALQVLHLTLARLLHAFDFATISNEPVDMTESPGLTIPKATPLEILITPRLQPQLYA</w:t>
      </w:r>
    </w:p>
    <w:p w14:paraId="765F9E0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orientalis_TRINITY_DN5568_c2_g1_i5</w:t>
      </w:r>
    </w:p>
    <w:p w14:paraId="4D3F372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SLDLKSPNQACIATTSIGAFMLFVLLYNVLWKKKASGKIAPAPAGAWPLVGHLPLLLEPNLPHKVFGALADKYGPVFHIRLGLHRALVINNWEAAKECFTTNDKALATRPSSVAIKIMGYDYAMFGFTFYGPYWREVRRIAILELLSNNRLNMLKDVRISEVDMSVRELYEFWEVNCKHDKYAMVEIKGWFSDLTLNVITRMVGGKRYFGSSSKLDDSTDEGKRLQKAIKDFFHLVGLFVLSDSVPFLGWLDFRGYEKAMKRTAKEADIIMERWLEEHKQKKLSSAGVKADGDFMDVMLSVLEDNKLPGYDADTVNKATCWNMILGGADTTTVTMTWALSLLLNNRHTLKKAQDEIDANVGKDRKVNNVDLDKLVYLQAIVKETLRLYPATPLLAPHEAIEDCTIAGYHVSAGTRLIPNVWKIQRDPRLWPNPDEFQPERFLTSHANIDFRGQHFGLIPFGSGRRSCPGMSFGIQVIHLVFARLLQGFNFETPSGEAVDMTESAGLTNLKPTPLQVLITPRLSSNRY</w:t>
      </w:r>
    </w:p>
    <w:p w14:paraId="0D32E81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orientalis_TRINITY_DN16314_c0_g2_i11</w:t>
      </w:r>
    </w:p>
    <w:p w14:paraId="74FECB4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SVQKLLHTTGTPVVALVVLLVTIIILFVWTRRSKSSKGKQAPELPGAWPIIGHLPFLASGKLLHRAFGELADKYGPIFSIRIGAHKALVVSSWEVAKECYTTNDKLFGSRPNFVAAEIIGHNYANFAFSPYGPYWVELRKITMSELLSHRRLDLLKHVRVSEIDASMKELYKMCVDGKGTAEVEMKKWYGDLNLNVILRMIAGKRYSSTTSAADESEAERWRTAMRDFMRLMGAFVPEDSLPSLRWFDLQGYKKEMRHTINELDSLFQGWLQEHKKKKLAGEIKSDSDFMYVMMTSLADAKMTYHDNDTIIKATCLSIISGGTDTTMLSLTWMLCLLLNNRRVLKKVQEELDNVVGRDRRVEESDIKNLVYLQAVVKETLRLYPAAPLSGPRQAADDCTVAGYHVPAGTRLMVNLWKLQRDPSVWSEPNEFRPERFLTDHPDMDVKGQDYELIPFATGRRMCPGIAFALQMMPLVTAHVLHGFELTTPNDEPVDMAETGGTTNDKVMPMEVVITPRIRPELYGL</w:t>
      </w:r>
    </w:p>
    <w:p w14:paraId="6DC8D4C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Amborell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trichopoda_XM_020674533            </w:t>
      </w:r>
    </w:p>
    <w:p w14:paraId="4C97D7D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KSHTHMPSQQAQQTSMDYLLLLQPILAIFFALFLHQIWLKIKKSKNTYAKEAPEPGRAIPVIGHLHLLSGSKLLHHKLAEMADVYGPAFTLRLGRRRTLVISNWELAKECFTTNDKNFANRPRDSAAKLLGYDLAMIGFAPYGPYWRETRRIATLQLLSNRRLESLKHVRSSEVDASIREIYELWKEKERRAVEVNIQQKLLDLTFSTVVRMVAGKRFLRDGEDNEEGKRFRELIEEQFYLAGTSVVSDAVPILEWVDFQGTLKSMRRVAKEVGEIVEGWVSEHRRKRATGETEAAQDFIDVLLSLVEDGSYSSSIDPAIFIKANVVNLVAAATDTTAITMTWALSLLLNNRHALRRAQAELDLHVGKDRNVDESDVKNLTFLDAIVKETLRLYPAGPLLVPHEAIQDCHVGGFNVYAGTRLVVNAWKLQRDPRVWSDPERFDPDRFLTSHVDIDVWGKNYEFIPFGSGRRSCPGISFALHLLSLTLARFLHAFEWDTPFGECVDMTEGFGLTLAKATPLRVVLTPRLPSHLYQ</w:t>
      </w:r>
    </w:p>
    <w:p w14:paraId="7840558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Q9SZ46</w:t>
      </w:r>
    </w:p>
    <w:p w14:paraId="571F0B7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TSLFSLFVPILVFVFIALFKKSKKPKYVKAPAPSGAWPIIGHLHLLGGKEQLLYRTLGKMADHYGPAMSLQLGSNEAFVVSSFEVAKDCFTVNDKALASRPMTAAAKHMGYNFAVFGFAPYSAFWREMRKIATIELLSNRRLQMLKHVRVSEITMGVKDLYSLWFKNGGTKPVMVDLKSWLEDMTLNMIVRMVAGKRYFGGGGSVSSEDTEEAMQCKKAIAKFFHLIGIFTVSDAFPTLSFFDLQGHEKEMKQTGSELDVILERWIENHRQQRKFSGTKENDSDFIDVMMSLAEQGKLSHLQYDANTSIKSTCLALILGGSDTSASTLTWAISLLLNNKEMLKKAQDEIDIHVGRDRNVEDSDIENLVYLQAIIKETLRLYPAGPLLGPREAMEDCTVAGYYVPCGTRLIVNVWKIQRDPKVYMEPNEFRPERFITGEAKEFDVRGQNFELMPFGSGRRSCPGSSLAMQVLHLGLARFLHSFDVKTVMDMPVDMSENPGLTIPKATPLEVLISPRIKEELFV</w:t>
      </w:r>
    </w:p>
    <w:p w14:paraId="5D08B19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apaver somniferum_CYP82N4</w:t>
      </w:r>
    </w:p>
    <w:p w14:paraId="3192FA3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LLLQYLQPISVALVVIALVWNYGRRNPTKKLAPEASGGRPIMGHLHLFNDGELTHRKLGAMADTYGPVFNIRFGSHKTLVVSDWEIVKECFTTNDKLFSNRPGTLGIKLMFYDADSVGYAPYGAYWRDLRKISTLKLLSNHRIDTIKHLRSSEVESCFESLYSQWGNGEKSGEFAPVRMDSWLGDLTFNVVARIVAGKKNFSANGDVGAQRYKAAMDEAMRLMRFFAFSDVIPSLSWLDNLRGLVRDMKKCASEIDSIMATWVEEHRVKRNSGGDSQLEHDFIDVCLDIMEHSSLPGDDPDLVVKSTCLDMILGGSDTTTVTLTWAMSLLLNHPQVLQKAKEELETQVGKNRQVDDSDIPNLPFIQAIIKETMRLYPAGPLIERRTMEDCEVAGYQVPAGTRLLVNVWKMQRDGNVYKGDPLEFRPDRFLTSNADVDLKGQHYELIPFGAGRRICPGVSFAVQLMHLVLARLLHEFEITTVEPETKVDMAESGGLLCYKIMPLEVLIKPRLEI</w:t>
      </w:r>
    </w:p>
    <w:p w14:paraId="6E96584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Nicotiana tabacum_CYP82E4 </w:t>
      </w:r>
    </w:p>
    <w:p w14:paraId="18C4F05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SPIEAIVGLVTFTFLFFFLWTKKSQKPSKPLPPKIPGGWPVIGHLFHFNDDGDDRPLARKLGDLADKYGPVFTFRLGLPLVLVVSSYEAVKDCFSTNDAIFSNRPAFLYGDYLGYNNAMLFLANYGPYWRKNRKLVIQEVLSASRLEKFKHVRFARIQASIKNLYTRIDGNSSTINLTDWLEELNFGLIVKMIAGKNYESGKGDEQVERFKKAFKDFMILSMEFVLWDAFPIPLFKWVDFQGHVKAMKRTFKDIDSVFQNWLEEHINKREKMEVNAEGNEQDFIDVVLSKMSNEYLGEGYSRDTVIKATVFSLVLDAADTVALHINWGMALLINNQKALTKAQEEIDTKVGKDRWVEESDIKDLVYLQAIVKEVLRLYPPGPLLVPHENVEDCVVSGYHIPKGTRLFANVMKLQCDPKLWSDPDTFDPERFIAIDIDFRGQYYKYIPFGSGRRSCPGMTYALQVEHLTMAHLIQGFNYRTPNDEPLDMKEGAGITIRKVNPVELIIAPRLAPELY</w:t>
      </w:r>
    </w:p>
    <w:p w14:paraId="1DF0A850" w14:textId="6EA01213" w:rsidR="00E90E71" w:rsidRDefault="00E90E71" w:rsidP="00E90E71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DE243A3" w14:textId="375B96F1" w:rsidR="00E90E71" w:rsidRDefault="00E90E71" w:rsidP="00E90E71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E90E71">
        <w:rPr>
          <w:rFonts w:ascii="Arial" w:hAnsi="Arial" w:cs="Arial"/>
          <w:b/>
          <w:bCs/>
          <w:sz w:val="18"/>
          <w:szCs w:val="18"/>
        </w:rPr>
        <w:t>SI Fig. 9, BX5 phylogeny</w:t>
      </w:r>
    </w:p>
    <w:p w14:paraId="4FBA63D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14:paraId="78C337A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maculatum_14367-like</w:t>
      </w:r>
    </w:p>
    <w:p w14:paraId="743A624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VINFTTLVLFSSVIFLLVKAWRKPPNPNPQNLPPSPPSLPVIGHLHLLGGGAVPALARLKKKYGPIISLKLGEVTAVVISSREATKEALKIHDPACADRPDSTALEIMFYSYGDIAFCPYNEYWRQMRKICILEMLSAKNVKSYGYIRAEEIDSLVESLRLSSGEAVNITENISSLTFAVTCRASFGRVLQGHAKLIALLKELSTMAGGFEVADLFPSLKFLHPFSLNKYRLLRMRREMDAILDPAVEEHKLKKSGEFEGEDFVDVLLRMQKNKELQFPITTDNIKSVILDMFAGGIETTATTTDWAMAELMRNPRVMAKLQSEIREVLKGKTTVENRDVQGLKYLKLVVKESLRLHPPIPVLPRKCRQECRVGGFTIPNKAKVMIDVHSLGRDPQYWNDPETFLPERFENSSLDFLGSEYEFLPFGAGKRNCPGLNFGIANVEFTLAQLLYHFDWKLPQGMSLADVDMTEIEGLAVLRKNPLMVIPTPYEQPL</w:t>
      </w:r>
    </w:p>
    <w:p w14:paraId="7ED8ED3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galeobdolon_14367-like</w:t>
      </w:r>
    </w:p>
    <w:p w14:paraId="63117CC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VIDFTTLLLFSSLIFLLIKAWRKPQNPNPQNLPPSPPSLPVIGHLHLLGGGTVPALARIRKKYGPIVSLKLGEVTAVVISSRETVKEALKIHDPACADRPDSTALEIMFYSYGDIAFCPYNEYWRQMRKICILEMLSAKNVKSFGYIRVEEIDSLVESLRLSSGEAVNITEKISSLTFAVTCRASFGRVLKGHGKLIALLKELSTMAAGFEVADLFPSLKFLHPFSLNKYRLLRMRREMDDILDPAVEEHKLKRSGEFEGEDFVDVLLRVQKNKELQFPITTDNIKSVILDMFAGGIETTATTTDWAMAELMRNPRVMAKVQSEIREALKGKTTVENKDVQNLKYLKLVVKESLRLHPPIPLLPRKCRQECIVGGFTIPNKAKVMIDVHSLGRDPQYWNDPETFLPERFENSSLDFLGSDYEFLPFGAGKRNCPGLNFGIANVEFPLAQLLYHFDWKLPQGMSHADVDMTEIEGLAVLRKNPLMVIPTPYNPSL</w:t>
      </w:r>
    </w:p>
    <w:p w14:paraId="30ED76E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orvala_14367-like</w:t>
      </w:r>
    </w:p>
    <w:p w14:paraId="20F738C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VINFTTLLLFSSLIFLLIKAWRKPQNPNPQNLPPSPPSLPVIGHLHLLGGGAVPALARLKKKYGPIISLKLGEVTAVVISSREATKEALKIHDPACADRPDSTALEIMFYSYGDIAFCPYNEYWRQMRKICILEMLSAKNVKSYGYIRAEEIDSLVESLRLSSGEAVNITEKISSLTFAITCRASFGRVLKGHAKLIALLKELSTMAGGFEVADLFPSLTFLHPFSLNKYRLLRMRREMDAILDPAVEEHKLKKSGEFEGEDFVDVLLRVQKNKELQFPITTDNIKSIILDMFAGGIETTATTTDWAMAELMRNPRVMTKVQSEIREALKGKTTVENKDVQNLKYLKLVVKESLRLHPPIPLLPRKCRQECKVGAFTIPNKAKVMIDVHSLGRDPQYWNDPETFLPERFEESSLDFLGSNYEFLPFGAGKRNCPGINFGIANVEFPLAQLLYHFDWKLPQGMSHADVDMTEIEGLAVLRKNPLMVIPTPYEQPL</w:t>
      </w:r>
    </w:p>
    <w:p w14:paraId="4749573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galeobdolon_Bx5</w:t>
      </w:r>
    </w:p>
    <w:p w14:paraId="63A3088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VIDFTTLLAFSSLIFLLIKAWRNPNPQNLPPSPPSLPVIGHLHLLGGGAIQALARIRKKYGPIVSLKLGEVTTVVISSREATKEALKIHDPACADRPDSTAVKIMFYGCEDISFGPYNENWRQLRKICIMEMLSPKNVKSFGYIREEEIDSLLESLRLSSGEAVNLTEKISTLTFAVTCRASFGRVLKGHGTVVALLKELSPMSTGFQVADLFPSMKFLHPFSLNKYRAQQMRREMDDILDTAVEEQKLKKSGEFEAENFVDVLLRVQKNKELKFPITTDNIKSVILDIFAGGIETTATTNDWAMAELMRNPRVMAKVQSEIREALKGKTTVEEKDIQSLKYLKLVVKESLRLHPPVPLLPRKCRQECRVGGFTIPNKAKVLINVHSLGRDPLYWNDPETFLPERFENSSLDFLGNDCEFLPFGAGKRNCPGLNFGIANVEFPLAQLLYHFDWKLPQGMSHADVDMTEAEGMALLRKSPLMVIPTPYKQPL</w:t>
      </w:r>
    </w:p>
    <w:p w14:paraId="008A39E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galeobdolon_TRINITY_DN4514_c0_g1_i3</w:t>
      </w:r>
    </w:p>
    <w:p w14:paraId="51DCCC4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IFHQIPLNFTTAVLIASFVFLLIKAITKKSPQNLPPSPPSLPVIGHLHHLAGGLLHEGLDKLSKTYGPIISLNLGQVRAVAISSPELAKEVTKVLDPACADRPESIALRTMFYENTDIAFCAYNDYWRQMRKICILELLSAKNVKSFGYIRQDETNTLIESLKFVSGKTVNLTEKVFVFSCTVTCRATFGNVLGDRDKFIVLVKKLAHMAGGMELADLFPSIKFLTVFTWNRFQLWKMKRGMDAILDPILAEHKLKRSGEGGSEDIVDVLLRVKKSGQLQFPITNDNVKAVILDMFAAGTESSATTI</w:t>
      </w:r>
      <w:r w:rsidRPr="00E90E71">
        <w:rPr>
          <w:rFonts w:ascii="Arial" w:hAnsi="Arial" w:cs="Arial"/>
          <w:sz w:val="14"/>
          <w:szCs w:val="14"/>
        </w:rPr>
        <w:lastRenderedPageBreak/>
        <w:t>DWAMAELMRDPRVMTRVQSEIRETLKGKTTVEESDVQGLTYLKLVIKETLRLHPPFPLLPRQCKDEFKVDGYTIPVKTKVMVNVWGIARDPKYWEDAESFKPERFENSSIDFLGSNYEFLPFGAGRRNCPGLSFGIANLELPLAQLLFHFDWKLPQGMNPSDVDMTGVEGLAVGRKTPLVLIPTIHNPSN</w:t>
      </w:r>
    </w:p>
    <w:p w14:paraId="1E95ACD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album_Cluster-2496.9342</w:t>
      </w:r>
    </w:p>
    <w:p w14:paraId="6F1397E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ISLTTLLLLSTFIFFLIKTIKKPKPSENEGKLPPSPPKLPLIGHLHHLTGDLPHHALSKISKKYGDIVSLKLGETNAVIVSSRELAKEAMKVHDLHFADRPNSVSVDILWYNNSGLAFCPYGEEWRQMRKICMLEMLSPKNVKSFGYIREDEIINLVKSLRSLSSGESVDFTETISSFNCSITCRAALGKVLGDRDTLIPLIKTAVGMSGGFEVADLFPSFKLLHFLSVKKYMLPGMRRKIDAILDRMVEDHKVKKSGEYDGEDIVDVLLRMQETGELRFPVTTENIKAIILDMFAAGTETVSTSMDWIMTELMRHPRVMTKLQEEIRGALKGKTRLEESDVQGLKYMKSVIKETMRLHPPVPIIPRKCREECRIGGYSIPLNSSLIINVWSLGRDPKYWNDPETFLPERFDENSLDMLGHDFEFLPFGSGRRICPGLNFGLTNVQFTLAQLLYNFDWKLPDGMKPSDVDMSELDGLAVGRKTPLLMVPTPYNHHS</w:t>
      </w:r>
    </w:p>
    <w:p w14:paraId="5DB6774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maculatum_Cluster-9868.0</w:t>
      </w:r>
    </w:p>
    <w:p w14:paraId="3C0B491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SLSTLILLLFSSSIVLLLLIKSWRKDKNPHNFPPSPPALPLIGHLHHLSGTLVHHAMTRINKKYGPVVTLKLGEVTTVVISSRETTKEALRTNDPACADRPDSGVLEIMFYNYSDIAFGAYSEYWRQMRKICILEMLSAKNVKSFGYIRAEEMDGAVESVRSRSGEPLNFTEMIFMMTCAVTCRATFGKVLKGRETFIKLLKKMATMAGGYELTDLFPSIKILNLVSKNKAKLLKMRDEMDAILDPAVEEHRSNKSGEFEGEDIVDVLLRMQKNKELQFPITTDNIKAVILDMFTAGTETSATTTDWTMALLMKNPRVMAKLQSEIREAFKGKSSVEEKDVQKLKYLKNVVKESLRLHPPFPLLPRKCRQECKVGGYTIPNKAKVMINVGSLCRDPLYWEDPEAFQPERFDNSSIDFLGNDYEYLPFGSGKRNCPGLNFGIANVEFPLAQLLFHFDWKLPQGMAPADVDMTEQEGQPIARKNPLILLPTLYNPPSSN</w:t>
      </w:r>
    </w:p>
    <w:p w14:paraId="17FFF73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maculatum_Cluster-9204.9250</w:t>
      </w:r>
    </w:p>
    <w:p w14:paraId="51BA9B4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ITFTVLLLLPTFIFFLIKTIKKRKPEEKLPPSPPKLPLIGHLHHLAGGLPHQALSQISKKYGDIVSLKLGETNAVIVSSRELAKEAMKVHDLHFADRPNSVSVDILWYNNSGLAFSPYGEEWRQMRKICMLEMLSPKNVKSFGHIREDEIINLVKTLRSLPSGESVDFTETISIFNSSITCRAALGKVLGDRDTLIPLIKMAVGMSGGFEVADLFPSFKLLHFLSVKKYKLPGMRRKIDGILDRMVEDHKVKKSGEYDGEDIVDVLLRMQETGELRFPVTTENIKAIILDMFAAGTETVSTSMDWIMTELMRHPRVMTKLQEEIRGALKGKTRLEESDVQELKYMKLVIKETMRLHPPVPIIPRKCREECRIGGYSIPLNSSLIINVWSLGRDPKYWNDPETFLPERFEENSRDMLGHDFEFLPFGSGRRICPGLNFGLANVQFTLAQLIYNFDWKLPNGMKPSDVDMSELDGLAVGRKTPLLLVPTPYNPSK</w:t>
      </w:r>
    </w:p>
    <w:p w14:paraId="7EE36DB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orvala_Cluster-6989.0</w:t>
      </w:r>
    </w:p>
    <w:p w14:paraId="75F4386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ISFTTLLLLSTFIFFLVKTIKKPKPSKNEEKLPPSPPKLPLIGHLHHLAGGLPHQALSKISKKYGDIVSLKLGETNAVIVSSRELAKEAMKVHDLHFADRPNSVLVDILWYNNSGLAFCPYGEEWRQMRKICMVEMLSPKNVKSFGYIREDEIINLVKTLRSLSSGESVDFTETISRFNSSITCRAALGKVLGDRDTLIPLIKTAVGMSGGFEIADLFPSLKLLHLFSVGKYKLPGMRRKIDAILDLMVEDHKLKKSGEYDGEDIVDVLLRMQETGELKFPVTTENIKAIILDMFAAGTETVSTSMDWIMTELMRHPRVMVKLQEEIRGALKGKTRLEESDVQELKYMKLVIKETMRLHPPVPIIPRKCREECRIGGYSIPLNTSLIINVWSLGRDPKYWNDPETFLPERFEENSLDLLGHDFEFLPFGSGRRICPGLNFGLTNVHFTLAQLLYNFDWKLPNGMKPSDVDMSELDGLAVGRNTPLLLVPTPYNHS</w:t>
      </w:r>
    </w:p>
    <w:p w14:paraId="3523BEA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esamum indicum_XM_011083632.2</w:t>
      </w:r>
    </w:p>
    <w:p w14:paraId="3756B9C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QLPVSFTTLLLFSSFIFLLIRAWMKPKSPRKYEKLPPSPPQLPVIGHLHHLVGGLPHHALRRVAQKYGPVLYLKLGEVSAVVISSREATKEVVKVQDPACADRPESIGSKIMWYDYTDIAFSAYNEYWRQMRKICILELLSAKNVKSFGSIRQDEVSRLMKSLQSSSGQAINLTEKVFAFTSSITCRAAFGKVMRDRDVLIAMLKKAVTMAGGFELADLFPSSKLLHVLSWNKYKLLRMRRKLDTILDAILEEHKLKQSGEFGGEDIVDVLLRMQKTGELQFPITNDNVKAVIFDMFSAGTETSSTTIDWAMAELMRNPRVMAKVQAEVREAFKGKTTVEESDVQALKYLKLVIKETFRLHPPIPLLPRACRDECKVNGYTIPLKSKVMINIWAMGRDPAYWDQPDTFQPERFDNNSIDFLGNNFEYIPFGAGRRICPGMNFGLANVELPLAQLLYHFDWKMPKGMTPDDIDMTEAEGIAVSRRNALLLVPTIYSASN</w:t>
      </w:r>
    </w:p>
    <w:p w14:paraId="1522EE3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alvia miltiorrhiza_KP337668.1</w:t>
      </w:r>
    </w:p>
    <w:p w14:paraId="7818F69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MDLPFNFTTTLLLLSSFIFFLLKAWTKPKSPKAHQNLPPSPPKLPVIGHIHLLVGDLPHKALQRQAQKHGPVMHLQLGEVPAVVISSREATREVLKVQDPACADRPESIASKILWYDYTDIAFSAYNEYWRQMRKICIVELLSSKNVKSFGHIRRDESSRLMKSLECSSGNAIDLTDKIFTFTSTITCRAAFGKVMTDRDGLIALFKEAVAMAGGFELADLFPSWKLLNVLSWSKYRLWRMRGKLDAILDGIIDEHKLKQSGEFGGEDIVDVLIRMQQTGELKFPITTDNIKAVIFDMFVAGTETSSTTTVWAMSEMMRNPRVMEKAQAEVRAALKGKAAVEESDVQELKYLKLVIKETFRLHPPIPLLPRQTREECKVDGYSIPIKTKVMLNIWSMGRDPQYWEQPEKFQPERFENSPKDFIGNDFEYIPFGAGRRICPGLNFGLANIELPLAKILYHFDWKLPKGMSYERLDMSEGEGLTVSRKKPLIIIPTLCNPVN</w:t>
      </w:r>
    </w:p>
    <w:p w14:paraId="70B9C7F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vandula angustifolia_MN822899.1</w:t>
      </w:r>
    </w:p>
    <w:p w14:paraId="2238396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VELPFTFTALLLFSSFIFFLIKAWSTKPKPHQNLPPSPPKLPVIGHLHHLVGDLPHKQLKKLSTKHGPVIHLQLGEVPAVVISSREATKEVLKVHDPACADRPESIASKILWYDYTDIAFSAYNEYWRQMRKICIVELLSTKNVKSFGYIRQDEAVRLIKSLQSSSGQVVDLTDKIFTFTGTITCRAAFGRVMTDREGLIDLFKKAVAMAGGFELADLFPSWKALHLLSWNKYKLLRMRGKLDAILDRIVDEHKLKKSGEFGGEDIVDVLLRMQRTGELKFPITTDNIKAVIFDMFVAGTETSSTMTIWAMSELMKNPEAMQKAQAEVREALKGKTAVEESDVVELKYLKLVIKETFRLHPPIPLLPRQSREECKASGYSIPVKTKVMLNIWSMGRDPLYWEEPEMFRPERFENSPKDFIGNDFEYIPFGAGRRICPGLNFGLANIELPLAKLLYHFDWKLSKGTSSDLDMSEGEGLTVSRKNPLLLVPTVCYPAN</w:t>
      </w:r>
    </w:p>
    <w:p w14:paraId="61FED79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Mentha spicata_AY622319.1</w:t>
      </w:r>
    </w:p>
    <w:p w14:paraId="08A1BE6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LQISSAIIILVATFVASLLIKQWRKSESRQNLPPGPPKLPLVGHLHLLWGKLPQHAMADMAKKYGPVTHVQLGEVFSVVLSSREATKEAMKLLDPACADRFESIGTRIMWYDNDDIIFSPYSDHWRQMRKICVSELLSARNVRSFGFIRQDEMSRLLRHLQSSAGETVDMTERIATLTCSIICRAAFGAIINDHEELVELVKDSLSMASGFELADLFPSSKLLNLLCWNKSKLWRMRRRVDTILEAIVDEHKLKKSGEFGGEDIIDVLFRMQKDSQIKVPITTNAIKAFIFDTFSAGTETSSTTTLWVMAELMRNPAVMAKAQAEVRAALKGKTSVDVDDVQELKYMKSVVKETMRMHPPIPLIPRSCREECEVNGYKIPNKARIMINVWSMGRNPLYWEKPETFWPERFDQVSRDFMGSDFEFIPFGAGRRICPGLNFGLANVEVPLAQLLYHFDWKLAEGMKPSDMDMSEAEGLTGIRKNNLLLVPTLYKSP</w:t>
      </w:r>
    </w:p>
    <w:p w14:paraId="4011791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Olea europaea_XM_023007243.1</w:t>
      </w:r>
    </w:p>
    <w:p w14:paraId="79601A4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HLLQFNFTTFLLFTSFVYLLVKGWKKSKSLKENKKYPPSPGWKLPLIGHLHLMMGALPHRSLSKLSKQYGPIIHLKLGEVSSIVISSREIAKKVLTVNDLAVADRPESIGMKTLWYDYKDLAFSPYNEHWRQMRKICIMELLSNKNVRSFGHIRLDETSNLIKSVRSHGGEPFNMTDKIFAFTSIATSRAAFGEILKEQDTLIKFMKKGVTLAGGFELADLYPSLKFLQIFSWNKHQLLKMRHKLDSILDVMLNEHKHKLARGKRDNGELGSENIVDVLLRKQQSDDLDVPITDDNIKAIIFDMFTAGTETSSTTFDWVMTELMRNPRVMAKAQAEIREAFKGKKTIEESDIQNLKYLKLIIKENFRVHPAVTLLPRACREECEVDGYTIPYKAKVAVNIWALGRDPEYWEEPEIFKPERFENSSVDFLGNNFEFIPFGSGRRFCPGMNFGIANIDVPLAQLLYHFDWKLPHGMNHSDLDMSEIPGVSVQRKNNLYLIATPYNPPIEG</w:t>
      </w:r>
    </w:p>
    <w:p w14:paraId="76DC562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Lamium </w:t>
      </w:r>
      <w:proofErr w:type="spellStart"/>
      <w:r w:rsidRPr="00E90E71">
        <w:rPr>
          <w:rFonts w:ascii="Arial" w:hAnsi="Arial" w:cs="Arial"/>
          <w:sz w:val="14"/>
          <w:szCs w:val="14"/>
        </w:rPr>
        <w:t>orval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_Cluster-13930.0</w:t>
      </w:r>
    </w:p>
    <w:p w14:paraId="7DE2F47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VMEMEVSLLYIFVALCLIFVIVIAKRFTRKHSRLPPSPRPALPILGHLHLLKPPLHRTFHRLSQTHGPIFSLKLGVRRVVVVSSPNLVEECFTLNDIVFSNRPWVMVDKYIGYNHTTIAGAPYGQQWRNLRRLGAQEVLSASRLNSLSEIRQDEMRRTLQTLTQSEEFEKLQLRPKLFELIFNLIMRIVAGKRYSTGKGDDEQLGERIREMVSEVFEHAQSSNPEDFLPFLKWIDYRGLKKNLTNLGNKLDDFYQSLLEEHRKEKRNTIIGHLLSLQQSDPNFYTDQIIKGFITNMIIAGTDTSVVTIEWAMSLLLNHPNVLQKAKQELDSQVGHQRLVEEQDLPNLHYLQNIISETFRLFPAGPLVVPRESSADCRVGGYDIPRGTILLVNAWAIHRDPDVWDEPMSFKPERFEGREVETQTLMPFGMGRRACPGAGLGQRMVGLCLGSLIQCFEWERVCLEEIDLAEGVGLTMPKLKPLEAMCKPREIMLKALRGATNFTT</w:t>
      </w:r>
    </w:p>
    <w:p w14:paraId="06C90CF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Triticum aestivum_Bx5</w:t>
      </w:r>
    </w:p>
    <w:p w14:paraId="6A02245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FEGAYHFLQLAVGHATSSPAALLLVVVPLLLLLLASVRRSTMTGRKLRLPPSPPGSLPIIGHLHHIGAQTHISLQHLVDKYGHNGLLFLRAGAVPTVIVSSPSAAEAVMRTHDHILASRPWSMASHILRYNTTDVAFSPLGEYWQHTRKLVNTHLLSAKKVHSFANGRQEEVCLVVNKIREAATTAPSTAVDMSEFLAAYTNDVVSRSVLGATHRKKGRNTLFREMTETNVDLLVGFNLENFIPRWPLTEVLFRLVCWKVQRHLNKWDALLEEVIKEHINLKQDNSADFIHVFLSLQQEYGLTDDNVKSLLMNIFEAAIETSYLVLEYAMAELINNRHVMKKLQTEVRTFASSKGKKLDMITEEDLSSLPYLKATMKEALRLHPPGPLLLPHYSTADCSIDGYDIPAKTRILVNGWAIGRDPKAWERPEEFMPERFLQDGQEKSSNLGQDFKYLPFGSGRRICPGANFALATMEIMLVNLMYHFDWEVPNEKDGAGGKVSMAETFGLMLRRNEKLYLVPRIA</w:t>
      </w:r>
    </w:p>
    <w:p w14:paraId="6F38C63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ecale cereale_Bx5</w:t>
      </w:r>
    </w:p>
    <w:p w14:paraId="7019170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AHHYLQLAVGHGTSTPAALLLVLVPLLLLLLASVRTSASTRKLRLPPSPPGSLPIIGHLHHIGAQTHISLQHLVDKYGHNGLLFLRAGAVPTVIVSSPSAAEAVMRTHDHILASRPWSMASHILRYNTTDVAFSPLGEYWQHTRKLVNTHLLNAKKVHSFRHGRQEEVCLVVNKIREAATNAPSTAVDMSEFLAAYTNDVVSRSVLGATHRKKGRNTLFREMTETNVDLLVGFNLENFIPRWPLTEVLFLRLVCWKVQRHLNKWDALLEEVIKEHMNLKQDNSADFIHVFLSLQQEYGLTDDNVKSLLMNIFEAAIETSYLVLEYAMAELINNRHVMKKLQTEVRTFASSKGKKLDMITEEDLSSLPYLKATMKEALRLHPPGPLLLPHYSTADCNIDGYDIPAKTRILVNGWAIGRDPTAWEKPEDFMPERFLQDGQEKSSNLGQDFKYLPFGSGRRICPGANFALATMEIMLVNLMYHFDWEVPNEKDGTGGKVSMAETFGLMLRRNEKLYLVPRIV</w:t>
      </w:r>
    </w:p>
    <w:p w14:paraId="0D963D4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Hordeum lecheri_Bx5</w:t>
      </w:r>
    </w:p>
    <w:p w14:paraId="57BA2B8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AHHYLRHAVGHGTSAPAALLLVCVPLLLLLLLFASLRTSASTRKLRLPPSPPGSLPIIGHLHHIGAQTHISLQHLVDKYGHNGLLFLRAGAVPTVIVSSPSAAEAVMRTHDHILASRPWSMASHILRYNTTDVAFSPLGEYWQHTRKLVNTHLLSAKKVHSFRHGRQEEVSLVVDKIREAATNAPSTVVDMSEFLAAYTNDVVSRSVLGATHRKKGRNTLFREMTETNVDLLVGFNLENFIPRWPLTEVLFRLVCWKVQRHLNKWDALLEEVIKEHINLKQDNSADFIHVFLSLQQEYG</w:t>
      </w:r>
      <w:r w:rsidRPr="00E90E71">
        <w:rPr>
          <w:rFonts w:ascii="Arial" w:hAnsi="Arial" w:cs="Arial"/>
          <w:sz w:val="14"/>
          <w:szCs w:val="14"/>
        </w:rPr>
        <w:lastRenderedPageBreak/>
        <w:t>LTDDNVKSLLMNIFEAAIETSYLVLEYAMAELINNRHVMKKLQTEVRTFASSKGKKLDMITEEDLSSLPYLKATMKEALRLHPPGPLLLPHYSTADCNIDGYDIPAKTRILVNGWAIGRDPTAWERQEDFMPERFLQEGQEKSSNLGQDFKYLPFGSGRRICPGANFALATMEIMLVNLMYHFDWEVPNEKEGTGGKVSMAETFGLMLRRNEKLYLVPRIVE</w:t>
      </w:r>
    </w:p>
    <w:p w14:paraId="1C25C11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Ze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mays_Bx5_CYP71C3v1</w:t>
      </w:r>
    </w:p>
    <w:p w14:paraId="6F6DC61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QAAYEYLQQAVGHGAWSSTQTLTLLLIAVPTVLLLLASLAKSTSSSGRGKPPLPPSPPGTLPIVGHLHHIGPQTHISLQELVAKYGHNGFLFLRAGAVPTLIVSSPSAAEAVMRTHDHICASRPWSMASHILRYNTCDVAFSPLGEYWQQTRKLMNTHLLSNKKVYSFRHGREEEVCLVVDNLREAAAKSPSTAVDMSEVLAAYTNDVVSRSVLGSTHRKKGRNTLFREMTMTNVDLLVGFNLEYYIPRWPLTDLLFRLVCWKVTRHLKRWDALLEEVIHEHVEMRKLSGDKEKESDDFIDIFLSRYEEYGFTMDNVKSLLMNVFEAAIETSYLVLESAMAELMNHRRVMKKLQAEVRAYGAEKKLDMIREDDLSSLPYLKASMKEALRLHPPGPLLLPHYSTADCQIDGYHIPANPRVLVNGWAIGRDPAVWEKPEEFMPERFMRDGWDKSNSYSGQDFRYLPFGSGRRICPGANFGLATMEIMLANLMYHFDWEVPNEKEDGCWKVSMDEKFGLMLRRNELLYLVPRASS</w:t>
      </w:r>
    </w:p>
    <w:p w14:paraId="6155D47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Mentha spicata_CYP71D18</w:t>
      </w:r>
    </w:p>
    <w:p w14:paraId="34C4F7B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LDLLSAIIILVATYIVSLLINQWRKSKSQQNLPPSPPKLPVIGHLHFLWGGLPQHVFRSIAQKYGPVAHVQLGEVYSVVLSSAEAAKQAMKVLDPNFADRFDGIGSRTMWYDKDDIIFSPYNDHWRQMRRICVTELLSPKNVRSFGYIRQEEIERLIRLLGSSGGAPVDVTEEVSKMSCVVVCRAAFGSVLKDQGSLAELVKESLALASGFELADLYPSSWLLNLLSLNKYRLQRMRRRLDHILDGFLEEHREKKSGEFGGEDIVDVLFRMQKGSDIKIPITSNCIKGFIFDTFSAGAETSSTTISWALSELMRNPAKMAKVQAEVREALKGKTVVDLSEVQELKYLRSVLKETLRLHPPFPLIPRQSREECEVNGYTIPAKTRIFINVWAIGRDPQYWEDPDTFRPERFDEVSRDFMGNDFEFIPFGAGRRICPGLHFGLANVEIPLAQLLYHFDWKLPQGMTDADLDMTETPGLSGPKKKNVCLVPTLYKSP</w:t>
      </w:r>
    </w:p>
    <w:p w14:paraId="035F94C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Ze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mays_BX3_CYP71C2</w:t>
      </w:r>
    </w:p>
    <w:p w14:paraId="04DA53D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GAAYHHYLQLAGDHGTATHALLLGVLIFLVIRLVSARRTGTTSANKRKQQQRLPLPPWPPGKLPIIGHLHLIGAETHISIRDLDAKHGRNGLLLLRIGAVPTLFVSSPSAADAVLRTQDHIFASRPPWMAAEIIRYGPSDVAFVPYGEYGRQGRKLLTTHMLSTKKVQSFRHGRQEEVRLVMDKIRAAATAAPPAAVDLSDLLSGYTNDVVSRAVLGASHRNQGRNRLFSELTEINVSLLAGFNLEDYFPPNMAMADVLLRLVSVKARRLNQRWNDVFDELIQEHVQSRPSGESEESEADFIHVLLSIQQEYGLTTDNLKAILVDMFEAGIETSYLTLEYGMAELINNRHVMEKLQTEVRTTMGSPDGKKLDMLAEEDLGSMPYLKATIKETLRLHPPAPFLLPHYSTADSEIDGYFVPAGTRVLVHAWALGRDRTTWEKPEEFMPERFVQEPGAVDVHMKGKDLRFIPFGSGRRICPGMNFGFATMEVMLANLMYHFDWEVPGSGAGVSMEESFGLTLRRKEKLLLVPRIAS</w:t>
      </w:r>
    </w:p>
    <w:p w14:paraId="46CFC4B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Ze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mays_BX2_CYP71C4</w:t>
      </w:r>
    </w:p>
    <w:p w14:paraId="2BB95C6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AQLHHALYELLHEAAAAQRALLLAIPFSLLLLPLLLRYLAASASASATKNDGAAPASDPDKLLSLLPSPPMKLPIIGHLHLMGDIPYVSLAALATRYGPDLMLLRLGAVPTVVVSSPRVAEAVLRTYDHVFSSRPRSLVSDIIMYGATDSCFAPYGDHFRKARKLVTVHLLNASKVRSQRPAREEEVRGALDRVRRAAAAREPVDMSELLHSFVNNLVCRAVSGKFSMEEGRNRLFRELTDINAGLLGGFHIQDYFPRLGRIELVRKVACAKTRRVRKRWDDLLDKLIDDHAARMATHQDEDDDKDFIYVLLSLQKEYGLTRDHIKAILIDMFEAGTDTSYMTLEFAMTELIRKPHLMKKLQEEVRRNVPAGQEMVTEDNLPGMTDLKAVIKETLRLHPPVPLLLPHYSLDACEVAGYTIPANTRVVVNAWALGRHSGYWERENEFVPERFLSGDVAGGVDLKPNEFQFLAFGSGRRMCPGVHSASATIEAMLSNLMYRFDWQLPAGMKAEDVDMTEVFGITVSRKEKLLLVPQAA</w:t>
      </w:r>
    </w:p>
    <w:p w14:paraId="011A5AF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Triticum aestivum_Bx2</w:t>
      </w:r>
    </w:p>
    <w:p w14:paraId="6B20B27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HVHVDEMLHEAAAAAPRSLLIATAVLFSLVVLPLLLRIIAKQGAASDAKLLSLLPSPPTRLPIIGHLHLMGDLPYVSLAGLAAKYGPELMLVHLGAVPTAVVSSPRTAEAVLRTHDHIFASRPRSMVFDIIMYGQTDSCFSPYGEHFRKARKLVTVHMLNARKIRSQRPAREEEVRQVIGKIAKAAAAREAVDMSELLHSYVNDLVCRAVSGKFSQEEGRNKLFRELTDINAALLGGFNILDYFPSLGRFELVCKVACAKARRVRKRWDLLLDKLIDDHAARMVSREGEAQPEQEEDKDFIDVSLSLQQEYGLTRDHIKAILIDMFEAGTDTSYMTLEFAMAELIRKPHLMKKLQEEVRRNVPNGQEMAAEDDLPNMTYLKAVIKETLRLHPPVPLMIPHFSLDACTVDGYTIPANTRVVINAWALGRHSGYWENENEFQPERFMNGAGVDLKPNEFHYLPFGFGRRMCPGVHSASATVETMLANLMYRFDWKLPPGLKEENIDMTEVFGITVSRKEKLILVPVTA</w:t>
      </w:r>
    </w:p>
    <w:p w14:paraId="606C297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Triticum aestivum_Bx3</w:t>
      </w:r>
    </w:p>
    <w:p w14:paraId="307EDD1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AFHYLQLAGVHGTSTPALLLTVLLLLIIRLAWVRTTTVSTRFGKQQQLPPSPPGKLPIIGHLHLLGSQTHISIRDLDAKHGRNGLLLLRIGAVPTLFVSSPSAAEAVLRTHDQIFASRPPSMAADIIRYGPTDIAFAPYGEYWRQARKLLTTHMLSAKVVHSFRHGRQEEVRLVINKIREAATRGTVVDMSDLLSGYTNDVVCRAVLGESHRKAGRNRLFSELTEINVSLLGGFSLENYIPPNMVMADVLLRLVSVKAQRLNKRWDDLFNEIIEEHLHPSKPSSGEQQAADFIDLLLSLKEEYGLTTDNIKAILVDMFEAGIETSYLTLEYGMAELMNNRHILKKLQEEVRSQGKKLDMITEEDLSSMAYLRATIKETLRMHPPAPFLLPHFSTADCKVDGYLIPANTRVLVNAWALGRDPSSWERPDDFWPERFLQDQAGDVDTQMRGKDLRFLPFGFGRRICPGMNFGFATMEVMLANLMYHFDWDVPNMMGTGAGVDMAESFGLTLRRKEKLQLVAQIP</w:t>
      </w:r>
    </w:p>
    <w:p w14:paraId="0DF4C40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Triticum aestivum_Bx4</w:t>
      </w:r>
    </w:p>
    <w:p w14:paraId="0211000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AYHYLQRAVGHGTSTEALLLTVLLLLIIRLAWVRAFATTTASTKCKQQLPPTPPGKLPIIGHLHLIGSHPHVSFRDLAAKHGRDGLMLVHVGAVPTVVVSTPQAAEAVLRTHDHVFASRPRNPVADIIRYNSTDIAFAPYGDYWRRARKVVNTHLLSVKMVYSKRHDREEEVRLVVAKIRELAMAAPGKALDMTELLGGYASDFVCRAVLGESHRKHGRNELFRELTEISASLLGGFNLEDYFPRLANLDVFLRVVCSKAMGVSKRWDNLFNELIAEYEHGKEDNAEDFVHLLLSLKKEYGLSTDNVKAILVNMFEAAIETSFLVLEYSMAELINNRHVMAKVQKEVRESTPHGEKLDLIMEEDLSRMPYLKATIKEAMRIHPPAPFLLPHFSTNDCEINGYTIPAGTRVIVNAWALARDPSHWERAEEFYPERFLQEGRDAEVDMYGKDIRFVPFGAGRRICAGATFAIATVEVMLANLIYHFDWELPSEMEAIGAKVDMSDQFGMTLRRTERLHLVPKIYK</w:t>
      </w:r>
    </w:p>
    <w:p w14:paraId="613A20C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ecale cereale_Bx2</w:t>
      </w:r>
    </w:p>
    <w:p w14:paraId="0E09045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HEAAAAAPRSLLVATAVLFSLVVLPLLLRIITKQGAASDAKLLSLLPSPPTKLPIIGHLHLMGDLPYVSLAGLAAKYGPELMLVHLGAVPTAVVSSPRTAEAILRTHDHIFASRPRSMVFDIIMYGQTDSCFAPYGEHFRKARKLVTVHMLNARKIRSQRPAREEEVRLVIGKVAKAAAARESVDMSELLHSYVNDLVCRAVSGKFSQEEGRNKLFRELTDINAALLGGFNILDYFPSLGRFELVCKVACAKARRVRKRWDLLLDKLIDDHAARMVSREDEAQAEQEEDKDFIDVSLSLQQEYGLTRDHIKAILIDMFEAGTDTSYMTLEFAMAELIRKPHLMKKLQEEVRRNVPNGQEMVAEDDLPNMTYLKAVIKETLRLHPPVPLMIPHFSLDACTVDGYTIPANTRVVVNAWALGRHSGYWENENEFQPERFMNGAGVDLKPNEFHYLPFGFGRRMCPGVHSASATVETMLANLMYRFDWKLPPGLKEEDIDMTEVFGITVSRKEKLILVPVAM</w:t>
      </w:r>
    </w:p>
    <w:p w14:paraId="0AF71F2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ecale cereale_Bx3</w:t>
      </w:r>
    </w:p>
    <w:p w14:paraId="45729D1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AYHYLQLAGIHGTSTPAVLLTVLLLLIVRLAWVRTTTASTRFGKQQQLPPSPPGKLPIIGHLHLLGSQTHISIRDLDAKHGRNGLLLLRIGAVPTLFVSSPSAAEAVLRTHDQIFASRPPSMAADIIRYGPTDIAFAPYGEYWRQARKLLTTHMLSAKVVHSFRHGRQEEVRLVINKIRAAATRGTAVDMSELLSGYTNDVVCRAVLGESHRKAGRNRLFSELTEINVSLLGGFSLENYIPPNMVMADVLLRLVSVKAQRLNKRWDELFNEIIEEHLHPSKPSSGEQQAADFIDLLLSLKEEYGLTTDNIKAILVDMFEAGIETSYLTLEYGMAELMNNRHILKKLQEEVRSQGKKLDMITEEDLSSMAYLRATIKETLRLHPPAPFLLPHFSTADCKIDGYLIPSNTRVLVNAWALGRDPSSWERPEDFWPERFLQDQAGDVDTQMRGKDLRFLPFGFGRRICPGMNFGFATMEVMLANLMYHFDWDVPNIMGTGAGVDMAESFGLTLRRKEKLQLVPQIP</w:t>
      </w:r>
    </w:p>
    <w:p w14:paraId="5902571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ecale cereale_Bx4</w:t>
      </w:r>
    </w:p>
    <w:p w14:paraId="49D433B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AYHYLLLIIRLAWVRAFATTAASTKGKQQLPPTPPGKLPIIGHLHLIGSHPHVSFRDLAAKHGRDGLMLVHVGAVPTVVVSTPQAAEAVLRTHDHVFASRPRNPVADIIRYNSTDIAFAPYGDYWRRARKVVNTHLLSVKMVYSKRHDREEEVRLVVGKIRELAAAAPGKALDMTELLGGYASDFVRRAVLGESHRKHGRNELFRELTEISASLLGGFNLEDYFPRLANLDVFLRVVCSKAMGVSKRWDNLFNELIAEYEGGKEDNAEDFVHLLLSLKKEYGLSTDNVKAILVNMFEAAIETSFLVLEYSMAELINNRHVMAKVQKEVRESTPNGEKLDLIMEEDLSRMPYLKATIKEAMRIHPPAPFLLPHFSTNDCEINGYTIPAGTRVIVNAWALARDPLHWERAEEFYPERFLQEGRDAEVDMYGKDIRFVPFGAGRRICAGATFAIATVEVMLANLIYHFDWALPSEMEAIGAKVDMSDQFGMTLRRTERLHLVPKIYK</w:t>
      </w:r>
    </w:p>
    <w:p w14:paraId="6CD016C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Hordeum lecheri_Bx2</w:t>
      </w:r>
    </w:p>
    <w:p w14:paraId="06074F8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HVHVDEMLHGAAAAPRSLLIATAVLFSLVVLPLLLRIITKQGAASDAKLLSLLPSPPSKLPIIGHLHLMGDLPYVSLAGLAAKYGPELMLVRLGAVPTAVVSSPRTAEAVLRTHDHVFASRPRSMVFDIIMYGQTDSCFAPYGDHFRKARKLVTVHMLNARKIRSQRPAREEEVRLVIGKIAKAAAAREAVDMSELLHSYVNDLVCRAVSGKFSQEEGRNKLFRELTDINAALLGGFNILDYFPSLGRFELVCKVACAKARRVRKRWDLLLDKLIDDHAARMVSREDEAQGEQEEDKDFIDVSLSLQQEYGLTRDHIKAILIDMFEAGTDTSYMTLEFAMAELIRKPHLLNKLQEEVRRNVPNGQEMVAEDDLPNMTYLKAVIKETLRLHPPVPLMIPHFSLDACTVDGYTIPANTRVVINAWALGRHSSYWENENEFQPERFMNGAGVDLKPNEFHYLPFGFGRRMCPGVHSASATVETMLANLMYRFDWKLPPGLKEEDIDMTEVFGITVSRKEKLILVPVTV</w:t>
      </w:r>
    </w:p>
    <w:p w14:paraId="6181AEC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Hordeum lecheri_Bx3</w:t>
      </w:r>
    </w:p>
    <w:p w14:paraId="4719E00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lastRenderedPageBreak/>
        <w:t>MALEAAYHYLQIAVGHGTSTPAALLTVLLLLIIRLAWVRTTTASTRLSKQQQLPPSPPGKLPIIGHLHLLGSQTHISIRDLDAKHGRNGLLLLRIGAVPTLFVSSPSAAEAVLRTHDQIFASRPPSMAAAIIRYGLTDIAFAPYGEYWRQARKLLTTHMLSAKVVHSFRHGRQEEVRLVINKTREAATRGTAVDMSELLSGYTNDVVCRAVLGESHRKEGRNRLFSELTEINVSLLGGFSLENYIPPNMIMADVLLRLVSVKAQRLNKRWDDLFNEIIEEHLHPSKPSSGEQQAADFIDLLLSLKEEYGLTTDNIKAILVDMFEAGIETSYLTLEYGMAELMNNRHILTKLQEEVRSQGKKLDMITEEDVSSMAYLRATIKETSRLHPPAPFLLPHFSTADCNIDGYVVPSNTRVLVNAWALGRDLSSWERPDDFLPERFLQDQAGDVDTQMRGKDLRFLPFGFGRRICPGMNFGFATMEIMLANLMYHFDWDVPNMMGTGAGVDMAESFGLTLRRKEKLQLVPQIP</w:t>
      </w:r>
    </w:p>
    <w:p w14:paraId="46B3618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Hordeum lecheri_Bx4</w:t>
      </w:r>
    </w:p>
    <w:p w14:paraId="6AB23A3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AYHYLQRAVGHGTTTEALLLTVLLLLIIRLAWVRAFTSTTTSTKFKQQLPPTPPGKLPIIGHLHLIGSHPHVTFRDLAAKHGRDGLMLVHVGAVPTVVVSTPQAAEAVLRTHDHVFASRPRNPVADIIRYGSTDIAFAPYGDYWRRARKVVNTHLLSVKMVYSKRHDREEEVRLVVAKIHELAMAAPGKALDMTELLGGYASDFVCRAVLGESHRKHGRNELFRELTEISASLLGGFNLEDYFPRLANLDVFLRVVCSKAMGVSKRWDNLFNELIAEYEGGKEDNAEDFVHLLLSLKKEYNLSTDNVKAILVNMFEAAIETSFLVLEYSMAELINNRHVMTKVQKEVRESTPEGGKLDLIMEEDLSRMPYLKATIKEAMRVHPPAPFLLPHFSTNDCEVNGYTIPAGTRVIVNAWALARDPSHWERAEEFYPERFLQEGRDAEVDMYGKDIRFVPFGAGRRICAGATFAIATVEVMLANLIYHFDWELPSEMEAVGAKVDMSDQFGMTLRRTQRLHLVPKIYK</w:t>
      </w:r>
    </w:p>
    <w:p w14:paraId="5270EBB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Ze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mays_Bx4_CYP71C1</w:t>
      </w:r>
    </w:p>
    <w:p w14:paraId="5110604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EAGYDYLHVAVVQCTPTQAAAVLGVLLLLAIRLAAAARSSSATSPKWKQHRLPPTPPGKLPIIGHLHLIGSHPHVSFRDLHAKYGHNGLMLVQVGAVPTIVVSTPQAAEAVLRTHDHVLASRPRNPVADIIRYNSTDVAFAPYGVYWRTARKVVNTHLLSAKMVFSKRREREEEVRLVVARIRDAAEASPGTALDMTELLGGYASDFVCRAVLGESHRKQGRNKLFRELTETSAALLGGFNVEDYFPKLADVDLFLRIICAKAKSVSKRWDSLFNELLSEYALSGGKQGDHNSEDFVHLLLSLQKDYGLTTDNIKGILVNMFEAAIETSFLVLEYSMSELMNNRHVLAKLQKEVRTATPDGRMVMEEDLSRMPYLKATIKESMRIHPPAPFLLPHFSTHDCEINGYTIPAGTRVIVNAWALARDPTCWDKAEEFFPERFLEQGRDAEVDMYGKDIRFVPFGAGRRICAGATFAIATVEIMLANLIYHFDWEMPAEMERTGAKVDMSDQFGMTLRRTQKLYLVPRIPKCVSSS</w:t>
      </w:r>
    </w:p>
    <w:p w14:paraId="7C49E9C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Leonoti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leonurus_LELE_c28478_g1_i1_len_1765</w:t>
      </w:r>
    </w:p>
    <w:p w14:paraId="3A9AE97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FQLIPLNFTTVVLISSFVFFLIKLIIKPKSPQNLPPAPPGLPVIGHLHHLAGGLVHEGLAKLSKKYGPIVSLNLGQVPAVAISSRELAKEVLKVLDPACADRPESIALRTMFYGNTDIAFSPYNEYWRQMRKICILEMLSAKNVKSFGYIRQDETNNLVNSLKSVSGKAINLTERMFVFSCTVTCRATFGNVMRDRDLFIVLVKKLAHMAGGMELADLFPSIKSLTVFTWNRFQLWKMKRGMDAILDPIVAEHRLKRSGEGDSEDIVDVLLRVQESGQLQFPITNDNVKAVILDMFAAGTESSATTTDWAMAELMRNPRVMARVQSEIRETLKGKTTVEESDVPKLTYLKLVIKETLRLHPAFPLLPRQCKDEFEVGGYTIPVKTKVMINVWALARDPKYWEDAESFKPERFENNPIDFLGSDYEFLPFGAGRRNCPGLSFGIANLELPLAQLLFHFDWKLPQGMRPEDVDMAAVEGLAVGRKTPLVLIPTVHNPSN</w:t>
      </w:r>
    </w:p>
    <w:p w14:paraId="63FB301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album_LAAL_c35486_g2_i3_len_1678</w:t>
      </w:r>
    </w:p>
    <w:p w14:paraId="3671464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QLPFTFTTLLLFSSLSFLLIKAWIKPKSQTKHKNLPPSPPKLPVIGHLHHLVGELPHRALTRVAKQYGPVLHLQLGEVSAVVISSPEAAKEAVKTRDPACADRPDSIGTKIMWYDHADIAFSPYNEYWKQMRKICILELLSAKNVKSFGDIRRDEVSRLVESLKLSSGEAVDLRKKVFGVTSSITCRSAFGKVVKQSDALIEMVSTAATMAGGFELADLFPSSKLLNLLTWNKYKLLRMRRKLDVIIDGIVEEHRLKKSGEFDGEDIVDVLLRMQRNRELKFPITNHNVKAVVFDMFSAGTETTSSTIDWAMAELMRNPDVLAKAQQEIRDGLKGKLRVEDSDIQGLKYLKLVIKETLRLHPPIPLLPRACRDECEVDGYTIPVKSKVMINIWSMGRDPEYWDEPEAFRPERFEESSIDFMGNNFEYIPFGAGRRVCPGLNFGLANVGYQLGQLLYNFDWEIPRGMSRDDIDMTEAEGIAVSRKSGLFLVPILHDFSTEN</w:t>
      </w:r>
    </w:p>
    <w:p w14:paraId="32A24D7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amium album_LAAL_c18029_g1_i2_len_1651</w:t>
      </w:r>
    </w:p>
    <w:p w14:paraId="17838EA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ISLTTLLLLSTFIFFLIKTIKKPKPSENEGKLPPSPPKLPLIGHLHHLAGDLPHHALSKISKKYGDIVSLKLGETNAVIVSSRELAKEAMKVHDLHFADRPNSVSVDILWYNNSGLAFCPYGEEWRQMRKICMLEMLSPKNVKSFGYIREDEIINLVKSLRSLSSGEAVDFTETISSFNCSITCRAALGKVLGDRDTLIPLIKTAVGMSGGFEVADLFPSFKLLHFLSVKKYMLPGMRRKIDAILDRMVEDHKVKKSGEYDGEDIVDVLLRMQETGELRFPVTTENIKAIILDMFAAGTETVSTSMDWIMTELMRHPRVMTKLQEEIRGALKGKTRLEESDVQGLKYMKSVIKETMRLHPPVPIIPRKCREECRIGGYSIPLNSSLIINVWSLGRDPKYWNDPETFLPERFDENSLDMLGHDFEFLPFGSGRRICPGLNFGLTNVQFTLAQLLYNFDWKLPDGMKPSDVDMSELDGLAVGRKTPLLMVPTPYNHHS</w:t>
      </w:r>
    </w:p>
    <w:p w14:paraId="2D035E4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Ballota pseudodictamnus_BAPS_c49177_g1_i1_len_1814</w:t>
      </w:r>
    </w:p>
    <w:p w14:paraId="75448E9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QLPFTLTLTTLLLFSSFIFLLVKTCEKSKSPPKHKNLPPSPPKLPVIGHLHHLVGELPHHALTRVAKKYGPVLHLQLGEVSAVVISSREAAKEAVKVQDPACADRPDSIGTKIMWYDHADIAFSPYNEYWKQMRKICILELLSAKNVKSFGDIRQDEVSRLVESLRLCSGEAVDLRKKVFGVTSSITCRSAFGKVVKQSDALVEMLSTAVTMAGGFELADLFPSSKLLNLLTWNKYKLLRMRRKLDVIIDEIVEEHRLKQSGEFDGEDIVDVLLRMQRNRELEFPITNHNVKAVVFDMFSAGTETTSSTIDWAMAELMRNPEVLAKAQREIRDGLKGKSTVEESDMQGLKYLKSVIKETLRLHPPIPLLPRACRDECIVDGYTIPVKSKVMINIWSMGRDPEYWNEPETFRPERFEESSVDFTGNNFEYIPFGAGRRICPGINFGLANVGYQLGQLLYHFDWEIPRGMSRDDIDMTEAEGIAVSRKSGLFLVPIFRSFSTGTSK</w:t>
      </w:r>
    </w:p>
    <w:p w14:paraId="621E93D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eonurus cardiaca_LECA_c32589_g1_i2_len_1625</w:t>
      </w:r>
    </w:p>
    <w:p w14:paraId="4A1B65D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MIQLSPFNVTSLLLLASFIFLLIKATKKPKPPINLPPSPPKLPVIGHLHHLAGELGHRALRKISQNYGPIVRLKLGEIESVVISSKEASKEVLKTHDPAFADRPGSIAIKILWYNQTDLAFCAYDDYWRQMRKICILEMLSAKNVKSFGYIREDEISRLVESLQSRAGQTVNFSEKISAFMSSITCRAAFGKVLGDRDTLIALVNTASSMAGGFELADFFPSFTLLHLFSWRKFTLLRMRRKIDAILDRIVEDHRLKRSGEYDGEDIVDVFLRIQNTGELKFPITTDNIKAIILDVFAAGTETSSITVGWIMTELMRNPRVMAKLQQEIRGVLKGKMRLEESDVQGLKYMKLVIKESMRIHPPVPLIPRQCKDECEVGGYTIPVKTRVMVNVWAMGRNSEYWDDPESFYPERFENVSTELLGNDFELTPFGAGRRICPGLNFGLANVEFPLAQLLYHFDWKLPEGMSPADVDTSEVEALTVGRKNPLMLIPTPYNPTDNS</w:t>
      </w:r>
    </w:p>
    <w:p w14:paraId="181FD4A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Leonotis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leonurus_LELE_c33776_g2_i2_len_1724</w:t>
      </w:r>
    </w:p>
    <w:p w14:paraId="182E172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IQLPFTTLLLFSPFIFLLIKAAWKKSPSSHKHKNLPPSPPKLPVIGHLHHLVGELPHRALTRLSKKYGPVLHLQLGEVPAVVISSPEAAKEAVKVHDPACADRPDSIGTEIMWYGGAAIAFSPYNGYWKQMRKICVLELLSARNVKSFGDIRRDEVRRLVESLRLCSGKAVDLKRKVSGVMSSIICRSAFGKVVKQSDTLIEMLRTAVTMTGGFELADLFPSSKLLNLLTWNKYRLLHMRRKLDAIIDGIVEEHRSKQSGEFDGEDIVDVLLRMQRNQELHFPITNHNVRAIVFDLFSAGTETTSATMDWAMAELVRNPSVLAKAQGEIRDALLGKSRVEDSDMQRLKYLKLVIKETLRLHPPIPLLPRACREECQVAGYTIPIKSKVMINIWSMGRDPDYWEEPEAFRPERFEESSIDFTGNNLEYIPFGAGRRICPGIHFGLANVDYQLAQLLYHFDWEFPPGMSRDDVDMTEAEGLAVSRKTGLFLVPILHHFSTAN</w:t>
      </w:r>
    </w:p>
    <w:p w14:paraId="3B3B497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eonurus cardiaca_LECA_c29582_g1_i2_len_3030</w:t>
      </w:r>
    </w:p>
    <w:p w14:paraId="6C7E8F0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PLSLSVFLPTMAAQAALFNFVIFLLSLMIKKGEKFKSPNKHQRLPPGPPKLPLIGHLHHIVGSLPHHYPLRDLANTYGPLMHLKFGEVSTIIVSSPDIARKLLKTHDLACADRPKTVATEIFWYNYTDIVFSPYGDYWKQMRKICILELLSAKNVRSFEYIRKDEASVLIKYIQTTCGVPFDLTDKIFLFMNSMTCRAAFGNVSMDRGGAIKLIKEAVGMAGHFDLSDLFPSIKVFNFMSWNKVKMLKVRKKLDMILDNIIDEHKKNLALRRKGFGELGTEDLVDVLLRFKESGEVELPITDDSIKSVIFDMFAAGTESSSTTVDWAMAELMKNPRVMAKTQDEIRQAFNGKETIKESDIRALKYLKLVINETLRLHPPVSIIPRACREEFEIDGYHIPLNANVIVNIWSIGRDPNYWHNPESFEPERFEKNPIDYLGNHFEYIPFGSGKRICPGMTFGVANVEFLLVQLLYYFDWKLPEGISIEDVDMTEVDGLAVSRKNSLYLIATPYASAFEEKEDITSASCSR</w:t>
      </w:r>
    </w:p>
    <w:p w14:paraId="4E420B3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Jatropha curcas_CYP71D495</w:t>
      </w:r>
    </w:p>
    <w:p w14:paraId="56B4E04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FFITVLFIFIALRIWKKSKANSTPNLPPGPNKLPLIGNVHNLVGDLPYHRLRDLSKKYGPIMHLQLGENTTVVISSPELAQEVMKTHDVNFAQRPFVLAGDIVSYKCKDIAFAPYGEYWRQLRKMCSLELLTAKRVQSFKSIREEEVSKLVESISSSSGSPINFSKMASSLTYAIISRAVCGKVSRGEEVFVPAVEKLVEAGRSISLADLYPSVKLFNALSVVRRRVEKIHGEVDKIIENIVIEHRERKRMAHAGINSKEEEDLVDVLLKFQENGDLDSYLSNDGIKAVILDMFIAGSDTSSTTIEWAISEMVKNPSIMEKAQAEVREVFGSKGKVDEADLHELNYLKLVIKETLRLHPAVPLLLPRQSREDCVIEGYNIATKSTVIVNAWAIARDPKYWDEAERFYPERFINSSIDFKGTNFEFIPFGAGRRMCPGMLFGLASVELPLAQLLYHFDWKLPGGQKPEDLDMSDDLDGTATRRHALYLTATPYLPSAVGKISR</w:t>
      </w:r>
    </w:p>
    <w:p w14:paraId="740CA61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orientalis_TRINITY_DN2933_c0_g2_i3</w:t>
      </w:r>
    </w:p>
    <w:p w14:paraId="244D615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SSSFSFSWTWIFSVFILVSYLVLSLQKKKRVSNLPPGPKGLPILGNFLMLRGKFPHRVLQRLSKQHGPIMYLRMGSVPTIIVSSPQAAELFLKTYDLTFASRPFSEAAKYFTYGRKNLAWAEYGSYWRGIRKMCHRELLSSPKVESFKSMRREEANLFVESLKEDSRKSSFAVDISSKVLAITADMSFRMILGSKYTQSGSGGQHQRRIQAVFQQMQSLDSVFNIADHYPCLSGLDLQGLAKRMKAVSKDFDDMFEKILDEHLNVGFDRGRSPDFVDLLLFSMDSKENEVQIDRSNIKAILLDMLSGSIGTTATTINWAFSEILKNPSIMKKAREEIQSFVGMDRMVEESDLVNLEYLDMVIKESLRLHPPGPLLLPHESTKDCTVNGYHIPEKSRIMINTWTIGRDPDAWDDAEEFRPERFAGKNIDYIGLNFEFLPFGSGRRRCPGIQLGLTMARLVLAQLVHCFDWELSNGMLCTTSAWTKSFRMQM</w:t>
      </w:r>
    </w:p>
    <w:p w14:paraId="479CAA2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yrus communis_CYP736A1</w:t>
      </w:r>
    </w:p>
    <w:p w14:paraId="6038D96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SPPEIAILILVFLTFLWSLLRLINVSSRQSRTLPPGPAALPIIGNLHMLGDLPHRSLQNLAKKYGPIMSMRLGSVPTIVVSSPKTAKLFLKTHDTIFASRPKLQASEYMAYGTKAMAFTEYGPYWRHIRKLCTLQLLCPSKIESFAPLRREEVGLLVQSLKVAAEAGEVVDFSEKVGELVEGITYRMVLGRKNDDMFDLKGIIEEALFLTGAFNISDYVPFLSPLDLQGLTKRMKRVSKTVDQLFEKIIQDHEQVSRSEQGNHHKDFVDVLLSSIHQTLKPNDEEVYMLERTNAKATLLDMIAGAFD</w:t>
      </w:r>
      <w:r w:rsidRPr="00E90E71">
        <w:rPr>
          <w:rFonts w:ascii="Arial" w:hAnsi="Arial" w:cs="Arial"/>
          <w:sz w:val="14"/>
          <w:szCs w:val="14"/>
        </w:rPr>
        <w:lastRenderedPageBreak/>
        <w:t>TSATAIIWTLAELLRHPKVMKRLQEELQSVIGMDRMVEESDLPKLDYLSMVVKESFRLHPVAPLLVPHQSMEDITVDGYHTPKKSRIFINIWTIGRDPKSWDNAEEFYPERFMNRNVDLRGHDFQLIPFGSGRRGCPAMQLGLTTVRLALGNLLHCSNWELPSGMLPKDLDMTEKFGLSLSKAKHLLATPTCRLYNES</w:t>
      </w:r>
    </w:p>
    <w:p w14:paraId="7FF8736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Panax ginseng _CYP736A12  </w:t>
      </w:r>
    </w:p>
    <w:p w14:paraId="7970C28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FPLAYPLLFVLLGALSWWILPIISPLKRHHKLPPGPRGLPIIGSLHTLGALPHRTLQTLAKKYGPIMSMRLGSVPTIVVSSPQAAELFLKTHDNIFASRPKLQAAEYMSYGTKGMSFTAYGPHWRNIRKFVVLELLTPAKINSFVGMRREELGMVVKSIKEASAANEVVDLSAKVANIIENMTYRLLLGRTKDDRYDLKGIMNEALTLAGRFNIADFVPFLGPLDIQGLTRQFKDTGKRLDKILEFIIDEHEQNSSNGNASGDFIDDMLSLKNKPSNTHDELSKVIDRSVIKAIMIDIISAAIDTSDTSIEWILTELIKHPRAMKKCQEEIDAVVGVDRMVEETDLPNLEYVYMVVKEGLRLHPVAPLLGPHESMEDITINGYFIPKQSRVIVNSWALGRDPNVWSEDADEFLPERFEGSNIDVRGRDFQLLPFGSGRRGCPGMQLGLITVQLVVARLVHCFDWNLPNGITPDNLDMTEKFGLTTPRVKHLLAVPKYRL</w:t>
      </w:r>
    </w:p>
    <w:p w14:paraId="75E2F22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Medicago truncatula_CYP736A104   </w:t>
      </w:r>
    </w:p>
    <w:p w14:paraId="1E6FD46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ILICIAIFLVSLAFFSQWRNMNKVKRLPPGPVGLPILGSLLKLGANPHLDLHKLSQKYGPIMHLRLGLVPTIVVSSPQAAELFLKTHDIVFASRPPIEAAQLMFYNQKDVSFSVYGSYWRNMRKMCTLELLSHTKINSFRSMREQELDLLIKFIREAANDGTTVDISAKVAALTADMTCIIVFGKKYSDKDLNEKGFKASMQELMSLAATPNIADFIPYIGALDLNGLTRRMKAIGKIFDEFLEKIIDEHIQSENKDDNKTKDFVDVMLGFVGTEESDYRIERSNIKGIMMDMLIGSTDTSATSIEWTISELLKNPRVMKKVQKELETVVGMKRKVEESDLDKLEYLNMVIKESLRIHPVVPLLVPHQSMEDCTVEDFFIPKNSRIIVNGWAIMRDPNSWTDPEKFWPERFEGNNIDVGGHDFQLIPFGSGRRGCPGLHLGLTMVRLVVAQIVHCFDLKLPNDMLPSDLDMTEAFGITMPRANHLIALPVYRL</w:t>
      </w:r>
    </w:p>
    <w:p w14:paraId="433422F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Pice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sitchensis_CYP736B1     </w:t>
      </w:r>
    </w:p>
    <w:p w14:paraId="422F779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NELGSHGSAVLECAEFYSKLATVLLALVAAWVFLFRERKPRLPPGPFPLPIIGNFHLLGQLPHQTLAALSLKYGPLMSLRLGSALTLVVSSPDVAKEFLNNHDRVFAHRPASAAGKYLMYNFSDIVFSPDGAYWRQLRKLCALQLLNARSIESLSCTREEEVSAMICSIINSDRPVSVTKTVSAVTNAMICRMAFGRKYSDQDLIDSRGVISTIKETTLLLGSPNIGDYIPYLACLDLQGINRRLKKLNKTLDGLLEKIIDEHVSQNNPDAAPDLVDVLLAASADEAREFQISRDNIKAVINDILVAGTYMSAIVIEWAMSEVLRNPTVLKKLQDELERVIGMERMVRESDLPSLVYLQAVAKETLRLHPPAPLGLPHLSMEDCTVLGYEIPRGTRLLINLWAIGRNPNSWEDAESFKPERFMEDGSVGSKVENFESIPFGAGRRGCPGRELATRVLEFVVAQLLQCFNWKLPDEISCDQELDMTEGINGPTIPRKHELFAVPTPRLPIPLLC</w:t>
      </w:r>
    </w:p>
    <w:p w14:paraId="320BA55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regalis_TRINITY_DN18762_c0_g2_i1</w:t>
      </w:r>
    </w:p>
    <w:p w14:paraId="03D39B8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TGTLNMLSSSLCEYWIWITTVFILATYLVRSLQEKKRALNLPPGPKGLPILGNFHMLRGKLPHRQLHHLSKKHGPIMYLRLCSVPTIVVSSPRAAELFLKTHDLIFANRPFSEAAKYMTYDRKGLAFAEYGHYWRSLRKLCTLELLSNPKIESFKSMRMEEMKLFIASLKEASRKGLEVDLTNKVKALTTDLSFRIVLGNKYINSEDQRGFHAIAEEGDRLAGLFNIADYFPCLSGLDLQGLAKRMKAVSRVYDHIFDKIIDQHLNLEADEGRTPDFVDVMLSYMDSHENEIQIDRTNVKAVLLDMLAGSIDTSSTAIDWAFSELLKNPSVMRKVRKEIESFVGLDRVVAESDLANFEYLDMVIKESFRLHPVVPLLMPHESTEDCAVDGYHIPQKSRIIINTWSIGRDPQAWDDPEEFRPERFLGKDIDYIGRNFQFLPFGSGRRSCPGIQLGLTVIRLVVAQLVHCFDWELPNGMLCSGIDMDEEFGTTMLRASNLSVIPNYRLGN</w:t>
      </w:r>
    </w:p>
    <w:p w14:paraId="6802737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regalis_TRINITY_DN7035_c0_g1_i3</w:t>
      </w:r>
    </w:p>
    <w:p w14:paraId="41148BE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SWLPAILFTAISCVFTISYLLFWSRNGSPGLPPSPPGLPLIGHLHLLGELPHHTLRKLAKQYGPIMSIRLGLVPAIIVSSPEYAELFLKTHDLVFASRPKLQAADYMSYGQKNLVFAKYGPYWRNIRRLCTIELLSTTKIEMFRGMRQQEVTAFVRSMKHTTMAGRVVVDVSAKIESLVEDMTYLLVLGRKEDMLNFKEGLQEGVRLAGLFNIADYVPSLGAFDLQGLKPRMEAVTTVLDRHLEKIIDDHVREAKELNGRHRDFVDVMLSLMECNNERQLQIERDHIKAILLDMLAAGMDTSSTTIEWVMAELLKHPRVMKLVQQELETVVGLDRMVEEADLIKLDYLNLVIKESMRIHPVAPLLIPHESMEDITINSYFIPKKSRVLINTWAIGRDMNVWSDNAEEFYPERFVGTDIDMLGHDFRLLPFGSGRRQCPGMQLGMTMVKIIVAQLVHCFNLELPDGMSPEELDMTEKFGLTLPRANHLKAIPIYRLPADL</w:t>
      </w:r>
    </w:p>
    <w:p w14:paraId="4C46DC9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ptis_deltoidea_CNA0013856_10537</w:t>
      </w:r>
    </w:p>
    <w:p w14:paraId="5588E93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YSSFSWTWTSLVLVLLSYVFYALRKKRNNKYSESLPPGPKGIPILGNLLMLGELPHRDLHHLSKQYGSIMYLRLGFIPTIVVSSPQAAELFLKTYDLNFASRPFNEAAKYISYERKGLSFAEYGSYWRNVRKLCTLELLSNLKIESFKTMRREELGLFIESLKEASRDHVEVDLSAKVLTLSTDMSCLMVFGKKRIHNEHEQKGFHAVVQEGMQLAALFNIADYIPYVGALDLQGLAKRMKVVSKVFDDMFEQIIDEHVDAGDKGQHRDFVDVMLSFMESKENEFQIERSNIKAIILDMLVGSMDTSSTAIEWVFSELLKHPNVMKKVQQEIERVVGQDRLVEESDLTNLEYLDMVVKEALRLHPVAPLLIPHESIEDCTVNGYHIPQKSRIIVNTWAIGRDPSVWDDAENFIPERFIGSDIEYKGRDFQLLPFGQGRRGCPGMQLGLTVVRLVAAQLVHCFDWELPNGMQCTELNMDEEFGLTMPRAKHLSVIPTFRLRI</w:t>
      </w:r>
    </w:p>
    <w:p w14:paraId="0066C4F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odophyllum_peltatum_WFBF_scaffold_2001851</w:t>
      </w:r>
    </w:p>
    <w:p w14:paraId="019EC1C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SLTWTWFLLVSFIFFLYILKKRSNPTNLPPGPKGYPILGNLPMLGKSPHRDLHRFSEEYGPIMYLSLGYVPVIVVSSPQAAELFLKAHDLIFASRPFTEAAKLAAYDRKGLSFTEYGPYWRSIRKLCTLQLLNSQKIDSFRSVRKEEVGLVGESLKDAAKTHVHVDLTAKISTVSMDISCLMIFGKKYMKTDDSQSNFLATVHEGMQLAATPNMADYIPYIGALDLQGLTKRLKVVGKVFDELFEKVIQEHILEADQGHHRGDFVDVMLSLMNSKDNEFQIERPNMKAIMLDMIAGSMDTSSTAIEWIIAELLKNPRVMKKVQEELESVVGLDRMVEESDLMNLEYLDMVVKESLRLHPVAPLLIPHESMEDCTISGYHIPKKSRIIVNSWAIGRDPSVWTDAEKFYPERFVGSNIDIRGRDFELIPFGSGRRGCPGMQLGLTVVRLVVAQLVHCFDWELANGMKPSELDMDEEFGLTMPRANHLSVIPTYRLGV</w:t>
      </w:r>
    </w:p>
    <w:p w14:paraId="427C897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Epimedium_brevicornu_CNA0013804_23055</w:t>
      </w:r>
    </w:p>
    <w:p w14:paraId="3EB1AB5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NCNLSQFTLKSFSLSPNMPWTWTWFFLVSFLSSLYILKKKLSNKSTSLPPGPIGFPILGHLPMLGKSPYLDLHRLAKKYGPIMYLRLGFVPTIVVSSPQAAELFLKVHDLVFASRPLTEAAKHVVYENKGLSFTAYGPYWRNIRKLCTLQLLSSHKIDSFKPMRKEEVGLFVESLKEDARTSTQVDLTAKICNLSMDMSCLMVVGKKYMKSGGHDQNNFISVIQDGMQLAAAPNMADYIPYIGALDLQGLTKRLKAMSKVFDNLFEKIIEDHILEAEKVHNREDFVDVMLSLMNSKDNEFQIDRSNIKAIMLDMIAGSMDTSSTAIEWAFAELLKNPPTMRKVQEELERVVGLDRTVEETDLTNLEYLDMVLKESLRLHPVAPLLIPHESIEDCTVAGYHIPRKSRIIVNSWAIGRDPSVWPDPEKFYPERFLGSNVDLRGRDFELLPFGSGRRGCPGMQLGLTVVRLVVAQLAHCFDWELPNGMLPSELDMDDEFGLTMPRANHLSVIPTYRLCV</w:t>
      </w:r>
    </w:p>
    <w:p w14:paraId="4106643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Epimedium_brevicornu_CNA0013804_23053</w:t>
      </w:r>
    </w:p>
    <w:p w14:paraId="2D3EB23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NCNLSQFTLKSFSLSPNMPWTWTWFFLVSFLSSLYILKKKLSNKSTSLPPGPIGFPILGHLPMLGKSPYLDLHRLAKKYGPIMYLRLGFVPTIVVSSPQAAELFLKVHDLVFASRPLTEAAKHVVYENKGLSFTAYGPYWRNIRKLCTLQLLSSHKIDSFKPMRKEEVGLFVESLKEDARTSTQVDLTAKICNLSMDMSCLMVVGKKYMKSGGHDQNNFISVIQDGMQLAAAPNMADYIPYIGALDLQGLTKRLKAMSKVFDNLFEKIIEDHILEAEKVHNREDFVDVMLSLMNSKDNEFQIDRSNIKAIMLDMIAGSMDTSSTAIEWAFAELLKNPPTMRKVQEELERVVGLDRTVEETDLTNLEYLDMVLKESLRLHPVAPLLIPHESIEDCTVAGYHIPRKSRIIVNSWAIGRDPSVWPDPEKFYPERFLGSNVDVRGHDFELLPFGSGRRGCPGMQLGITVVRLVVAQLAHCFDWELPNGMLPSELDMDDEFGLTMRRANHLSVIPRYRLRV</w:t>
      </w:r>
    </w:p>
    <w:p w14:paraId="5948094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odophyllum_peltatum_WFBF_scaffold_2001850</w:t>
      </w:r>
    </w:p>
    <w:p w14:paraId="3B99AB9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LGEFPHRDLHRFAKEHGPIMYLRLGFVPAIVVSSPRAAELFLKAHDLIFASRPFTEAGKHVSYDRKGMSFTEYGPYWRNIRKLCTLQLLSSQKIDSFKSMRKEELGLVVESLKEEAATHVHVDLTAKISTVSMDISCLMIFGKKYMKTDDSQSNFLATVHEGMQLAATPNMADYIPYIGALDLQGLTKRLKVVGKVFDELFEKVIQEHILEADQGHHRGDFVDVMLSLMNSKDNEFQIERPNMKAIMLDMIAGSMDTSSTAIEWIIAELLKNPRVMKKVQEELESVVGLDRMVEESDLMNLEYLDMVVKESLRLHPVAPLLIPHESMEDCTISGYHIPKKSRIIVNSWAIGRDPSVWADAEKFYPERFVGSNIDVRGRDFELLPFGSGRRGCPGMQLGLTVIRLVVAQLVHCFDWELANGMKPSELDMDEEFGLTMPRANHLSVIPTYRLGV</w:t>
      </w:r>
    </w:p>
    <w:p w14:paraId="1158607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Epimedium_brevicornu_CNA0013804_23050</w:t>
      </w:r>
    </w:p>
    <w:p w14:paraId="0678F62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NCNLSQFTLKSFSLSPNMPWTWTWFFLVSFLSSLYILKKKLSNKSTSLPPGPIGFPILGHLPMLGKSPYLDLHRLAKKYGPIMYLRLGFVPTIVVSSPQTAELILKVHDHVFASRPLTEAAKQVAYETKGLVFSTYGPYWRNIRKLCTLQLLSSYKINSFKSMRREEVGMLVESLKEDARTSTQVNLTAKISSLSIDMSCLMVVGKKYLKSGGHDQNNLVSVIQEGMQLAAAPNMADYIPYIGALDLQGLTKRLKAMSKLFDDLFERIIEDHIIEAEKAHDRGDFVDVMLSLMNSKDNEFHIDRSNIKAIMLDMIGASVDTSSTAIEWAFAELLKNPPIMRKVQEELERVVGLDRMVEEADLTNLEYLDMVVKESLRLHPVAPLLIPHESMEDCTVAGYHIPRKSRIIVNSWAIGRDPSVWLDAEKFYPERFLGSNVDVRGHDFELLPFGSGRRGCPGMQLGITVVRLVVAQLAHCFDWELPNGMLPSELDMDDEFGLTMRRANHLSVIPRYRLRV</w:t>
      </w:r>
    </w:p>
    <w:p w14:paraId="69879F2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apaver_rhoeas_QZBA_scaffold_2025919</w:t>
      </w:r>
    </w:p>
    <w:p w14:paraId="12F1F12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IGNFPHRDLHRLSTQFGPIFYMRLGFVPTIVVSTPQAAELFLKTHDLTFAGRPFSSAAKYISYDQKNLIMATYGPYWRNMRKLCTLKLLSSKKVESFRSMRSAEIGLLVTSLKHEATSSEIVNVSNKVLSLSIDMSCLMVFGNKSVNSDCDHKGFQDVVHEGLKLGALFNIADYIPYIGWLDVQGLEKRMKAVSKVFDEMLEKIIDEHVKVFDKDNQKDFVDVMLAFMQDKEADFSIDRSGIKAIVLDMLVASMDTSSTAVEWTISALLKNPRVMKKLQKELQRVXXVGLDRLVDESDLPNLEYLDMVIKESMRLYPVAPLLIPHEAMEDSIVNGFFIPKTSRIIINSWAIGRDPDSWTDPEIFSPERFIDNSIDLRGQDFQLLPFGSGRRGCPGIQLGLLAVRLIVAQMAHCFDWELPNGISPDDLDMTEEFGLTMPRAKNLFAIPRYRLRN</w:t>
      </w:r>
    </w:p>
    <w:p w14:paraId="66BDA91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apaver_rhoeas_QZBA_scaffold_2014040</w:t>
      </w:r>
    </w:p>
    <w:p w14:paraId="150D4A4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lastRenderedPageBreak/>
        <w:t>MSSSVAVTWISSLLFFLLLAYYLIHTYISKSRNKLNLLPPGPKGLPIVGNFFMLGEAVHRDLHRLSTKYGPIMYLRLGSHPTIVVSSAEAAELFLKTHDLNFASRPFSAAAKYISYDHKGFFTEYGPYWRNVRKLSTLKLLNHSKIESFGSMRRSEINLLIRSLKDAANLHEVVDITGKIFALNKDMSSLMVFGKKRVESDHDKKSFHEVVQEGMRLAAAPNLAEYIPFVGRFDLQGIEKRMKAVSKVYDKMLDKIIDEHVEVFDKDNLKDFIDVLLDCMASNDTEFSIGRSNIKAIALDILLGSMDTTATAIDWTLTELIKNPRVMRKFQDELEREVGLDRLVEESDIPKLEYLDMVVKETFRLHPVAPLLLPHESIENCQVNGFFIPKKSRVIINSWAIGRDPQTWTDPEKFMPERFMGKDIDVRGRDFQLLPFGSGRRGCPGLSLGYLVVRLVVAQLVHCFDWEVPNNMSPDDLDTNEAFGFVMPRAKHLLVIPKYRLNN</w:t>
      </w:r>
    </w:p>
    <w:p w14:paraId="39E734A0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apaver_somniferum_MIKW_scaffold_2108937</w:t>
      </w:r>
    </w:p>
    <w:p w14:paraId="75DAA5C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SSSIAVTWISSLLFFLLLAYYVTRTYIFKSRNKLNPLPPGPKGLPIVGNFFMLGDAVHRDLHRLSTKYGPIMCLRLGFLPTIVVSSAEAAELFLRTHDLNFATRPFNAAAKYISYDNKGFFTEYGPYWRNVRKLSTLKLLNHNKIESFGSMRCSEIELLIKSLKDAANLHEIVDVTSKIFALNKDMSSLMVFGKKRVESDHDKKSFHEVVQEGMRLAAAPNLAEYIPFLGRFDLQGIVKRTKAVSKVYDDMLDKIIDEHVEVFDKDNLKDFTDVLLDCMASNDTEFPIGRSNIKAIALDILLGSMDTTATAIDWTLTELIKNPRVMQKVQDELAREAGLHRLVEESDLPKLEYLDMVIKESFRLHPVAPLLLPHESIEDCQVNGFFIPKRSRVIINSWAIGRDPQTWTDPEKFMPERFMGKDIDVRGRDFQLLPFGSGRRGCPGLSLGYLVVRLVVAQLVHCFDWELPNNMSPDDLDTNEAFGIVMPRAKHLLVIPKYRLHS</w:t>
      </w:r>
    </w:p>
    <w:p w14:paraId="6015CFD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Papaver_bracteatum_ZSNV_scaffold_2110785</w:t>
      </w:r>
    </w:p>
    <w:p w14:paraId="3FD2D57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SSSIAVTWISSLFFFLLVAYYLIHTYISKSRNKLNPLPPGPKGLPIVGNFFMLGEAVHRDLHRLSTKYGPIMYLRLGSLPTIVVSSAEAAQLFLKTHDLNFASRPFSAAAKYISYDHKGFFTEYGPYWRNVRKLSTLKLLNHTKIESFGPMRSSEIELLITSLKDAANLHEIVDITSKIFALNKDMSSLMVFGKKRVESDHDRKSFHEVVQEGMRLAAAPNLAEYIPFVGRFDLQGIVKGMKAVSRVYDDMFDKIIDEHVEVFDKDDLKDFIDVLLDCMASNDTEFSIGRSNIKAIALDILLGSVDTTATAIDWTLTELIKNPRVMRKVQDELEREAGLDRLVEESDLPKLEYLDMVIKETFRLHPVAPLLLPHESIEDCQVNGFFIPKKSRVIINGWAIGRDPQTWTDPEKFMPERFMGKDIDVRGRDFQLLPFGSGRRGCPGLSLGYLVVRLVVAQLVHCFDLELPNNMSPDDLDTDEAFGFVMPRAKHLLVIPKYRLNS</w:t>
      </w:r>
    </w:p>
    <w:p w14:paraId="16538A0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conitum_carmichaelii_CNA0013858_125611</w:t>
      </w:r>
    </w:p>
    <w:p w14:paraId="1DE2DB9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KIMDSWIPAILFTIITCTSSISYLLFRTKARKCLPPSPPGLPLIGHLHLLGELPHHTLQKLAKKYGPIMSLRLGFVPAIIVTSPEYAELFLKTHDLVFASRPKLQAADYISYGQKNLAFAKYGPYWRNIRRLCTVELLSSTKIEVFMGMRKEEVTVFVKSMKDASVAGCALDVSTKIESLIEDMTYRLVLGKKEDLLNFKSGLKEAMRLAGLFNIADYVPSLGAFDLQGLKPRMAAVTKVLDGFLEKIIDEHVYDAKELNGRHRDFVDVMLSLMKSNNERELHIERDHIKAIVLDMLAATMDTSSTAIEWVIAELLKHPRVMKLVQQELETVVGLDRMVEEADLIKLDYLKLVIKESMRIHPVAPLLIPHESMEDITINGYFIPKKSRVLVNTWAIGRDTNVWSDNAEEFCPERFVGTDIDIQGHDFRLLPFGSGRRKCPGMQLGMTVVQIIVAQLVHCFDLDLPDGMSPEELDMTEKFGLTLPRANHLQAIPTYRLHINL</w:t>
      </w:r>
    </w:p>
    <w:p w14:paraId="230E769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orbus_auluparia_CYP736A107</w:t>
      </w:r>
    </w:p>
    <w:p w14:paraId="7CE9213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WIWATIGVLALVHVLQTWISKGKNKNKMLPPGPRGFPIFGSLHLLGKVPNRDLYQLAQKYGDIMYMRLGLHHNVVISSSRAAELFLKTHDLTFASRPPHEGAKHIIFGQKNMSFAEYGSYWRDMRKMCMLELLSNHKINSFKAMRREEVSLLIQSVQEDANNRRVPINLSAKISSLGVDLTCRMVFGKKYKDEEFDERGFTAVMKEAIQLVAAPNLNDHIPFLAPLDLQGLTKKMKAVNKAFDAFFEKIIDDHLQSKDEERAKDFIDVMLGHLGSEGSDYRIERVHIKALMLDMFAAAVDTPSTAILWALSELLRHPQVMKKVQKELENVVGLNRMVEESDLEKLEYLDMVVKETLRLHPVVPLLLPHLSIEDCIVDGYHIPKNSRLIINAWAIGRDPSAWEDAEKFVPERFEGSDIDVKGNHFQLVPFGSGRRRCAGMQLGLTVIQFVLAQIVHCFDWELQDNMLPNELDMTEVFGLVVSRTKDLLLIPSYRLQN</w:t>
      </w:r>
    </w:p>
    <w:p w14:paraId="16AB9C4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Malus_domestica_CYP736A163</w:t>
      </w:r>
    </w:p>
    <w:p w14:paraId="50967E3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LWIWATVGVLALVHVLQTWISKGKNKNKKLPPGPRGFPIFGSLHLLGKVPNRNLYQLAQKYGDIMYMRLGLHHNIVISSPRAAELFLKTHDLTFASRPPHEGAKHVIFGQTNMSFAEYGPYWRDMRKMCMLELLSNHKINSFKAMRREEVSLLIQSVQEDANNRRVPINLSDKIASLGVDLTCRLVFGKKYKDVEFDERGFTAVMKEAIQLVAAPNLNDHIPFLAPLDLQGLTKKMKAINKAFDAFFENIIDDHLQSKDEERTKDFVDVMLGHMGSEESDYRIERVHVKALMLDMFAASVDTPSTVILWAFSELLRHPQVMKKLQKELENVVGLNRMVEESDLEKLEYLHMVVKETLRLHPAVPLLLPHLSIEDCTVDGYHIPKNSRLIINAWAIGRDPSAWEDAEKFVPERFEGSNIDVKGKHFQLIPFGSGRRRCAGMQLGLTAIQFVLAQIVHCFDWELPDNMLPNELDMTEVFGLVVSRSKDLLLIPSYRLQN</w:t>
      </w:r>
    </w:p>
    <w:p w14:paraId="3874256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antalum_album_CYP736A167</w:t>
      </w:r>
    </w:p>
    <w:p w14:paraId="5ACC713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SPATAVILTLLVALGLSILLRRRQKRNNLPPGPPALPIIGNIHILGTLPHQSLYNLAKKYGPIMSMRLGLVPAVVISSPEAAELVLKTHDIVFASRPRLQVADYFHYGTKGVILTEYGTYWRNMRRLCTVKLLNTVKIDSFAGTRKKEVASFVQSLKEASVAHKMVNLSARVANVIENMVCLMVIGRSSDERFKLKEVIQEAAQLAGAFNIGDYVPFLMPLDLQGLTRRIKSGSKAFDDILEVIIDEHVQDIKDHDDEQHGDFIDVLLAMMNKPMDSREGLSIIDRTNIKAILVDMIGAAMDTSTSGVEWAISELIKHPRVMKKLQDEVKTVIGMNRMVEEADLPKLPYLDMVVKETMRLHPPGPLLVPRESMEDITINGYYIPKKSRIIVNAWAIGRDTNAWSNNAHEFFPERFMSSNVDLQGQDFQLIPFGSGRRGCPGMRLGLTTVRLVLAQLIHCFDLELPKGTVATDLDMSEKFGLAMPRAQHLLAFPTYRLES</w:t>
      </w:r>
    </w:p>
    <w:p w14:paraId="7020CBD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Origanum_vulgare_CYP736A300</w:t>
      </w:r>
    </w:p>
    <w:p w14:paraId="35389DB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WFWAALSLIVFLSLLHQLLKKEKKREANLPPSPIALPVIGHLHLLGKNLPLKLHAIAERHGPIVFLRLGLVRALVVSTAAGAELVLKTHDLVFSGRVHHQASRYLGYDQKNIVFAPYGAYWRNMRRLCMVKLLNAAKINEFRPVRRAELEETVASMRRAAEERGVVDVSAVISGVIGDMNSLMVFGRKYVDRDLDEELGFKAVIDEMLHVGALPNLGDFFPFMAALDLQGLDRRMKELSKIFDGFLERIIDDHLLKKTENTKKGDFVDTMLAVMEAGEADFEFDRRHVKAVLLDMLIAGMDTSASTVEWALSELIRHPEITKKLQKELEQVVGMDQMVDESHLDKLDYLDSVLKETLRLYPPGRLLVHETMEECTVNGFHIPKGTWTFVNMWSIGRDPAMWHEPEKFVPERFAGENLDFLGQNFKFIPFGAGRRSCPGLQLGLTFVRLVLAQLVHCFDWELPNGMVPSDLDMNEKFGIVTSRDKHLMAIPTYRLNK</w:t>
      </w:r>
    </w:p>
    <w:p w14:paraId="58067E1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Thuja_plicata_KP004988</w:t>
      </w:r>
    </w:p>
    <w:p w14:paraId="0C21378B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LNMSVPAIGLIIFLFTVLSSILLGRARKNKGRLSLPGPFPLPIIGNLHQLGALPHRGLQRLAEKHGPIMAVKLGSVPVVVASSSQTAKQFLKTHDLSFASRPSNASGKYMFYNRQDIVFAPYGAYWRNMRKICMMELLNGQRVESFRGDREEAAVSMVRSIWEKSQQGRVGVDLSHSVACYTSDLMWRILTGRTKADGVSGGSEFEELLWEGNEVIGAIDVGDFIPWLEWLDLQGLRRRMKNVFQRLDAVFDKIIDEHVERKGRRTVGEEEQHKDLIGVLVDMDNITDQDRKGIIMDMFLAGIETSASTVDWAMSELLRNPHVMKKLQEEIDFIVKKDEKITASHIVSMEYLHCVVKETMRLYPVGPLLIPHESIKDCVVEGPHQDYFIPTNTRVIVNAWAIGRDPKVWEDPLEFRPERFMGRNFDIIRDPELSMIPFGAGRRSCPGASMAIANMEIALAHLVSYFNWKCEGELDMRESFGINIPRKVHLFAIPTSRLRGNEPFNLKI</w:t>
      </w:r>
    </w:p>
    <w:p w14:paraId="715C7F8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Consolid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orientalis_BX5</w:t>
      </w:r>
    </w:p>
    <w:p w14:paraId="0495221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KLFKVKQLPVCFKTFLHKLNSMAPSSFSWAWPCAVFMLVAYFVYLLRKKSSLCLPPGPKGLPIVGNLFMLGALPHRVLHRFAQQYGPIMHLQLGFIHTIVVSSPQAAELFLRTHDRIFSGRPYNQAAGYISYDTKGLTFSSYGSYWRNTRRVCALELLNHLKIDAFKHVRTEEMNLFIESLKEASTAKVAVDLSTKLKGLNTDISFRMVLGKKLVHRADQEKFSAVVHEGMHLAAFFNIADYFPYVGALNLQGKMKRIKAVHRFYDDILDKIIEEHVRVGPGGGTPPFIDMMMSYMESKENDFLKDRSNVKAIVLDMLLGAMDTASTAIEWVMAELIKHPSLMKKVRQEVDGVVGLDRMLDESDLVHLEYLDMVIKETFRVHPVAPLLIPHSSMEDCTVNGYQIPRNSRIIINTFAIGHDPEAWPDPDEFKPERFVGKNMDYKGSAFQFLPFGSGRRGCPGITMGVRVVRLVVAQLVHCFDWELPNGMVCTELDMDEDFGLTVARANPLLVIPTYRLRI</w:t>
      </w:r>
    </w:p>
    <w:p w14:paraId="6849306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atharanthus roseus_CYP72A1v1</w:t>
      </w:r>
    </w:p>
    <w:p w14:paraId="66DAEE2F" w14:textId="488A90C2" w:rsid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MDMYTIRKAIAATIFALVVAWAWRVLDWAWFTPKRIEKRLRQQGFRGNPYRFLVGDVKESGKMHQEALSKPMEFNNDIVPRLMPHINHTINTYGGNSFTWMGRIPRIHVMEPELIKEVLTHSSKYQKNFDVHNPLVKFLLTGVGSFEGAKWSKHRRIISPAFTLEKLKSMLPAFAICYHDMLTKWEKIAEKQGSHEIDIFPTFDVLTSDVISKVAFGSTYEEGGKIFRLLKELMDLTIDCMRDVYIPGWSYLPTKRNKRMKEINKEITDMLRFIINKRMKALKAGEPGEDDLLGVLLESNIQEIQKQGNKKDGGMSINDVIEECKLFYFAGQETTGVLLTWTTILLSKHPEWQERAREEVLQAFGKNKPEFERLNHLKYVSMILYEVLRLYPPVIDLTKIVHEDTKLGPYTIPAGTQVMLPTVMLHREKSIWGEDATEFNPMRFADGVANATKNNVTYLPFSWGPRVCLGQNFALLQAKLGLAMILQRFTFDVAPSYVHAPFTILTVQPQFGSHVIYKKLES</w:t>
      </w:r>
    </w:p>
    <w:p w14:paraId="06E04336" w14:textId="647F3533" w:rsid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</w:p>
    <w:p w14:paraId="7F28C369" w14:textId="6703D425" w:rsidR="00E90E71" w:rsidRDefault="00E90E71" w:rsidP="00E90E71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E90E71">
        <w:rPr>
          <w:rFonts w:ascii="Arial" w:hAnsi="Arial" w:cs="Arial"/>
          <w:b/>
          <w:bCs/>
          <w:sz w:val="18"/>
          <w:szCs w:val="18"/>
        </w:rPr>
        <w:t>SI Fig. 10, BX8 phylogeny</w:t>
      </w:r>
    </w:p>
    <w:p w14:paraId="18EE8EE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14:paraId="254FBEB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 xml:space="preserve">&gt;Nicotiana tabacum_UGT71A6 </w:t>
      </w:r>
    </w:p>
    <w:p w14:paraId="7F54175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KTTELVFIPAPGMGHLVPTVEVAKQLVDRDEQLSITVLIMTLPLETNIPSYTKSLSSDYSSRITLLQLSQPETSVSMSSFNAINFFEYISSYKDRVKDAVNETFSSSSSVKLKGFVIDMFCTAMIDVANEFGIPSYVFYTSNAAMLGLQLHFQSLSIEYSPKVHNYLDPESEVAISTYINPIPVKCLPGIILDNDKSGTMFVNHARRFRETKGIMVNTFAELESHALKALSDDEKIPPIYPVGPILNLGDGNEDHNQEYDMIMKWLDEQPHSSVVFLCFGSKGSFEEDQVKEIANALERSGNRFLWSLRRPPPKDTLQFPSEFENPEEVLPVGFFQRTKGRGKVIGWAPQLAILSHPAVGGFVSHCGWNSTLESVRSGVPIATWPLYAEQQSNAFQLVKDLGMAVEIKMDYREDFNKTNPPLVKAEEIEDGIRKLMDSENKIRAKVMEMKDKSRAALLEGGSSYVALGHFVETVMKN</w:t>
      </w:r>
    </w:p>
    <w:p w14:paraId="581072E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Medicago truncatula_UGT72B78</w:t>
      </w:r>
    </w:p>
    <w:p w14:paraId="0A1492A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lastRenderedPageBreak/>
        <w:t>MEYQQQSRTTPKQELPPLVAMFPTPGMGHLIPMVEFAKRLSKHNLPITFIIPNDGPPSKAQTTVLTSLPHGISHVFLPPVTLSDLPPNTKPEPLMIATILRSLPSLHQTLLSLMTSHRLSALIIDLFGTDAFDMAAELDIPSYLYFPSTANMLSFAFYFPQLDQKVQGEFRDILEPLNIPGCFAVHGKDLPDPVQDRKDEAYKCFLHQMTRHRLAKGIIENSFFELEPEAITFLQKNEPPVYPVGPLVNEDSINNGSEFDMCFQWLDEQPRGSVIYVNFGSEGILTSAQTDEIAYGLEMSEQRFLWVLRCPKDKVENDSNFIANSNVDPFEFLPNGFTERTKGKGLVLPYWAPQAQVLSHISIGGFVSHCGWNSTLESVVNGVPLIAWPLYAEQKMNAVLLSENVKVAIRPKVGENGLVQREEIASVVKRLMVGEEEQKIRYRMKDLKEAAINALKENGSSTKQICELALKWKGVTIPN</w:t>
      </w:r>
    </w:p>
    <w:p w14:paraId="524A29B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Solanum tuberosum_UGT73Q21</w:t>
      </w:r>
    </w:p>
    <w:p w14:paraId="022F3BA8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KRSDQLHIYFLPMMAPGHMIPLVDIARQFARHGVKATIITTPLNASKFSKTIQRDREMGSDISIRTVKFPCKEAGLPEGCENIASTTSTLMYLNFIMGLSLFQNPIEQFLEEDHPDCLIAAPQFSWAVDVATKLEIPTLAFNGSGFFPLCALHSLMEHKPHLNVESEMEEFVIPGLPDTIKMSRQKLSEHLMDEKDTPVTAIVKAIMRAETTSYGVIVNSFYEMEPNYVKHSREVVGRKVWHVGPISLCNEDKSQRGQDSSFCEQKCLDWLDTKEPKSVIYICFGSMAVFSSAQLLEIAIALEASNQQFIWAVTQNTINEEQNEWIPEGFEEKLNVNGRGLIIKGWAPQVLILDHEAIGGFVTHCGWNSLLEGVSAGVPMITWPLSAEQFFNEKLLVEILKIGVPVGSEAWSNRTDSTVPINRKDIERAVTKVMVGQEAEEMRGRAAALGELAKRAVEKGGSSHNSLISLLEQLRNAKITSN</w:t>
      </w:r>
    </w:p>
    <w:p w14:paraId="69105E44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</w:t>
      </w:r>
      <w:proofErr w:type="spellStart"/>
      <w:r w:rsidRPr="00E90E71">
        <w:rPr>
          <w:rFonts w:ascii="Arial" w:hAnsi="Arial" w:cs="Arial"/>
          <w:sz w:val="14"/>
          <w:szCs w:val="14"/>
        </w:rPr>
        <w:t>Zea</w:t>
      </w:r>
      <w:proofErr w:type="spellEnd"/>
      <w:r w:rsidRPr="00E90E71">
        <w:rPr>
          <w:rFonts w:ascii="Arial" w:hAnsi="Arial" w:cs="Arial"/>
          <w:sz w:val="14"/>
          <w:szCs w:val="14"/>
        </w:rPr>
        <w:t xml:space="preserve"> mays_UGT74CA13</w:t>
      </w:r>
    </w:p>
    <w:p w14:paraId="33FD466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VGEESGCGVEGGTGGGEAPVASAPNGDRSGNSRLAVPSSSADDRGFHRSSTMPGVIKNDEITNESTGPSNLERSRTERRRQNNPAIDPAKQLLDERIPIKKKLKMLNRIATVKDDGTVVVDVPSGLEPTIVGGTEDIYTEAVEEALDGTEILYRPPMQIVILIVGTRGDVQPFVAIGKCLQDYGHRVRLATHANFKEFVLTAGLEFFPLGGDPKILAEYMVKNKGFLPSGPSEIPIQRKQMKEIIFSLLPACKEPDPDTGIPFNVDAIIANPPAYGHTHVAEALKVPIHIFFTMPWTPTNEFPHPLSRVKQPAGYRLSYQIVDSMIWLGIRDMINEFRKKKLKLRPVTYLSGSQGSGNDIPHGYIWSPHLVPKPKDWGPKIDVVGFCFLDLASNYVPPEPLVEWLEAGDKPIYVGFGSLPVQDPQKMTEIIVKALEITGQRGIINKGWGGLGTLSEPKDFVYLLDNCPHDWLFLHCKAVVHHGGAGTTAAGLKAACPTTIVPFFGDQPFWGDRVHARGLGPPPIPVDQFGLQKLVDAITFMMKPE</w:t>
      </w:r>
    </w:p>
    <w:p w14:paraId="1683876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UGT76E2</w:t>
      </w:r>
    </w:p>
    <w:p w14:paraId="4EEE896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EKQVKETRIVLVPVPAQGHVTPMMQLGKALHSKGFSITVVLTQSNRVSSSKDFSDFHFLTIPGSLTESDLQNLGPQKFVLKLNQICEASFKQCIGQLLHEQCNNDIACVVYDEYMYFSHAAVKEFQLPSVVFSTTSATAFVCRSVLSRVNAESFLIDMKDPETQDKVFPGLHPLRYKDLPTSVFGPIESTLKVYSETVNTRTASAVIINSASCLESSSLARLQQQLQVPVYPIGPLHITASAPSSLLEEDRSCVEWLNKQKSNSVIYISLGSLALMDTKDMLEMAWGLSNSNQPFLWVVRPGSIPGSEWTESLPEEFNRLVSERGYIVKWAPQMEVLRHPAVGGFWSHCGWNSTVESIGEGVPMICRPFTGDQKVNARYLERVWRIGVQLEGDLDKETVERAVEWLLVDEEGAEMRKRAIDLKEKIETSVRSGGSSCSSLDDFVNSM</w:t>
      </w:r>
    </w:p>
    <w:p w14:paraId="30193DF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Vitis vinifera_UGT78A23</w:t>
      </w:r>
    </w:p>
    <w:p w14:paraId="536AB32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TTTASSMDRHVAVLGFPTHTATLLKLLRGLASAAPTTIFSFFNTPKANSSISSAQSPHGIHNLRVYDVADGVPEDLVLSANPLARIEMFLKATPGNFRDALEVAEKDIGRKISCLVSDVFLWFTADMAEEMGVPWVAIRTAALYSLSVHIYTDAIREAVGVAGQVQDQTLDFIPGFSAIKVEDLPEGMVFGDTESPFACMLHKMGLMLPRATIVATNSFEELEPTIVTNDLKSKLQKVLTVGPFDLSSPPPLILDASGCLPWLDNKKEASVAYVSFGSIATPPPNEIVALAEALEATGIPFLWSLREHAMNNLPKGFLERTTAHGKVVSWAPQPQVLAHASVAVFITHSGWNSVTESIVGGVPMICRPFFGDQRLNRRMVQDVWGIGIGVEGGILTKRGVMSALGLILSHEGKKMREKIGVLKELARRAVEPNGSSTQNLGHLLEVITTSKLPLDTNK</w:t>
      </w:r>
    </w:p>
    <w:p w14:paraId="3F6890A7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UGT79B1</w:t>
      </w:r>
    </w:p>
    <w:p w14:paraId="29821F3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GVFGSNESSSMSIVMYPWLAFGHMTPFLHLSNKLAEKGHKIVFLLPKKALNQLEPLNLYPNLITFHTISIPQVKGLPPGAETNSDVPFFLTHLLAVAMDQTRPEVETIFRTIKPDLVFYDSAHWIPEIAKPIGAKTVCFNIVSAASIALSLVPSAEREVIDGKEMSGEELAKTPLGYPSSKVVLRPHEAKSLSFVWRKHEAIGSFFDGKVTAMRNCDAIAIRTCRETEGKFCDYISRQYSKPVYLTGPVLPGSQPNQPSLDPQWAEWLAKFNHGSVVFCAFGSQPVVNKIDQFQELCLGLESTGFPFLVAIKPPSGVSTVEEALPEGFKERVQGRGVVFGGWIQQPLVLNHPSVGCFVSHCGFGSMWESLMSDCQIVLVPQHGEQILNARLMTEEMEVAVEVEREKKGWFSRQSLENAVKSVMEEGSEIGEKVRKNHDKWRCVLTDSGFSDGYIDKFEQNLIELVKS</w:t>
      </w:r>
    </w:p>
    <w:p w14:paraId="7FF3BAC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amellia sinensis_UGT85A143</w:t>
      </w:r>
    </w:p>
    <w:p w14:paraId="4451103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GSRKQPHAVCVPFPAQGHINPMMQLAKLLHSRGFYITFVNTEFNHRRLLQSKGPEFLKGCADFQFESIPDGLPPSDRDATQDPPTLCIAMRDNCLDPFRVLLKKLNNNNNSIASRQVPGVTCVVSDGAMNFAMKAAEEAGIPEVQFWTASACGFMGYLHYPQLVQRGIFPFKDESFQSDGSLDTTIDWIPGMRNIRLKDMPSFIRTTDPNDILFNYLSEEVQNCLKASAIIFNTFDTLEHQVLQAIASKFHNIYTIGPLSLLSKQVIDGEFKSLNSSLWKEDTKCLQWLDTKEPNSVVYVNYGSITVMTDQHLKEFAWGLANSKHPFLWIVRPDIVMGDSAILPEHFVEETKDRGLLVSWCPQEQVLSHPSIGVFLTHCGWNSTLESICGGVPIICWPFFAEQQTNCRYACTEWGIGMEVNHDVKRNEIVALINEMLEGDKGKQMRKKALKLKKEAEEATDVGGLSYNNFDRLIKEALHYCEQY</w:t>
      </w:r>
    </w:p>
    <w:p w14:paraId="74E75F7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_23</w:t>
      </w:r>
    </w:p>
    <w:p w14:paraId="6B45A05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SDSKPHAVCIPFPAQGHINPMTKLAKILHHKGFHITFVHTEYNYKRLLKARGLLIELPRDFVFKTIPDGLPPPPDENIDATQDIPDLCVSTSKNCLAPFRNLVADLNNTDSIPPVSCIVSDGVMTFTLQVAQELGVPQVLFWTTSACGFMGYLQFPRLVQDGIIPFKDISHTSNDYLETPVDWIPGVDNIRLRDLPSFIRTTDPNDPLVMHAIGEVERATKASAIILNTFDELERDVLSSIQPILPPVYTIGSLHMLLPQISGDELNYIRSNLWKEEPECLQWLDSKDPNSVVYVNFGSIAVMTPQQTVEFAWGLANSNKSFLWVIRPDLVSGKDAILPSDFMAVTKERGLLASWCPQEQVLSHPSVCGFLTHSGWNSTLESVGSGVPMICWPFFTEQQMNCRYSCVHWGIGMEIESNVKREEVERLVIELMDGKKGEEMKRKAMEWKKKAEAAVAPGGSSYMNIDKLVREILVMKFSNVQIIQQI</w:t>
      </w:r>
    </w:p>
    <w:p w14:paraId="6924C9E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_26</w:t>
      </w:r>
    </w:p>
    <w:p w14:paraId="4362617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GSELIVDHHHVHVLMVSFPAQGHVNPLLRLAKRLASKGLLATLSSTHNIIHMIQKPTRPTPSLDIGSGQLRFESFSDGWDHDADRTNLNLYVPQLETVGRDSFFELVKKQSESGTPVSCIVSNPFIPWVADVAAELGIPCALLWVQSCSVYSVYFHFLHKLASFPTEEQPNMLVELPGLPTLESDEIPSFLHPVYSPQFRVLKHVILNQFKNLEKTFCVLVDSFEELERETLEPLLGSSTIIRPIGPLCKWSTEEKDVRVDMWTAAEECIEWLDSKPVGSVVYVSFGSVAVLDQKPMEELAKGLMNCGQPFLWVVRAPPKESDQNIGSLPDGFAQEAAGKGLVVQWCPQEKVLAHPSLACFVTHCGWNSSMEILSSGVPAVAAPQWGDQVTNAKFLTDVYNVGVRLLRSENDLKTLSSERVVNCIAEVTNGPRAAEFKTNALKWKKAAEEAALEGGSSYHNLDKFVAEVQALRPGLGTRPHRT</w:t>
      </w:r>
    </w:p>
    <w:p w14:paraId="30429F3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_27</w:t>
      </w:r>
    </w:p>
    <w:p w14:paraId="06E32AF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HQSKPNHFLLLVFPAHGHINPALELAKRLITTGAHVTFVTCMSSHRSLVKNSTSFPDALTFEPLFHTDDHGFKSADDVDQYLLEMRRGEGAISGLIEKAAGEGRPVTCFVNTVLFPWTFEVVQKYRMFSALLWVQPATAFNIYYYYFNGYRDLIVDRAKDPESVVQLPGLPLFKCRDLPAAVLPSNAHPVLHSFFQEQFNILSTERANFWILMNTFDGLELESMSAVTKFNLKGVGPLIPVAFLNSEHSMDNSSGGDLVDHSKEYLKWLDSQDKSSVVYVSFGSLAALSEEQMEALARALVDTGRPFLWVIRERKEDGKYNEILCGKHKGIVVPWCSQVEVLNHDSVGCFVTHCGWNSTLEAIAMGVPVVTFPQWHNQGTNAKLVVDVWKMGVRPTPNDDDKIVHSEEIMRCLKQVMESEELPKNAKKWKVLARQAVKQEGSSQKNLQKFIEAIGQFYY</w:t>
      </w:r>
    </w:p>
    <w:p w14:paraId="53F5319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_28</w:t>
      </w:r>
    </w:p>
    <w:p w14:paraId="007BFCC5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EKGSLLTRPCTMGKINHHDGLHVAVLSFPSGTHAVPLMSLTRRLAAAAPDVSFSFFGTTNSNRSVSSDCNPQNIKVFDVDDGVPEGYVFTGKRQEDTELFLNVVPGNFRKEMEKAVLETGRSISCLMGDAFLWHGADLADELGVSWVPFWTSSASALSAHFHTDFIRDTVGVGHTGREEEALTFVPGMHPSHRVKDLPLEVLDGGDKPMVISRLLHQMAQTLPRAATIIVNSFDTLEPSVTNNFGSKFDNFLMVGPINLTSSSPPDHDPYNCLSWLQDKKPASVAYVSFGTITTPPPKEVAALADALEDSNVFFIWSLKEAQKVNLPRGFVERTKERGMVVPWAPQEKILEHSACGVFVTHCGWNSVLESIGGGVPMICRPYFGDQKMNGRLVSHVWGIGVGVDNGVLSRDGVKECLDVMLKKEEGKVVRKKAEALKQLGEQAVAPDGSSSNNFKTLLNMLCSIN</w:t>
      </w:r>
    </w:p>
    <w:p w14:paraId="2F9CCAA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_24</w:t>
      </w:r>
    </w:p>
    <w:p w14:paraId="2D179EF9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DSDSKPHAVCIPFPAQGHINPMTKLAKILHHKGFHITFVHTEYNYKRLLKARGLLIELPRDFVFKTIPDGLPPPPDENIDATQDIPDLCVSTSKNCLAPFRNLVADLNNTDSIPPVSCIVSDGVMTFTLQVAQELGVPQVLFWTTSACGFMGYLQFPRLVQDGIIPFKDISHTSNDYLETPVDWIPGVDNIRLRDLPSFIRTTDPNDPLVMHAIGEVERATKASAIILNTFDELERDVLSSIQPILPPVYTIGSLHMLLPQISGDELNYIRSNLWKEEPECLQWLDSKDPNSVVYVNFGSIAVMTPQQTVEFAWGLANSNKSFLWVIRPDLVSGKDAILPSDFMAVTKERGLLASWCPQEQVLSHPSVCGFLTHSGWNSTLESVGSGVPMICWPFFTEQQMNCRYSCVHWGIGMEIESNVKREEVERLVIELMDGKKGEEMKRKAMEWKKKAEAAVAPGGSSYMNIEKLVREILVI</w:t>
      </w:r>
    </w:p>
    <w:p w14:paraId="7E3A72C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Malus domestica_UGT75L17</w:t>
      </w:r>
    </w:p>
    <w:p w14:paraId="2353682C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VQHRFLLVTFPAQGHINPSLQFAKRLINTTGAHVTYVTSLSAHRRIGNGSIPDGLTYAPFSDGYDDGFKPGDNVDDYMSELRRRGVQAITDLVVASANEGHPYTCLVYSLLLPWSAGMAHELHLPSVLLWIQPATVFDIYYYYFNGYKDLIRDNTSSGTNNVLPCSIELPGLPLSFTSRDLPSFMVDTNPYNFALPLFQEQMELLERETNPTILVNTFDALEPEALKAIDKYNLIGVGPLIPSAFLDGKDPSDKSFGGDLFQKSKDSSYLEWLNSKPEGSVIYVSFGSISVLGKAQMEEIAKGLLDCGLPFLWVIRDKVGKKGDDNEAKKEEEMLRCREELEELGMIVPWCSQVEVLSSPSLGCFVTHCGWNSSLESLVSGVPVVAFPQWTDQGTNAKLIEDYWKTGVRVTPNEEGIVTGEELKRCLDLVLGSGEIGEDVRRNAKKWKDLAREAVSEGDSSDKNLRAFLDQIKVLKDARH</w:t>
      </w:r>
    </w:p>
    <w:p w14:paraId="51D030AE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Co_BX8</w:t>
      </w:r>
    </w:p>
    <w:p w14:paraId="3AE8751A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lastRenderedPageBreak/>
        <w:t>MASSSPKTPHIVCVPAPAQGHINPMFKLAKLFHSRGFYITFVHSEFSYQRLLQASALDHLKGLNNFRFETIPDGLPPENKRGVSDVPELCKSMRNTCADPFRSLILKLNSSSDVPPVTCIVADVAMDFTLQVSEELGPPVVLFFTLSGCGVLGYMHYGELLERGYFPLREESFLSNGYLDTEIDWIPAMKGIRLKDLPSFLRTTDPDDIMFNCKIIEVNSAFKAKGVILNTFDDLEQEVLDAIKSKIPQLYTIGPLSMLCDHMLQPDSKLCEASLWEEDTSCLEWLQEKDPKSVLYVNIGSLATMTSQQLGEFAWGLANSMCPFLWVIRPDILDRASGIVSEDYKKEIGGRGLLVSWCQQEKVLKHPSIGGFLTHCGWNSTLESLCEGVPMICWPFFAEQQTNCFYICNKWGIGMEIDFDVKRVEIGMMVKELMKGEKGLEMRNKVEDLMSKAIKATTPGGSSHTNFEMLMEDVAKW</w:t>
      </w:r>
    </w:p>
    <w:p w14:paraId="02E143E3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LgBX8</w:t>
      </w:r>
    </w:p>
    <w:p w14:paraId="16F5FBFD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SSFSKAESSEQKPHAVFIPAPGQGHINPMLMLAKLLHYNGFHVTFVNTEFIHRRLLKSCGPSALRGLPGFRFATIPDGLPESSTRDVAALCESFTTTCLEPFCDLLLEIKSSGGGVPPVSCIVADGEMSFTLKAAERFGLPEVLFWTTSACGLLGYTQYRRLVEKGYVPLQDMSQGYLDTTVDWVPGIKNIQLRDFPAFIRTTDPKDFMLNFKTQEVEAIPRAKALILNTFDALEQDVLNALSDMFPTIYTVGPLQLMMNHVHDQTLDSITSSLWKEDFQCIEWLDSKEPGSVVYVNFGSITVVTAQQLTEFAWGLANSNKQFLWVIRPDIVAGESALVPPEFVEKTKNRSLLISWCPQEQVLKHPAIGGFLTHSGWNSTLESVINGVPMICWPFFAEQQTNCRFSCVEWEMGMEIDNDVKRDEVEFLVRELMDGEKGKKMKEKAMEWKNKAEAATVPGGSSYLNFEKLIKELLP</w:t>
      </w:r>
    </w:p>
    <w:p w14:paraId="75D0C5F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ZmBX8</w:t>
      </w:r>
    </w:p>
    <w:p w14:paraId="6546A5C2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ASCGGRVVVFPFPFQGHFNPVMRLARALHARGVGITVFHTAGARAPDPADYPADYRFVPVPVEVAPELMASEDIAAIVTALNAACEAPFRDRLSALLSAADGEAGEAGGRVRCVLTDVSWDAVLSAARGLGVPALGVMTASAATFRVYMAYRTLVDKGYLPVREERKDDAVAELPPYRVKDLLRHETCDLEEFADLLGRVIAAARLSSGLIFHTFPFIEAGTLGEIRDDMSVPVYAVAPLNKLVPAATASLHGEVQADRGCLRWLDAQRARSVLYVSFGSMAAMDPHEFVELAWGLADAGRPFVWVVRPNLIRGFESGALPDGVEDRVRGRGVVVSWAPQEEVLAHPAVGGFFTHCGWNSTVEAVSEGVPMICHPRHGDQYGNARYVCHVWKVGTEVAGDQLERGEIKAAIDRLMGGSEEGEGIRKRMNELKIAADKGIDESAGSDLTNLVHLINSY</w:t>
      </w:r>
    </w:p>
    <w:p w14:paraId="62520361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Gentiana triflora_UGT84A9a</w:t>
      </w:r>
    </w:p>
    <w:p w14:paraId="7F587C66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GSLTNNDNLHIFLVCFIGQGVVNPMLRLGKAFASKGLLVTLSAPEIVGTEIRKANNLNDDQPIKVGSGMIRFEFFDDGWESVNGSKPFDVWVYINHLDQTGRQKLPIMLKKHEETGTPVSCLILNPLVPWVADVADSLQIPCATLWVQSCASFSAYYHYHHGLVPFPTESEPEIDVQLPGMPLLKYDEVPDYLHPRTPYPFFGTNILGQFKNLSKNFCILMDTFYELEHEIIDNMCKLCPIKPIGPLFKIPKDPSSNGITGNFMKVDDCKEWLDSRPTSTVVYVSVGSVVYLKQEQVTEMAYGILNSEVSFLWVLRPPSKRIGTEPHVLPEEFWEKAGDRGKVVQWSPQEQVLAHPATVGFLTHCGWNSTQEAISSGVPVITFPQFGDQVTNAKFLVEEFKVGVRLGRGELENRIITRDEVERALREITSGPKAEEVKENALKWKKKAEETVAKGGYSERNLVGFIEEVARKTGTK</w:t>
      </w:r>
    </w:p>
    <w:p w14:paraId="00A93EEF" w14:textId="77777777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&gt;Arabidopsis thaliana_UGT76D1</w:t>
      </w:r>
    </w:p>
    <w:p w14:paraId="1C497945" w14:textId="77DFFD42" w:rsidR="00E90E71" w:rsidRPr="00E90E71" w:rsidRDefault="00E90E71" w:rsidP="00E90E71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90E71">
        <w:rPr>
          <w:rFonts w:ascii="Arial" w:hAnsi="Arial" w:cs="Arial"/>
          <w:sz w:val="14"/>
          <w:szCs w:val="14"/>
        </w:rPr>
        <w:t>MAEIRQRRVLMVPAPFQGHLPSMMNLASYLSSQGFSITIVRNEFNFKDISHNFPGIKFFTIKDGLSESDVKSLGLLEFVLELNSVCEPLLKEFLTNHDDVVDFIIYDEFVYFPRRVAEDMNLPKMVFSPSSAATSISRCVLMENQSNGLLPPQDARSQLEETVPEFHPFRFKDLPFTAYGSMERLMILYENVSNRASSSGIIHNSSDCLENSFITTAQEKWGVPVYPVGPLHMTNSAMSCPSLFEEERNCLEWLEKQETSSVIYISMGSLAMTQDIEAVEMAMGFVQSNQPFLWVIRPGSINGQESLDFLPEQFNQTVTDGRGFVVKWAPQKEVLRHRAVGGFWNHGGWNSCLESISSGVPMICRPYSGDQRVNTRLMSHVWQTAYEIEGELERGAVEMAVRRLIVDQEGQEMRMRATILKEEVEASVTTEGSSHNSLNNLVHAIMMQIDEQ</w:t>
      </w:r>
    </w:p>
    <w:sectPr w:rsidR="00E90E71" w:rsidRPr="00E90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E71"/>
    <w:rsid w:val="00B05E3A"/>
    <w:rsid w:val="00B12CF2"/>
    <w:rsid w:val="00BD260B"/>
    <w:rsid w:val="00E9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7E6EF"/>
  <w15:chartTrackingRefBased/>
  <w15:docId w15:val="{CAD9C294-A08E-459E-9E19-F5B57BD2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940</Words>
  <Characters>73764</Characters>
  <Application>Microsoft Office Word</Application>
  <DocSecurity>0</DocSecurity>
  <Lines>614</Lines>
  <Paragraphs>173</Paragraphs>
  <ScaleCrop>false</ScaleCrop>
  <Company>MPICE</Company>
  <LinksUpToDate>false</LinksUpToDate>
  <CharactersWithSpaces>8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Florean</dc:creator>
  <cp:keywords/>
  <dc:description/>
  <cp:lastModifiedBy>Matilde Florean</cp:lastModifiedBy>
  <cp:revision>1</cp:revision>
  <dcterms:created xsi:type="dcterms:W3CDTF">2024-11-06T16:45:00Z</dcterms:created>
  <dcterms:modified xsi:type="dcterms:W3CDTF">2024-11-06T16:53:00Z</dcterms:modified>
</cp:coreProperties>
</file>